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886E8" w14:textId="5805BA6C" w:rsidR="00AF1E42" w:rsidRPr="00D02E00" w:rsidRDefault="00D02E00" w:rsidP="00964512">
      <w:pPr>
        <w:keepNext w:val="0"/>
        <w:keepLines w:val="0"/>
        <w:spacing w:line="240" w:lineRule="auto"/>
        <w:ind w:firstLine="0"/>
        <w:jc w:val="center"/>
        <w:rPr>
          <w:rFonts w:eastAsia="Times New Roman"/>
        </w:rPr>
      </w:pPr>
      <w:r>
        <w:rPr>
          <w:rFonts w:asciiTheme="majorBidi" w:hAnsiTheme="majorBidi" w:cstheme="majorBidi"/>
          <w:b/>
          <w:sz w:val="36"/>
          <w:szCs w:val="36"/>
        </w:rPr>
        <w:t xml:space="preserve">Soluble </w:t>
      </w:r>
      <w:r w:rsidR="00AF1E42" w:rsidRPr="00C058A4">
        <w:rPr>
          <w:rFonts w:asciiTheme="majorBidi" w:hAnsiTheme="majorBidi" w:cstheme="majorBidi"/>
          <w:b/>
          <w:sz w:val="36"/>
          <w:szCs w:val="36"/>
        </w:rPr>
        <w:t xml:space="preserve">CD127 </w:t>
      </w:r>
      <w:r>
        <w:rPr>
          <w:rFonts w:asciiTheme="majorBidi" w:hAnsiTheme="majorBidi" w:cstheme="majorBidi"/>
          <w:b/>
          <w:sz w:val="36"/>
          <w:szCs w:val="36"/>
        </w:rPr>
        <w:t>Potentiates</w:t>
      </w:r>
      <w:r w:rsidR="00AF1E42" w:rsidRPr="00C058A4">
        <w:rPr>
          <w:rFonts w:asciiTheme="majorBidi" w:hAnsiTheme="majorBidi" w:cstheme="majorBidi"/>
          <w:b/>
          <w:sz w:val="36"/>
          <w:szCs w:val="36"/>
        </w:rPr>
        <w:t xml:space="preserve"> </w:t>
      </w:r>
      <w:r w:rsidR="00505D90" w:rsidRPr="00505D90">
        <w:rPr>
          <w:rFonts w:asciiTheme="majorBidi" w:hAnsiTheme="majorBidi" w:cstheme="majorBidi"/>
          <w:b/>
          <w:sz w:val="36"/>
          <w:szCs w:val="36"/>
        </w:rPr>
        <w:t>IL-7 Activity</w:t>
      </w:r>
      <w:r w:rsidR="00505D90">
        <w:rPr>
          <w:rFonts w:asciiTheme="majorBidi" w:hAnsiTheme="majorBidi" w:cstheme="majorBidi"/>
          <w:b/>
          <w:sz w:val="36"/>
          <w:szCs w:val="36"/>
        </w:rPr>
        <w:t xml:space="preserve"> </w:t>
      </w:r>
      <w:r w:rsidR="00CA32ED">
        <w:rPr>
          <w:rFonts w:asciiTheme="majorBidi" w:hAnsiTheme="majorBidi" w:cstheme="majorBidi"/>
          <w:b/>
          <w:sz w:val="36"/>
          <w:szCs w:val="36"/>
        </w:rPr>
        <w:t>in vivo i</w:t>
      </w:r>
      <w:r>
        <w:rPr>
          <w:rFonts w:asciiTheme="majorBidi" w:hAnsiTheme="majorBidi" w:cstheme="majorBidi"/>
          <w:b/>
          <w:sz w:val="36"/>
          <w:szCs w:val="36"/>
        </w:rPr>
        <w:t>n Healthy Mice</w:t>
      </w:r>
    </w:p>
    <w:p w14:paraId="4C1C2E4C" w14:textId="77777777" w:rsidR="00DC73D1" w:rsidRDefault="00DC73D1" w:rsidP="009C1DF5">
      <w:pPr>
        <w:keepNext w:val="0"/>
        <w:keepLines w:val="0"/>
        <w:spacing w:line="240" w:lineRule="auto"/>
        <w:ind w:firstLine="0"/>
        <w:jc w:val="left"/>
        <w:rPr>
          <w:u w:val="single"/>
        </w:rPr>
      </w:pPr>
      <w:bookmarkStart w:id="0" w:name="_Toc42560705"/>
    </w:p>
    <w:p w14:paraId="7F1B3F93" w14:textId="77777777" w:rsidR="00BD5DE5" w:rsidRDefault="00BD5DE5" w:rsidP="00D26F95">
      <w:pPr>
        <w:keepNext w:val="0"/>
        <w:keepLines w:val="0"/>
        <w:spacing w:line="240" w:lineRule="auto"/>
        <w:ind w:firstLine="0"/>
        <w:jc w:val="left"/>
        <w:rPr>
          <w:u w:val="single"/>
        </w:rPr>
      </w:pPr>
    </w:p>
    <w:p w14:paraId="5362F817" w14:textId="77777777" w:rsidR="00DC73D1" w:rsidRDefault="00DC73D1" w:rsidP="0029740E">
      <w:pPr>
        <w:keepNext w:val="0"/>
        <w:keepLines w:val="0"/>
        <w:spacing w:line="240" w:lineRule="auto"/>
        <w:ind w:firstLine="0"/>
        <w:jc w:val="left"/>
        <w:rPr>
          <w:u w:val="single"/>
        </w:rPr>
      </w:pPr>
    </w:p>
    <w:p w14:paraId="16D476C8" w14:textId="29D53E4B" w:rsidR="00F12B33" w:rsidRDefault="00F12B33">
      <w:pPr>
        <w:keepNext w:val="0"/>
        <w:keepLines w:val="0"/>
        <w:ind w:firstLine="0"/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</w:pPr>
      <w:r w:rsidRPr="00513717">
        <w:rPr>
          <w:rFonts w:asciiTheme="majorBidi" w:eastAsia="Times New Roman" w:hAnsiTheme="majorBidi" w:cstheme="majorBidi"/>
          <w:b/>
          <w:bCs/>
          <w:color w:val="000000" w:themeColor="text1"/>
          <w:bdr w:val="none" w:sz="0" w:space="0" w:color="auto" w:frame="1"/>
        </w:rPr>
        <w:t>Authors:</w:t>
      </w:r>
      <w:r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 xml:space="preserve"> </w:t>
      </w:r>
      <w:r w:rsidRPr="00A61936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Nawaf</w:t>
      </w:r>
      <w:r w:rsidR="005809A0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 xml:space="preserve"> A.</w:t>
      </w:r>
      <w:r w:rsidRPr="00A61936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 xml:space="preserve"> Aloufi</w:t>
      </w:r>
      <w:r w:rsidRPr="00D11B46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1, 2, 3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, Alaa</w:t>
      </w:r>
      <w:r w:rsidR="005809A0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</w:t>
      </w:r>
      <w:r w:rsidR="00FE0F18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K.</w:t>
      </w:r>
      <w:r w:rsidR="00FE0F18"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Ali</w:t>
      </w:r>
      <w:r w:rsidRPr="00A61936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1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,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Stephanie </w:t>
      </w:r>
      <w:r w:rsidR="00FE0F18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C.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Burke Schinkel</w:t>
      </w:r>
      <w:r w:rsidRPr="00A61936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,</w:t>
      </w:r>
      <w:r w:rsidRPr="00513717">
        <w:rPr>
          <w:bCs/>
          <w:lang w:val="en-CA"/>
        </w:rPr>
        <w:t xml:space="preserve"> </w:t>
      </w:r>
      <w:r>
        <w:rPr>
          <w:bCs/>
          <w:lang w:val="en-CA"/>
        </w:rPr>
        <w:t>Bengisu Molyer</w:t>
      </w:r>
      <w:r w:rsidRPr="00513717">
        <w:rPr>
          <w:bCs/>
          <w:vertAlign w:val="superscript"/>
          <w:lang w:val="en-CA"/>
        </w:rPr>
        <w:t>1,</w:t>
      </w:r>
      <w:r w:rsidR="00A36C21">
        <w:rPr>
          <w:bCs/>
          <w:vertAlign w:val="superscript"/>
          <w:lang w:val="en-CA"/>
        </w:rPr>
        <w:t xml:space="preserve"> </w:t>
      </w:r>
      <w:r w:rsidRPr="00513717">
        <w:rPr>
          <w:bCs/>
          <w:vertAlign w:val="superscript"/>
          <w:lang w:val="en-CA"/>
        </w:rPr>
        <w:t>3</w:t>
      </w:r>
      <w:r>
        <w:rPr>
          <w:bCs/>
          <w:lang w:val="en-CA"/>
        </w:rPr>
        <w:t xml:space="preserve">, </w:t>
      </w:r>
      <w:r w:rsidRPr="001B66A1">
        <w:rPr>
          <w:bCs/>
          <w:lang w:val="en-CA"/>
        </w:rPr>
        <w:t>Priscila O. Barros</w:t>
      </w:r>
      <w:r w:rsidRPr="00513717">
        <w:rPr>
          <w:bCs/>
          <w:vertAlign w:val="superscript"/>
          <w:lang w:val="en-CA"/>
        </w:rPr>
        <w:t>3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, Joanne </w:t>
      </w:r>
      <w:r w:rsidR="00E13B10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E.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McBane</w:t>
      </w:r>
      <w:r w:rsidRPr="006253EA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3</w:t>
      </w:r>
      <w:r w:rsidR="009964EF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, 4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, Seung-Hwan Lee</w:t>
      </w:r>
      <w:r w:rsidRPr="00D11B46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1</w:t>
      </w:r>
      <w:r w:rsidR="00CA32ED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, 5*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, Jonathan </w:t>
      </w:r>
      <w:r w:rsidR="00E13B10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B. 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Angel</w:t>
      </w:r>
      <w:r w:rsidR="00A36C21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1</w:t>
      </w:r>
      <w:r w:rsidR="000B3591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 xml:space="preserve">, </w:t>
      </w:r>
      <w:r w:rsidR="00A36C21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3</w:t>
      </w:r>
      <w:r w:rsidR="00E92B32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 xml:space="preserve">, </w:t>
      </w:r>
      <w:r w:rsidR="009964EF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5</w:t>
      </w:r>
      <w:r w:rsidR="00CA32ED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 xml:space="preserve">, </w:t>
      </w:r>
      <w:r w:rsidR="009964EF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6</w:t>
      </w:r>
      <w:r w:rsidR="00B871C2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  <w:vertAlign w:val="superscript"/>
        </w:rPr>
        <w:t>*</w:t>
      </w:r>
    </w:p>
    <w:p w14:paraId="6FDD83C3" w14:textId="77777777" w:rsidR="00F12B33" w:rsidRDefault="00F12B33">
      <w:pPr>
        <w:keepNext w:val="0"/>
        <w:keepLines w:val="0"/>
        <w:spacing w:line="240" w:lineRule="auto"/>
        <w:ind w:firstLine="0"/>
        <w:rPr>
          <w:u w:val="single"/>
        </w:rPr>
      </w:pPr>
    </w:p>
    <w:p w14:paraId="2014B705" w14:textId="77777777" w:rsidR="00F12B33" w:rsidRDefault="00F12B33">
      <w:pPr>
        <w:keepNext w:val="0"/>
        <w:keepLines w:val="0"/>
        <w:spacing w:line="240" w:lineRule="auto"/>
        <w:ind w:firstLine="0"/>
        <w:rPr>
          <w:u w:val="single"/>
        </w:rPr>
      </w:pPr>
    </w:p>
    <w:p w14:paraId="55BDF2F0" w14:textId="77777777" w:rsidR="00F12B33" w:rsidRDefault="00F12B33">
      <w:pPr>
        <w:keepNext w:val="0"/>
        <w:keepLines w:val="0"/>
        <w:spacing w:line="240" w:lineRule="auto"/>
        <w:ind w:firstLine="0"/>
      </w:pPr>
      <w:r w:rsidRPr="00513717">
        <w:rPr>
          <w:b/>
          <w:bCs/>
        </w:rPr>
        <w:t>Author Affiliation:</w:t>
      </w:r>
    </w:p>
    <w:p w14:paraId="731DBCE6" w14:textId="1C5B00FC" w:rsidR="00F12B33" w:rsidRDefault="00F12B33">
      <w:pPr>
        <w:keepNext w:val="0"/>
        <w:keepLines w:val="0"/>
        <w:spacing w:line="240" w:lineRule="auto"/>
        <w:ind w:firstLine="0"/>
        <w:rPr>
          <w:u w:val="single"/>
        </w:rPr>
      </w:pPr>
      <w:r w:rsidRPr="000B3591">
        <w:rPr>
          <w:vertAlign w:val="superscript"/>
        </w:rPr>
        <w:t>1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Department of Biochemistry, Microbiology and Immunology, University of Ottawa, Ottawa,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Ontario, Canada</w:t>
      </w:r>
    </w:p>
    <w:p w14:paraId="56E4A9FB" w14:textId="212F15D3" w:rsidR="00F12B33" w:rsidRPr="009964EF" w:rsidRDefault="00F12B33">
      <w:pPr>
        <w:keepNext w:val="0"/>
        <w:keepLines w:val="0"/>
        <w:spacing w:line="240" w:lineRule="auto"/>
        <w:ind w:firstLine="0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r w:rsidRPr="000B3591">
        <w:rPr>
          <w:vertAlign w:val="superscript"/>
        </w:rPr>
        <w:t>2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King </w:t>
      </w:r>
      <w:r w:rsidR="00CA32ED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Faisal</w:t>
      </w:r>
      <w:r w:rsidR="00CA32ED"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</w:t>
      </w:r>
      <w:r w:rsidR="00CA32ED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Specialist Hospital and Research Center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, </w:t>
      </w:r>
      <w:r w:rsidR="00CA32ED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Riyadh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, Saudi Arabia</w:t>
      </w:r>
    </w:p>
    <w:p w14:paraId="1D59E7B7" w14:textId="6EE7172C" w:rsidR="00F12B33" w:rsidRDefault="00F12B33">
      <w:pPr>
        <w:keepNext w:val="0"/>
        <w:keepLines w:val="0"/>
        <w:spacing w:line="240" w:lineRule="auto"/>
        <w:ind w:firstLine="0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r w:rsidRPr="009964EF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3</w:t>
      </w:r>
      <w:r w:rsidRPr="00D11B46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Chronic Diseases Program, Ottawa Hospital Research Institute, Ottawa,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Ontario, Canada</w:t>
      </w:r>
    </w:p>
    <w:p w14:paraId="6EC0D3B1" w14:textId="77777777" w:rsidR="009964EF" w:rsidRPr="009964EF" w:rsidRDefault="00A36C21">
      <w:pPr>
        <w:spacing w:line="240" w:lineRule="auto"/>
        <w:ind w:firstLine="0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r w:rsidRPr="009964EF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4</w:t>
      </w:r>
      <w:r w:rsidR="009964EF" w:rsidRPr="009964EF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Canadian Institutes of Health Research (CIHR) Canadian HIV Trials Network (CTN), Vancouver, British Columbia, Canada</w:t>
      </w:r>
    </w:p>
    <w:p w14:paraId="3706F650" w14:textId="128CD6A2" w:rsidR="00CA32ED" w:rsidRDefault="009964EF">
      <w:pPr>
        <w:spacing w:line="240" w:lineRule="auto"/>
        <w:ind w:firstLine="0"/>
        <w:rPr>
          <w:lang w:val="en-CA"/>
        </w:rPr>
      </w:pPr>
      <w:r w:rsidRPr="009964EF">
        <w:rPr>
          <w:color w:val="000000"/>
          <w:sz w:val="27"/>
          <w:szCs w:val="27"/>
          <w:vertAlign w:val="superscript"/>
        </w:rPr>
        <w:t>5</w:t>
      </w:r>
      <w:r w:rsidR="00CA32ED" w:rsidRPr="00CA32ED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Centre</w:t>
      </w:r>
      <w:r w:rsidR="00CA32ED" w:rsidRPr="00E32EC8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for Infection, Immunity and Inflammation, University of Ottawa, Ottawa, ON, Canada.</w:t>
      </w:r>
    </w:p>
    <w:p w14:paraId="12E1001E" w14:textId="0C6329B7" w:rsidR="00E92B32" w:rsidRDefault="009964EF">
      <w:pPr>
        <w:spacing w:line="240" w:lineRule="auto"/>
        <w:ind w:firstLine="0"/>
        <w:rPr>
          <w:lang w:val="en-CA"/>
        </w:rPr>
      </w:pPr>
      <w:r>
        <w:rPr>
          <w:vertAlign w:val="superscript"/>
          <w:lang w:val="en-CA"/>
        </w:rPr>
        <w:t>6</w:t>
      </w:r>
      <w:r>
        <w:rPr>
          <w:lang w:val="en-CA"/>
        </w:rPr>
        <w:t xml:space="preserve">Division </w:t>
      </w:r>
      <w:r w:rsidR="00E92B32">
        <w:rPr>
          <w:lang w:val="en-CA"/>
        </w:rPr>
        <w:t>of Infectious Diseases, Department of Medicine, University of Ottawa and The Ottawa Hospital</w:t>
      </w:r>
    </w:p>
    <w:p w14:paraId="2F600D0A" w14:textId="77777777" w:rsidR="00E92B32" w:rsidRDefault="00E92B32">
      <w:pPr>
        <w:ind w:firstLine="0"/>
        <w:rPr>
          <w:lang w:val="en-CA"/>
        </w:rPr>
      </w:pPr>
    </w:p>
    <w:p w14:paraId="24217CEE" w14:textId="77777777" w:rsidR="00BD5DE5" w:rsidRDefault="00BD5DE5">
      <w:pPr>
        <w:keepNext w:val="0"/>
        <w:keepLines w:val="0"/>
        <w:spacing w:line="240" w:lineRule="auto"/>
        <w:ind w:firstLine="0"/>
        <w:jc w:val="left"/>
        <w:rPr>
          <w:u w:val="single"/>
        </w:rPr>
      </w:pPr>
    </w:p>
    <w:p w14:paraId="33C273E7" w14:textId="77777777" w:rsidR="00F5017F" w:rsidRDefault="00F5017F">
      <w:pPr>
        <w:keepNext w:val="0"/>
        <w:keepLines w:val="0"/>
        <w:spacing w:line="240" w:lineRule="auto"/>
        <w:ind w:firstLine="0"/>
        <w:jc w:val="left"/>
        <w:rPr>
          <w:u w:val="single"/>
        </w:rPr>
      </w:pPr>
    </w:p>
    <w:p w14:paraId="45E53CA9" w14:textId="2FBB9A38" w:rsidR="00DC73D1" w:rsidRPr="00281FEC" w:rsidRDefault="00AA7CA0">
      <w:pPr>
        <w:keepNext w:val="0"/>
        <w:keepLines w:val="0"/>
        <w:spacing w:line="240" w:lineRule="auto"/>
        <w:ind w:firstLine="0"/>
        <w:jc w:val="left"/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E55A4" wp14:editId="17AEC700">
                <wp:simplePos x="0" y="0"/>
                <wp:positionH relativeFrom="column">
                  <wp:posOffset>2909147</wp:posOffset>
                </wp:positionH>
                <wp:positionV relativeFrom="paragraph">
                  <wp:posOffset>127000</wp:posOffset>
                </wp:positionV>
                <wp:extent cx="3064510" cy="1549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4510" cy="154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B7AEC5" w14:textId="77777777" w:rsidR="00F5440A" w:rsidRPr="00AA7CA0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 xml:space="preserve">Seung-Hwan Lee, </w:t>
                            </w:r>
                          </w:p>
                          <w:p w14:paraId="3E19F927" w14:textId="77777777" w:rsidR="00F5440A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>Department of Biochemistry,</w:t>
                            </w:r>
                          </w:p>
                          <w:p w14:paraId="226BE206" w14:textId="05782C09" w:rsidR="00F5440A" w:rsidRPr="00AA7CA0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>Microbiology and Immunology</w:t>
                            </w:r>
                          </w:p>
                          <w:p w14:paraId="19173AD2" w14:textId="77777777" w:rsidR="00F5440A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>Faculty of Medicine, University of Ottawa</w:t>
                            </w:r>
                          </w:p>
                          <w:p w14:paraId="33181120" w14:textId="5E7684A9" w:rsidR="00F5440A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>451 Smyth Road</w:t>
                            </w:r>
                          </w:p>
                          <w:p w14:paraId="1DE2E895" w14:textId="41010055" w:rsidR="00F5440A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>Ottawa, O</w:t>
                            </w:r>
                            <w:r>
                              <w:rPr>
                                <w:rFonts w:eastAsia="Times New Roman"/>
                              </w:rPr>
                              <w:t>ntario, Canada</w:t>
                            </w:r>
                          </w:p>
                          <w:p w14:paraId="4A40F9D3" w14:textId="77777777" w:rsidR="00F5440A" w:rsidRDefault="00F5440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r w:rsidRPr="00AA7CA0">
                              <w:rPr>
                                <w:rFonts w:eastAsia="Times New Roman"/>
                              </w:rPr>
                              <w:t>K1H 8M5</w:t>
                            </w:r>
                          </w:p>
                          <w:p w14:paraId="70847812" w14:textId="6F7E51DE" w:rsidR="00F5440A" w:rsidRPr="00AA7CA0" w:rsidRDefault="003C392A" w:rsidP="00AA7CA0">
                            <w:pPr>
                              <w:keepNext w:val="0"/>
                              <w:keepLines w:val="0"/>
                              <w:spacing w:line="240" w:lineRule="auto"/>
                              <w:ind w:firstLine="0"/>
                              <w:jc w:val="left"/>
                              <w:rPr>
                                <w:rFonts w:eastAsia="Times New Roman"/>
                              </w:rPr>
                            </w:pPr>
                            <w:hyperlink r:id="rId8" w:history="1">
                              <w:r w:rsidR="00F5440A" w:rsidRPr="00C2669A">
                                <w:rPr>
                                  <w:rStyle w:val="Hyperlink"/>
                                  <w:rFonts w:eastAsia="Times New Roman"/>
                                </w:rPr>
                                <w:t>seunglee@uottawa.ca</w:t>
                              </w:r>
                            </w:hyperlink>
                          </w:p>
                          <w:p w14:paraId="5A70C750" w14:textId="77777777" w:rsidR="00F5440A" w:rsidRPr="00AA7CA0" w:rsidRDefault="00F5440A"/>
                        </w:txbxContent>
                      </wps:txbx>
                      <wps:bodyPr rot="0" spcFirstLastPara="0" vertOverflow="overflow" horzOverflow="overflow" vert="horz" wrap="square" lIns="91440" tIns="45720" rIns="2743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E55A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29.05pt;margin-top:10pt;width:241.3pt;height:1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SCKMQIAAFMEAAAOAAAAZHJzL2Uyb0RvYy54bWysVFtv2jAUfp+0/2D5fSSBQFtEqFgrpkmo&#10;rQRTn43jkEi2j2cbEvbrd+wEWnV7mvbinJvP5fuOs7jvlCQnYV0DuqDZKKVEaA5low8F/bFbf7ml&#10;xHmmSyZBi4KehaP3y8+fFq2ZizHUIEthCSbRbt6agtbem3mSOF4LxdwIjNDorMAq5lG1h6S0rMXs&#10;SibjNJ0lLdjSWODCObQ+9k66jPmrSnD/XFVOeCILir35eNp47sOZLBdsfrDM1A0f2mD/0IVijcai&#10;11SPzDNytM0fqVTDLTio/IiDSqCqGi7iDDhNln6YZlszI+IsCI4zV5jc/0vLn04vljQlckeJZgop&#10;2onOk6/QkSyg0xo3x6CtwTDfoTlEDnaHxjB0V1kVvjgOQT/ifL5iG5JxNE7SWT7N0MXRl03zuzyN&#10;6Cdv1411/psARYJQUIvkRUzZaeM8lsTQS0iopmHdSBkJlJq0BZ1Npmm8cPXgDanxYhiibzZIvtt3&#10;wwR7KM84mIV+MZzh6waLb5jzL8ziJmDDuN3+GY9KAhaBQaKkBvvrb/YQjwShl5IWN6ug7ueRWUGJ&#10;/K6Rurssz8MqRiWf3oxRsVEZ3+SToO3fu/RRPQBuL/KD7UUxXPDyIlYW1Cu+glUoiy6mORYvqL+I&#10;D75feHxFXKxWMQi3zzC/0VvDQ+qAZ8B2170yawYCPHL3BJclZPMPPPSxPROro4eqiSQFhHtYB+Bx&#10;cyN3wysLT+O9HqPe/gXL3wAAAP//AwBQSwMEFAAGAAgAAAAhAD4FsOHbAAAACgEAAA8AAABkcnMv&#10;ZG93bnJldi54bWxMj8tOw0AMRfdI/MPISOzopFH6IGRSoSI+gIC6djImiZLxRJlpm/49ZgVL20f3&#10;HheHxY3qQnPoPRtYrxJQxI23PbcGvj7fn/agQkS2OHomAzcKcCjv7wrMrb/yB12q2CoJ4ZCjgS7G&#10;Kdc6NB05DCs/Ecvt288Oo4xzq+2MVwl3o06TZKsd9iwNHU507KgZqrMzgG+Ubmo+3fTuGEMVMR0G&#10;PBnz+LC8voCKtMQ/GH71RR1Kcar9mW1Qo4Fss18LakBqQAnwnCU7ULUstlkCuiz0/xfKHwAAAP//&#10;AwBQSwECLQAUAAYACAAAACEAtoM4kv4AAADhAQAAEwAAAAAAAAAAAAAAAAAAAAAAW0NvbnRlbnRf&#10;VHlwZXNdLnhtbFBLAQItABQABgAIAAAAIQA4/SH/1gAAAJQBAAALAAAAAAAAAAAAAAAAAC8BAABf&#10;cmVscy8ucmVsc1BLAQItABQABgAIAAAAIQAGqSCKMQIAAFMEAAAOAAAAAAAAAAAAAAAAAC4CAABk&#10;cnMvZTJvRG9jLnhtbFBLAQItABQABgAIAAAAIQA+BbDh2wAAAAoBAAAPAAAAAAAAAAAAAAAAAIsE&#10;AABkcnMvZG93bnJldi54bWxQSwUGAAAAAAQABADzAAAAkwUAAAAA&#10;" filled="f" stroked="f" strokeweight=".5pt">
                <v:textbox inset=",,21.6pt">
                  <w:txbxContent>
                    <w:p w14:paraId="7BB7AEC5" w14:textId="77777777" w:rsidR="00F5440A" w:rsidRPr="00AA7CA0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 xml:space="preserve">Seung-Hwan Lee, </w:t>
                      </w:r>
                    </w:p>
                    <w:p w14:paraId="3E19F927" w14:textId="77777777" w:rsidR="00F5440A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>Department of Biochemistry,</w:t>
                      </w:r>
                    </w:p>
                    <w:p w14:paraId="226BE206" w14:textId="05782C09" w:rsidR="00F5440A" w:rsidRPr="00AA7CA0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>Microbiology and Immunology</w:t>
                      </w:r>
                    </w:p>
                    <w:p w14:paraId="19173AD2" w14:textId="77777777" w:rsidR="00F5440A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>Faculty of Medicine, University of Ottawa</w:t>
                      </w:r>
                    </w:p>
                    <w:p w14:paraId="33181120" w14:textId="5E7684A9" w:rsidR="00F5440A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>451 Smyth Road</w:t>
                      </w:r>
                    </w:p>
                    <w:p w14:paraId="1DE2E895" w14:textId="41010055" w:rsidR="00F5440A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>Ottawa, O</w:t>
                      </w:r>
                      <w:r>
                        <w:rPr>
                          <w:rFonts w:eastAsia="Times New Roman"/>
                        </w:rPr>
                        <w:t>ntario, Canada</w:t>
                      </w:r>
                    </w:p>
                    <w:p w14:paraId="4A40F9D3" w14:textId="77777777" w:rsidR="00F5440A" w:rsidRDefault="00F5440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r w:rsidRPr="00AA7CA0">
                        <w:rPr>
                          <w:rFonts w:eastAsia="Times New Roman"/>
                        </w:rPr>
                        <w:t>K1H 8M5</w:t>
                      </w:r>
                    </w:p>
                    <w:p w14:paraId="70847812" w14:textId="6F7E51DE" w:rsidR="00F5440A" w:rsidRPr="00AA7CA0" w:rsidRDefault="003C392A" w:rsidP="00AA7CA0">
                      <w:pPr>
                        <w:keepNext w:val="0"/>
                        <w:keepLines w:val="0"/>
                        <w:spacing w:line="240" w:lineRule="auto"/>
                        <w:ind w:firstLine="0"/>
                        <w:jc w:val="left"/>
                        <w:rPr>
                          <w:rFonts w:eastAsia="Times New Roman"/>
                        </w:rPr>
                      </w:pPr>
                      <w:hyperlink r:id="rId9" w:history="1">
                        <w:r w:rsidR="00F5440A" w:rsidRPr="00C2669A">
                          <w:rPr>
                            <w:rStyle w:val="Hyperlink"/>
                            <w:rFonts w:eastAsia="Times New Roman"/>
                          </w:rPr>
                          <w:t>seunglee@uottawa.ca</w:t>
                        </w:r>
                      </w:hyperlink>
                    </w:p>
                    <w:p w14:paraId="5A70C750" w14:textId="77777777" w:rsidR="00F5440A" w:rsidRPr="00AA7CA0" w:rsidRDefault="00F5440A"/>
                  </w:txbxContent>
                </v:textbox>
              </v:shape>
            </w:pict>
          </mc:Fallback>
        </mc:AlternateContent>
      </w:r>
      <w:r w:rsidR="00B871C2" w:rsidRPr="00B871C2">
        <w:rPr>
          <w:bCs/>
          <w:vertAlign w:val="superscript"/>
        </w:rPr>
        <w:t>*</w:t>
      </w:r>
      <w:r w:rsidR="00DC73D1" w:rsidRPr="00281FEC">
        <w:rPr>
          <w:b/>
          <w:u w:val="single"/>
        </w:rPr>
        <w:t>Corresponding Author</w:t>
      </w:r>
      <w:r w:rsidR="00E66166">
        <w:rPr>
          <w:b/>
          <w:u w:val="single"/>
        </w:rPr>
        <w:t>s</w:t>
      </w:r>
      <w:r w:rsidR="00DC73D1" w:rsidRPr="00281FEC">
        <w:rPr>
          <w:b/>
          <w:u w:val="single"/>
        </w:rPr>
        <w:t>:</w:t>
      </w:r>
    </w:p>
    <w:p w14:paraId="0654EDC6" w14:textId="1AC91872" w:rsidR="00F5017F" w:rsidRDefault="00F5017F">
      <w:pPr>
        <w:spacing w:line="240" w:lineRule="auto"/>
        <w:ind w:firstLine="0"/>
      </w:pPr>
      <w:r>
        <w:t>Jonathan B. Angel, MD</w:t>
      </w:r>
    </w:p>
    <w:p w14:paraId="03327842" w14:textId="77777777" w:rsidR="00F5017F" w:rsidRDefault="00F5017F">
      <w:pPr>
        <w:spacing w:line="240" w:lineRule="auto"/>
        <w:ind w:firstLine="0"/>
      </w:pPr>
      <w:r>
        <w:t>Division of Infectious Diseases</w:t>
      </w:r>
    </w:p>
    <w:p w14:paraId="423C3FB6" w14:textId="77777777" w:rsidR="00F5017F" w:rsidRDefault="00F5017F">
      <w:pPr>
        <w:spacing w:line="240" w:lineRule="auto"/>
        <w:ind w:firstLine="0"/>
      </w:pPr>
      <w:r>
        <w:t>The Ottawa Hospital</w:t>
      </w:r>
    </w:p>
    <w:p w14:paraId="1C650AC1" w14:textId="77777777" w:rsidR="00F5017F" w:rsidRDefault="00F5017F">
      <w:pPr>
        <w:spacing w:line="240" w:lineRule="auto"/>
        <w:ind w:firstLine="0"/>
      </w:pPr>
      <w:r>
        <w:t>501 Smyth Road, Room G-8</w:t>
      </w:r>
    </w:p>
    <w:p w14:paraId="6B5A4C3A" w14:textId="77777777" w:rsidR="00F5017F" w:rsidRDefault="00F5017F">
      <w:pPr>
        <w:spacing w:line="240" w:lineRule="auto"/>
        <w:ind w:firstLine="0"/>
      </w:pPr>
      <w:r>
        <w:t>Ottawa, Ontario, Canada</w:t>
      </w:r>
    </w:p>
    <w:p w14:paraId="022B3D2B" w14:textId="77777777" w:rsidR="00F5017F" w:rsidRPr="00635228" w:rsidRDefault="00F5017F">
      <w:pPr>
        <w:spacing w:line="240" w:lineRule="auto"/>
        <w:ind w:firstLine="0"/>
        <w:rPr>
          <w:lang w:val="en-CA"/>
        </w:rPr>
      </w:pPr>
      <w:r w:rsidRPr="00635228">
        <w:rPr>
          <w:lang w:val="en-CA"/>
        </w:rPr>
        <w:t>K1H 8L6</w:t>
      </w:r>
    </w:p>
    <w:p w14:paraId="4FD643E8" w14:textId="77777777" w:rsidR="00F5017F" w:rsidRPr="00635228" w:rsidRDefault="00F5017F">
      <w:pPr>
        <w:spacing w:line="240" w:lineRule="auto"/>
        <w:ind w:firstLine="0"/>
        <w:rPr>
          <w:lang w:val="en-CA"/>
        </w:rPr>
      </w:pPr>
      <w:r w:rsidRPr="00635228">
        <w:rPr>
          <w:lang w:val="en-CA"/>
        </w:rPr>
        <w:t>Tel: 613-737-8442</w:t>
      </w:r>
    </w:p>
    <w:p w14:paraId="69F7F858" w14:textId="77777777" w:rsidR="00F5017F" w:rsidRPr="00635228" w:rsidRDefault="00F5017F">
      <w:pPr>
        <w:spacing w:line="240" w:lineRule="auto"/>
        <w:ind w:firstLine="0"/>
        <w:rPr>
          <w:lang w:val="en-CA"/>
        </w:rPr>
      </w:pPr>
      <w:r w:rsidRPr="00635228">
        <w:rPr>
          <w:lang w:val="en-CA"/>
        </w:rPr>
        <w:t>Fax: 613-739-6866</w:t>
      </w:r>
    </w:p>
    <w:p w14:paraId="68FF2960" w14:textId="77777777" w:rsidR="00F5017F" w:rsidRPr="00635228" w:rsidRDefault="003C392A">
      <w:pPr>
        <w:spacing w:line="240" w:lineRule="auto"/>
        <w:ind w:firstLine="0"/>
        <w:rPr>
          <w:lang w:val="en-CA"/>
        </w:rPr>
      </w:pPr>
      <w:hyperlink r:id="rId10" w:history="1">
        <w:r w:rsidR="00F5017F" w:rsidRPr="00635228">
          <w:rPr>
            <w:rStyle w:val="Hyperlink"/>
            <w:lang w:val="en-CA"/>
          </w:rPr>
          <w:t>jangel@ohri.ca</w:t>
        </w:r>
      </w:hyperlink>
    </w:p>
    <w:p w14:paraId="0A53B47F" w14:textId="77777777" w:rsidR="00B871C2" w:rsidRPr="00635228" w:rsidRDefault="00B871C2">
      <w:pPr>
        <w:keepNext w:val="0"/>
        <w:keepLines w:val="0"/>
        <w:spacing w:line="240" w:lineRule="auto"/>
        <w:ind w:firstLine="0"/>
        <w:jc w:val="left"/>
        <w:rPr>
          <w:u w:val="single"/>
          <w:lang w:val="en-CA"/>
        </w:rPr>
      </w:pPr>
    </w:p>
    <w:p w14:paraId="7477342F" w14:textId="77777777" w:rsidR="00B871C2" w:rsidRPr="00635228" w:rsidRDefault="00B871C2">
      <w:pPr>
        <w:keepNext w:val="0"/>
        <w:keepLines w:val="0"/>
        <w:spacing w:line="240" w:lineRule="auto"/>
        <w:ind w:firstLine="0"/>
        <w:jc w:val="left"/>
        <w:rPr>
          <w:u w:val="single"/>
          <w:lang w:val="en-CA"/>
        </w:rPr>
      </w:pPr>
    </w:p>
    <w:p w14:paraId="2AB8200F" w14:textId="35451FAA" w:rsidR="00B871C2" w:rsidRPr="009258E8" w:rsidRDefault="00B871C2">
      <w:pPr>
        <w:keepNext w:val="0"/>
        <w:keepLines w:val="0"/>
        <w:spacing w:line="240" w:lineRule="auto"/>
        <w:ind w:firstLine="0"/>
        <w:jc w:val="left"/>
        <w:rPr>
          <w:b/>
          <w:bCs/>
        </w:rPr>
      </w:pPr>
      <w:r w:rsidRPr="00635228">
        <w:rPr>
          <w:b/>
          <w:bCs/>
          <w:lang w:val="fr-FR"/>
        </w:rPr>
        <w:t>Keywords:</w:t>
      </w:r>
      <w:r w:rsidR="00062BE5" w:rsidRPr="00635228">
        <w:rPr>
          <w:b/>
          <w:bCs/>
          <w:lang w:val="fr-FR"/>
        </w:rPr>
        <w:t xml:space="preserve"> </w:t>
      </w:r>
      <w:r w:rsidR="005809A0" w:rsidRPr="00635228">
        <w:rPr>
          <w:bCs/>
          <w:lang w:val="fr-FR"/>
        </w:rPr>
        <w:t>I</w:t>
      </w:r>
      <w:r w:rsidR="00062BE5" w:rsidRPr="00635228">
        <w:rPr>
          <w:bCs/>
          <w:lang w:val="fr-FR"/>
        </w:rPr>
        <w:t>nterleukin-7 (IL-7), s</w:t>
      </w:r>
      <w:r w:rsidR="005809A0" w:rsidRPr="00635228">
        <w:rPr>
          <w:bCs/>
          <w:lang w:val="fr-FR"/>
        </w:rPr>
        <w:t>oluble IL-7R</w:t>
      </w:r>
      <w:r w:rsidR="005809A0" w:rsidRPr="00CD5DB2">
        <w:rPr>
          <w:rFonts w:ascii="Symbol" w:hAnsi="Symbol"/>
          <w:bCs/>
        </w:rPr>
        <w:t></w:t>
      </w:r>
      <w:r w:rsidR="005809A0" w:rsidRPr="00635228">
        <w:rPr>
          <w:bCs/>
          <w:lang w:val="fr-FR"/>
        </w:rPr>
        <w:t xml:space="preserve"> (s</w:t>
      </w:r>
      <w:r w:rsidR="00062BE5" w:rsidRPr="00635228">
        <w:rPr>
          <w:bCs/>
          <w:lang w:val="fr-FR"/>
        </w:rPr>
        <w:t>CD127</w:t>
      </w:r>
      <w:r w:rsidR="005809A0" w:rsidRPr="00635228">
        <w:rPr>
          <w:bCs/>
          <w:lang w:val="fr-FR"/>
        </w:rPr>
        <w:t>)</w:t>
      </w:r>
      <w:r w:rsidR="00062BE5" w:rsidRPr="00635228">
        <w:rPr>
          <w:bCs/>
          <w:lang w:val="fr-FR"/>
        </w:rPr>
        <w:t>,</w:t>
      </w:r>
      <w:r w:rsidR="005809A0" w:rsidRPr="00635228">
        <w:rPr>
          <w:bCs/>
          <w:lang w:val="fr-FR"/>
        </w:rPr>
        <w:t xml:space="preserve"> T </w:t>
      </w:r>
      <w:proofErr w:type="spellStart"/>
      <w:r w:rsidR="005809A0" w:rsidRPr="00635228">
        <w:rPr>
          <w:bCs/>
          <w:lang w:val="fr-FR"/>
        </w:rPr>
        <w:t>cell</w:t>
      </w:r>
      <w:proofErr w:type="spellEnd"/>
      <w:r w:rsidR="00062BE5" w:rsidRPr="00635228">
        <w:rPr>
          <w:bCs/>
          <w:lang w:val="fr-FR"/>
        </w:rPr>
        <w:t xml:space="preserve"> </w:t>
      </w:r>
      <w:proofErr w:type="spellStart"/>
      <w:r w:rsidR="00062BE5" w:rsidRPr="00635228">
        <w:rPr>
          <w:bCs/>
          <w:lang w:val="fr-FR"/>
        </w:rPr>
        <w:t>proliferation</w:t>
      </w:r>
      <w:proofErr w:type="spellEnd"/>
      <w:r w:rsidR="00062BE5" w:rsidRPr="00635228">
        <w:rPr>
          <w:bCs/>
          <w:lang w:val="fr-FR"/>
        </w:rPr>
        <w:t xml:space="preserve">. </w:t>
      </w:r>
      <w:r w:rsidR="00062BE5" w:rsidRPr="009258E8">
        <w:rPr>
          <w:bCs/>
        </w:rPr>
        <w:t>CD4</w:t>
      </w:r>
      <w:r w:rsidR="005809A0" w:rsidRPr="009258E8">
        <w:rPr>
          <w:bCs/>
          <w:vertAlign w:val="superscript"/>
        </w:rPr>
        <w:t>+</w:t>
      </w:r>
      <w:r w:rsidR="00414E85">
        <w:rPr>
          <w:bCs/>
          <w:vertAlign w:val="superscript"/>
        </w:rPr>
        <w:t xml:space="preserve"> </w:t>
      </w:r>
      <w:r w:rsidR="00062BE5" w:rsidRPr="009258E8">
        <w:rPr>
          <w:bCs/>
        </w:rPr>
        <w:t>T cell, CD8</w:t>
      </w:r>
      <w:r w:rsidR="005809A0" w:rsidRPr="009258E8">
        <w:rPr>
          <w:bCs/>
          <w:vertAlign w:val="superscript"/>
        </w:rPr>
        <w:t>+</w:t>
      </w:r>
      <w:r w:rsidR="00414E85">
        <w:rPr>
          <w:bCs/>
          <w:vertAlign w:val="superscript"/>
        </w:rPr>
        <w:t xml:space="preserve"> </w:t>
      </w:r>
      <w:r w:rsidR="00062BE5" w:rsidRPr="009258E8">
        <w:rPr>
          <w:bCs/>
        </w:rPr>
        <w:t>T cell</w:t>
      </w:r>
    </w:p>
    <w:p w14:paraId="0783BD2C" w14:textId="77777777" w:rsidR="00B871C2" w:rsidRPr="009258E8" w:rsidRDefault="00B871C2" w:rsidP="00635228">
      <w:pPr>
        <w:keepNext w:val="0"/>
        <w:keepLines w:val="0"/>
        <w:suppressLineNumbers/>
        <w:spacing w:line="240" w:lineRule="auto"/>
        <w:ind w:firstLine="0"/>
        <w:jc w:val="left"/>
        <w:rPr>
          <w:u w:val="single"/>
        </w:rPr>
      </w:pPr>
    </w:p>
    <w:p w14:paraId="1FE326D0" w14:textId="384BCB20" w:rsidR="00D02E00" w:rsidRPr="00B871C2" w:rsidRDefault="00541D31" w:rsidP="00635228">
      <w:pPr>
        <w:keepNext w:val="0"/>
        <w:keepLines w:val="0"/>
        <w:suppressLineNumbers/>
        <w:spacing w:line="240" w:lineRule="auto"/>
        <w:ind w:firstLine="0"/>
        <w:jc w:val="left"/>
        <w:rPr>
          <w:rFonts w:eastAsiaTheme="majorEastAsia" w:cstheme="majorBidi"/>
          <w:b/>
          <w:color w:val="000000" w:themeColor="text1"/>
        </w:rPr>
      </w:pPr>
      <w:r w:rsidRPr="00B871C2">
        <w:br w:type="page"/>
      </w:r>
    </w:p>
    <w:p w14:paraId="1006C0BE" w14:textId="55A383B8" w:rsidR="00971802" w:rsidRPr="003D30EF" w:rsidRDefault="007A6618" w:rsidP="00971802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b/>
          <w:bCs/>
          <w:sz w:val="28"/>
          <w:szCs w:val="28"/>
        </w:rPr>
      </w:pPr>
      <w:r w:rsidRPr="003D30EF">
        <w:rPr>
          <w:b/>
          <w:bCs/>
          <w:sz w:val="28"/>
          <w:szCs w:val="28"/>
        </w:rPr>
        <w:lastRenderedPageBreak/>
        <w:t>Supporting Information</w:t>
      </w:r>
    </w:p>
    <w:p w14:paraId="0D48514E" w14:textId="14AF9B67" w:rsidR="00971802" w:rsidRPr="007A6618" w:rsidRDefault="007A6618" w:rsidP="007A6618">
      <w:pPr>
        <w:widowControl w:val="0"/>
        <w:autoSpaceDE w:val="0"/>
        <w:autoSpaceDN w:val="0"/>
        <w:adjustRightInd w:val="0"/>
        <w:ind w:firstLine="0"/>
        <w:jc w:val="left"/>
        <w:rPr>
          <w:b/>
          <w:bCs/>
          <w:sz w:val="28"/>
          <w:szCs w:val="28"/>
        </w:rPr>
      </w:pPr>
      <w:r w:rsidRPr="007A6618">
        <w:rPr>
          <w:b/>
          <w:bCs/>
          <w:sz w:val="28"/>
          <w:szCs w:val="28"/>
        </w:rPr>
        <w:t>Supplementary Figure Legends</w:t>
      </w:r>
    </w:p>
    <w:p w14:paraId="460EF9B8" w14:textId="08A248C4" w:rsidR="00971802" w:rsidRPr="00611045" w:rsidRDefault="007A6618" w:rsidP="007A6618">
      <w:pPr>
        <w:widowControl w:val="0"/>
        <w:autoSpaceDE w:val="0"/>
        <w:autoSpaceDN w:val="0"/>
        <w:adjustRightInd w:val="0"/>
        <w:ind w:firstLine="0"/>
      </w:pPr>
      <w:r>
        <w:rPr>
          <w:b/>
          <w:bCs/>
        </w:rPr>
        <w:t>F</w:t>
      </w:r>
      <w:r w:rsidR="00971802" w:rsidRPr="0034757F">
        <w:rPr>
          <w:b/>
          <w:bCs/>
        </w:rPr>
        <w:t xml:space="preserve">igure </w:t>
      </w:r>
      <w:r>
        <w:rPr>
          <w:b/>
          <w:bCs/>
        </w:rPr>
        <w:t>S</w:t>
      </w:r>
      <w:r w:rsidR="00971802" w:rsidRPr="0034757F">
        <w:rPr>
          <w:b/>
          <w:bCs/>
        </w:rPr>
        <w:t xml:space="preserve">1: The effect of </w:t>
      </w:r>
      <w:r w:rsidR="00CF67A2" w:rsidRPr="0034757F">
        <w:rPr>
          <w:b/>
          <w:bCs/>
        </w:rPr>
        <w:t xml:space="preserve">IL-7 and </w:t>
      </w:r>
      <w:r w:rsidR="00971802" w:rsidRPr="0034757F">
        <w:rPr>
          <w:b/>
          <w:bCs/>
        </w:rPr>
        <w:t>sCD127 on CD127 expression on CD4</w:t>
      </w:r>
      <w:r w:rsidR="00971802" w:rsidRPr="0034757F">
        <w:rPr>
          <w:b/>
          <w:bCs/>
          <w:vertAlign w:val="superscript"/>
        </w:rPr>
        <w:t>+</w:t>
      </w:r>
      <w:r w:rsidR="00971802" w:rsidRPr="0034757F">
        <w:rPr>
          <w:b/>
          <w:bCs/>
        </w:rPr>
        <w:t xml:space="preserve"> and CD8</w:t>
      </w:r>
      <w:r w:rsidR="00971802" w:rsidRPr="0034757F">
        <w:rPr>
          <w:b/>
          <w:bCs/>
          <w:vertAlign w:val="superscript"/>
        </w:rPr>
        <w:t>+</w:t>
      </w:r>
      <w:r w:rsidR="00971802" w:rsidRPr="0034757F">
        <w:rPr>
          <w:b/>
          <w:bCs/>
        </w:rPr>
        <w:t xml:space="preserve"> T cells in healthy C57BL/6 mice.</w:t>
      </w:r>
      <w:r w:rsidR="00971802" w:rsidRPr="0034757F">
        <w:t xml:space="preserve"> Mice were divided into 4 groups, and treated for 5 consecutive days either with sCD127 alone, IL-7 alone, a combined dose of sCD127 and IL-7 (pre-incubated at 37°C for 30 mins), or PBS. (A) The gating strategy of CD127 analysis from a representative sample. </w:t>
      </w:r>
      <w:r w:rsidRPr="00611045">
        <w:t xml:space="preserve">(B) Representative gating strategy for CD127 expressing cells in blood at day -3. </w:t>
      </w:r>
      <w:r w:rsidR="00971802" w:rsidRPr="00611045">
        <w:t>(</w:t>
      </w:r>
      <w:r w:rsidRPr="00611045">
        <w:t>C</w:t>
      </w:r>
      <w:r w:rsidR="00971802" w:rsidRPr="00611045">
        <w:t>) The frequency of CD4</w:t>
      </w:r>
      <w:r w:rsidR="00971802" w:rsidRPr="00611045">
        <w:rPr>
          <w:vertAlign w:val="superscript"/>
        </w:rPr>
        <w:t>+</w:t>
      </w:r>
      <w:r w:rsidR="00971802" w:rsidRPr="00611045">
        <w:t xml:space="preserve"> T cells </w:t>
      </w:r>
      <w:r w:rsidR="00971802" w:rsidRPr="00611045">
        <w:rPr>
          <w:b/>
          <w:bCs/>
        </w:rPr>
        <w:t>(</w:t>
      </w:r>
      <w:r w:rsidRPr="00611045">
        <w:rPr>
          <w:b/>
          <w:bCs/>
        </w:rPr>
        <w:t>C</w:t>
      </w:r>
      <w:r w:rsidR="00971802" w:rsidRPr="00611045">
        <w:rPr>
          <w:b/>
          <w:bCs/>
        </w:rPr>
        <w:t xml:space="preserve"> left </w:t>
      </w:r>
      <w:r w:rsidR="00793299" w:rsidRPr="00611045">
        <w:rPr>
          <w:b/>
          <w:bCs/>
        </w:rPr>
        <w:t>panel</w:t>
      </w:r>
      <w:r w:rsidR="00971802" w:rsidRPr="00611045">
        <w:rPr>
          <w:b/>
          <w:bCs/>
        </w:rPr>
        <w:t>)</w:t>
      </w:r>
      <w:r w:rsidR="00971802" w:rsidRPr="00611045">
        <w:t xml:space="preserve"> and CD8</w:t>
      </w:r>
      <w:r w:rsidR="00971802" w:rsidRPr="00611045">
        <w:rPr>
          <w:vertAlign w:val="superscript"/>
        </w:rPr>
        <w:t>+</w:t>
      </w:r>
      <w:r w:rsidR="00971802" w:rsidRPr="00611045">
        <w:t xml:space="preserve"> T cells </w:t>
      </w:r>
      <w:r w:rsidR="00971802" w:rsidRPr="00611045">
        <w:rPr>
          <w:b/>
          <w:bCs/>
        </w:rPr>
        <w:t>(</w:t>
      </w:r>
      <w:r w:rsidRPr="00611045">
        <w:rPr>
          <w:b/>
          <w:bCs/>
        </w:rPr>
        <w:t>C</w:t>
      </w:r>
      <w:r w:rsidR="00971802" w:rsidRPr="00611045">
        <w:rPr>
          <w:b/>
          <w:bCs/>
        </w:rPr>
        <w:t xml:space="preserve"> right </w:t>
      </w:r>
      <w:r w:rsidR="00793299" w:rsidRPr="00611045">
        <w:rPr>
          <w:b/>
          <w:bCs/>
        </w:rPr>
        <w:t>panel</w:t>
      </w:r>
      <w:r w:rsidR="00971802" w:rsidRPr="00611045">
        <w:rPr>
          <w:b/>
          <w:bCs/>
        </w:rPr>
        <w:t>)</w:t>
      </w:r>
      <w:r w:rsidR="00971802" w:rsidRPr="00611045">
        <w:t xml:space="preserve"> in </w:t>
      </w:r>
      <w:r w:rsidR="00CF67A2" w:rsidRPr="00611045">
        <w:t>lymphocytes</w:t>
      </w:r>
      <w:r w:rsidR="00971802" w:rsidRPr="00611045">
        <w:t xml:space="preserve"> before treatment (</w:t>
      </w:r>
      <w:r w:rsidR="00CF67A2" w:rsidRPr="00611045">
        <w:t xml:space="preserve">Day </w:t>
      </w:r>
      <w:r w:rsidR="00971802" w:rsidRPr="00611045">
        <w:t>-3), six hours post treatment (6</w:t>
      </w:r>
      <w:r w:rsidR="00CF67A2" w:rsidRPr="00611045">
        <w:t xml:space="preserve"> </w:t>
      </w:r>
      <w:r w:rsidR="00971802" w:rsidRPr="00611045">
        <w:t>Hrs), and twenty-four hours post treatment (24</w:t>
      </w:r>
      <w:r w:rsidR="00CF67A2" w:rsidRPr="00611045">
        <w:t xml:space="preserve"> </w:t>
      </w:r>
      <w:r w:rsidR="00971802" w:rsidRPr="00611045">
        <w:t xml:space="preserve">Hrs). Data are pooled from two independent experiments, n=8 mice per group. Data represent mean ± SD and statistical analysis was </w:t>
      </w:r>
      <w:r w:rsidR="00CF67A2" w:rsidRPr="00611045">
        <w:t xml:space="preserve">performed </w:t>
      </w:r>
      <w:r w:rsidR="00971802" w:rsidRPr="00611045">
        <w:t xml:space="preserve">using </w:t>
      </w:r>
      <w:r w:rsidR="00E351B6" w:rsidRPr="00611045">
        <w:t>an</w:t>
      </w:r>
      <w:r w:rsidR="00971802" w:rsidRPr="00611045">
        <w:t xml:space="preserve"> unpaired nonparametric Mann-Whitney test for comparisons between two groups. </w:t>
      </w:r>
      <w:r w:rsidR="00E351B6" w:rsidRPr="00611045">
        <w:t>Significant P values ​​are listed as either *P&lt;0.05, or *</w:t>
      </w:r>
      <w:r w:rsidR="00971802" w:rsidRPr="00611045">
        <w:t xml:space="preserve">** P&lt;0.001. </w:t>
      </w:r>
    </w:p>
    <w:p w14:paraId="6438AFAB" w14:textId="72E2F1DE" w:rsidR="00971802" w:rsidRPr="00611045" w:rsidRDefault="007A6618" w:rsidP="007A6618">
      <w:pPr>
        <w:widowControl w:val="0"/>
        <w:autoSpaceDE w:val="0"/>
        <w:autoSpaceDN w:val="0"/>
        <w:adjustRightInd w:val="0"/>
        <w:ind w:firstLine="0"/>
      </w:pPr>
      <w:r w:rsidRPr="00611045">
        <w:rPr>
          <w:b/>
          <w:bCs/>
        </w:rPr>
        <w:t>F</w:t>
      </w:r>
      <w:r w:rsidR="00971802" w:rsidRPr="00611045">
        <w:rPr>
          <w:b/>
          <w:bCs/>
        </w:rPr>
        <w:t xml:space="preserve">igure </w:t>
      </w:r>
      <w:r w:rsidRPr="00611045">
        <w:rPr>
          <w:b/>
          <w:bCs/>
        </w:rPr>
        <w:t>S</w:t>
      </w:r>
      <w:r w:rsidR="00971802" w:rsidRPr="00611045">
        <w:rPr>
          <w:b/>
          <w:bCs/>
        </w:rPr>
        <w:t>2: The</w:t>
      </w:r>
      <w:r w:rsidR="008E354E">
        <w:rPr>
          <w:b/>
          <w:bCs/>
        </w:rPr>
        <w:t xml:space="preserve"> effect of IL-7 and sCD127 on T-cell proliferation and T-</w:t>
      </w:r>
      <w:r w:rsidR="00971802" w:rsidRPr="00611045">
        <w:rPr>
          <w:b/>
          <w:bCs/>
        </w:rPr>
        <w:t>cell numbers in the blood and spleen of healthy C57BL/6 mice.</w:t>
      </w:r>
      <w:r w:rsidR="00971802" w:rsidRPr="00611045">
        <w:t xml:space="preserve"> Mice were divided into 4 groups, and treated by </w:t>
      </w:r>
      <w:proofErr w:type="spellStart"/>
      <w:r w:rsidR="00971802" w:rsidRPr="00611045">
        <w:t>i.p.</w:t>
      </w:r>
      <w:proofErr w:type="spellEnd"/>
      <w:r w:rsidR="00971802" w:rsidRPr="00611045">
        <w:t xml:space="preserve"> injection for five consecutive days with either: 5 μg of IL-7, 5 μg of sCD127, 10 μg of both treatments complex (pre-incubated for 30 mins at 37°C), or 200 μl of PBS alone (vehicle control). (A) The gating strategy of Ki-67 analysis from a representative sample. (B) </w:t>
      </w:r>
      <w:r w:rsidR="00793299" w:rsidRPr="00611045">
        <w:t xml:space="preserve">Total </w:t>
      </w:r>
      <w:r w:rsidR="00971802" w:rsidRPr="00611045">
        <w:t>number of CD4</w:t>
      </w:r>
      <w:r w:rsidR="00971802" w:rsidRPr="00611045">
        <w:rPr>
          <w:vertAlign w:val="superscript"/>
        </w:rPr>
        <w:t>+</w:t>
      </w:r>
      <w:r w:rsidR="00971802" w:rsidRPr="00611045">
        <w:t xml:space="preserve"> T cells (</w:t>
      </w:r>
      <w:r w:rsidR="00793299" w:rsidRPr="00611045">
        <w:t xml:space="preserve">B </w:t>
      </w:r>
      <w:r w:rsidR="00971802" w:rsidRPr="00611045">
        <w:t>left</w:t>
      </w:r>
      <w:r w:rsidR="00793299" w:rsidRPr="00611045">
        <w:t xml:space="preserve"> panel</w:t>
      </w:r>
      <w:r w:rsidR="00971802" w:rsidRPr="00611045">
        <w:t xml:space="preserve">), </w:t>
      </w:r>
      <w:r w:rsidR="00793299" w:rsidRPr="00611045">
        <w:t xml:space="preserve">and </w:t>
      </w:r>
      <w:r w:rsidR="00971802" w:rsidRPr="00611045">
        <w:t>CD8</w:t>
      </w:r>
      <w:r w:rsidR="00971802" w:rsidRPr="00611045">
        <w:rPr>
          <w:vertAlign w:val="superscript"/>
        </w:rPr>
        <w:t>+</w:t>
      </w:r>
      <w:r w:rsidR="00971802" w:rsidRPr="00611045">
        <w:t>T cells</w:t>
      </w:r>
      <w:r w:rsidR="00793299" w:rsidRPr="00611045">
        <w:t xml:space="preserve"> (B right panel)</w:t>
      </w:r>
      <w:r w:rsidR="00971802" w:rsidRPr="00611045">
        <w:t xml:space="preserve"> expressing Ki-67 in blood</w:t>
      </w:r>
      <w:r w:rsidR="00793299" w:rsidRPr="00611045">
        <w:t xml:space="preserve"> are </w:t>
      </w:r>
      <w:r w:rsidR="0012044C" w:rsidRPr="00611045">
        <w:t>demonstrated</w:t>
      </w:r>
      <w:r w:rsidR="00971802" w:rsidRPr="00611045">
        <w:t xml:space="preserve">. n=4 mice per group. (C) </w:t>
      </w:r>
      <w:r w:rsidR="0012044C" w:rsidRPr="00611045">
        <w:t>T</w:t>
      </w:r>
      <w:r w:rsidR="008E354E">
        <w:t>he t</w:t>
      </w:r>
      <w:r w:rsidR="0012044C" w:rsidRPr="00611045">
        <w:t xml:space="preserve">otal </w:t>
      </w:r>
      <w:r w:rsidR="00971802" w:rsidRPr="00611045">
        <w:t>number of CD4</w:t>
      </w:r>
      <w:r w:rsidR="00971802" w:rsidRPr="00611045">
        <w:rPr>
          <w:vertAlign w:val="superscript"/>
        </w:rPr>
        <w:t>+</w:t>
      </w:r>
      <w:r w:rsidR="00971802" w:rsidRPr="00611045">
        <w:t xml:space="preserve"> T cells </w:t>
      </w:r>
      <w:r w:rsidR="0012044C" w:rsidRPr="00611045">
        <w:t>(C left panel) and</w:t>
      </w:r>
      <w:r w:rsidR="00971802" w:rsidRPr="00611045">
        <w:t xml:space="preserve"> CD8</w:t>
      </w:r>
      <w:r w:rsidR="00971802" w:rsidRPr="00611045">
        <w:rPr>
          <w:vertAlign w:val="superscript"/>
        </w:rPr>
        <w:t>+</w:t>
      </w:r>
      <w:r w:rsidR="00971802" w:rsidRPr="00611045">
        <w:t xml:space="preserve">T cells </w:t>
      </w:r>
      <w:r w:rsidR="0012044C" w:rsidRPr="00611045">
        <w:t>(C right panel)</w:t>
      </w:r>
      <w:r w:rsidR="00971802" w:rsidRPr="00611045">
        <w:t xml:space="preserve"> </w:t>
      </w:r>
      <w:r w:rsidR="0012044C" w:rsidRPr="00611045">
        <w:t xml:space="preserve">expressing </w:t>
      </w:r>
      <w:r w:rsidR="00971802" w:rsidRPr="00611045">
        <w:t>Ki-67 (right) in spleen</w:t>
      </w:r>
      <w:r w:rsidR="0012044C" w:rsidRPr="00611045">
        <w:t xml:space="preserve"> are shown</w:t>
      </w:r>
      <w:r w:rsidR="00971802" w:rsidRPr="00611045">
        <w:t>. n=5 mice per group.</w:t>
      </w:r>
      <w:r w:rsidR="00971802" w:rsidRPr="00611045">
        <w:rPr>
          <w:lang w:val="en-CA"/>
        </w:rPr>
        <w:t xml:space="preserve"> </w:t>
      </w:r>
      <w:r w:rsidR="00971802" w:rsidRPr="00611045">
        <w:t xml:space="preserve">Data represent mean ± SD. Statistical analysis was </w:t>
      </w:r>
      <w:r w:rsidR="0012044C" w:rsidRPr="00611045">
        <w:t xml:space="preserve">performed </w:t>
      </w:r>
      <w:r w:rsidR="00971802" w:rsidRPr="00611045">
        <w:t xml:space="preserve">using an unpaired nonparametric Mann-Whitney test for comparisons between the two groups. Significant P values ​​are listed as either *P&lt;0.05, </w:t>
      </w:r>
      <w:r w:rsidR="00E351B6" w:rsidRPr="00611045">
        <w:t xml:space="preserve">or </w:t>
      </w:r>
      <w:r w:rsidR="00971802" w:rsidRPr="00611045">
        <w:t>**P&lt;0.01.</w:t>
      </w:r>
    </w:p>
    <w:p w14:paraId="560A4BCF" w14:textId="174E0CB2" w:rsidR="00971802" w:rsidRPr="00611045" w:rsidRDefault="00971802" w:rsidP="007A6618">
      <w:pPr>
        <w:widowControl w:val="0"/>
        <w:autoSpaceDE w:val="0"/>
        <w:autoSpaceDN w:val="0"/>
        <w:adjustRightInd w:val="0"/>
      </w:pPr>
    </w:p>
    <w:p w14:paraId="4E0C47F3" w14:textId="2236B599" w:rsidR="00971802" w:rsidRPr="00611045" w:rsidRDefault="003D30EF" w:rsidP="003D30EF">
      <w:pPr>
        <w:widowControl w:val="0"/>
        <w:autoSpaceDE w:val="0"/>
        <w:autoSpaceDN w:val="0"/>
        <w:adjustRightInd w:val="0"/>
        <w:ind w:firstLine="0"/>
      </w:pPr>
      <w:r w:rsidRPr="00611045">
        <w:rPr>
          <w:b/>
          <w:bCs/>
        </w:rPr>
        <w:t>F</w:t>
      </w:r>
      <w:r w:rsidR="00971802" w:rsidRPr="00611045">
        <w:rPr>
          <w:b/>
          <w:bCs/>
        </w:rPr>
        <w:t xml:space="preserve">igure </w:t>
      </w:r>
      <w:r w:rsidRPr="00611045">
        <w:rPr>
          <w:b/>
          <w:bCs/>
        </w:rPr>
        <w:t>S</w:t>
      </w:r>
      <w:r w:rsidR="00971802" w:rsidRPr="00611045">
        <w:rPr>
          <w:b/>
          <w:bCs/>
        </w:rPr>
        <w:t>3: The effect of</w:t>
      </w:r>
      <w:r w:rsidR="008E354E">
        <w:rPr>
          <w:b/>
          <w:bCs/>
        </w:rPr>
        <w:t xml:space="preserve"> IL-7 and sCD127 treatment on T-</w:t>
      </w:r>
      <w:r w:rsidR="00971802" w:rsidRPr="00611045">
        <w:rPr>
          <w:b/>
          <w:bCs/>
        </w:rPr>
        <w:t>cell viability in the spleen of healthy C57BL/6 mice.</w:t>
      </w:r>
      <w:r w:rsidR="00971802" w:rsidRPr="00611045">
        <w:t xml:space="preserve"> Mice were divided into 4 groups, and treated by </w:t>
      </w:r>
      <w:proofErr w:type="spellStart"/>
      <w:r w:rsidR="00971802" w:rsidRPr="00611045">
        <w:t>i.p.</w:t>
      </w:r>
      <w:proofErr w:type="spellEnd"/>
      <w:r w:rsidR="00971802" w:rsidRPr="00611045">
        <w:t xml:space="preserve"> injection for five consecutive days with either: 5 μg of IL-7, 5 μg of sCD127, 10 μg of both treatments complex (pre-incubated for 30 mins at 37°C), or 200 μl of PBS alone (vehicle control). On the day following the final </w:t>
      </w:r>
      <w:proofErr w:type="spellStart"/>
      <w:r w:rsidR="00971802" w:rsidRPr="00611045">
        <w:t>i.p.</w:t>
      </w:r>
      <w:proofErr w:type="spellEnd"/>
      <w:r w:rsidR="00971802" w:rsidRPr="00611045">
        <w:t xml:space="preserve"> Injection, mice were sacrificed, and the spleens were harvested. </w:t>
      </w:r>
      <w:r w:rsidRPr="00611045">
        <w:t xml:space="preserve">(A) The gating strategy of Annexin V analysis from a representative spleen sample at day 6. </w:t>
      </w:r>
      <w:r w:rsidR="00971802" w:rsidRPr="00611045">
        <w:t>(</w:t>
      </w:r>
      <w:r w:rsidRPr="00611045">
        <w:t>B</w:t>
      </w:r>
      <w:r w:rsidR="00971802" w:rsidRPr="00611045">
        <w:t>) Cell viability was assessed using flow cytometry</w:t>
      </w:r>
      <w:r w:rsidR="0012044C" w:rsidRPr="00611045">
        <w:t xml:space="preserve"> and the determination of Annexin V negative</w:t>
      </w:r>
      <w:r w:rsidR="00971802" w:rsidRPr="00611045">
        <w:t xml:space="preserve"> CD4</w:t>
      </w:r>
      <w:r w:rsidR="00971802" w:rsidRPr="00611045">
        <w:rPr>
          <w:vertAlign w:val="superscript"/>
        </w:rPr>
        <w:t>+</w:t>
      </w:r>
      <w:r w:rsidR="00971802" w:rsidRPr="00611045">
        <w:t xml:space="preserve"> T cells (</w:t>
      </w:r>
      <w:r w:rsidRPr="00611045">
        <w:t>B</w:t>
      </w:r>
      <w:r w:rsidR="0012044C" w:rsidRPr="00611045">
        <w:t xml:space="preserve"> </w:t>
      </w:r>
      <w:r w:rsidR="00971802" w:rsidRPr="00611045">
        <w:t>left</w:t>
      </w:r>
      <w:r w:rsidR="0012044C" w:rsidRPr="00611045">
        <w:t xml:space="preserve"> panel</w:t>
      </w:r>
      <w:r w:rsidR="00971802" w:rsidRPr="00611045">
        <w:t>) and CD8</w:t>
      </w:r>
      <w:r w:rsidR="00971802" w:rsidRPr="00611045">
        <w:rPr>
          <w:vertAlign w:val="superscript"/>
        </w:rPr>
        <w:t>+</w:t>
      </w:r>
      <w:r w:rsidR="00971802" w:rsidRPr="00611045">
        <w:t xml:space="preserve"> T cells (</w:t>
      </w:r>
      <w:r w:rsidRPr="00611045">
        <w:t>B</w:t>
      </w:r>
      <w:r w:rsidR="0012044C" w:rsidRPr="00611045">
        <w:t xml:space="preserve"> </w:t>
      </w:r>
      <w:r w:rsidR="00971802" w:rsidRPr="00611045">
        <w:t>right</w:t>
      </w:r>
      <w:r w:rsidR="0012044C" w:rsidRPr="00611045">
        <w:t xml:space="preserve"> panel</w:t>
      </w:r>
      <w:r w:rsidR="00971802" w:rsidRPr="00611045">
        <w:t xml:space="preserve">). </w:t>
      </w:r>
      <w:r w:rsidRPr="00611045">
        <w:t>(C) Cell death was assessed using flow cytometry and the determination of Annexin V positive CD4</w:t>
      </w:r>
      <w:r w:rsidRPr="00611045">
        <w:rPr>
          <w:vertAlign w:val="superscript"/>
        </w:rPr>
        <w:t>+</w:t>
      </w:r>
      <w:r w:rsidRPr="00611045">
        <w:t xml:space="preserve"> T cells (C left panel) and CD8</w:t>
      </w:r>
      <w:r w:rsidRPr="00611045">
        <w:rPr>
          <w:vertAlign w:val="superscript"/>
        </w:rPr>
        <w:t>+</w:t>
      </w:r>
      <w:r w:rsidRPr="00611045">
        <w:t xml:space="preserve"> T cells (C right panel). </w:t>
      </w:r>
      <w:r w:rsidR="00971802" w:rsidRPr="00611045">
        <w:t xml:space="preserve">Statistical analysis was completed using an unpaired nonparametric Mann-Whitney test for comparisons between the two groups. Significant P values ​​are listed as either *P&lt;0.05, </w:t>
      </w:r>
      <w:r w:rsidR="005D7C9E" w:rsidRPr="00611045">
        <w:t xml:space="preserve">or </w:t>
      </w:r>
      <w:r w:rsidR="00971802" w:rsidRPr="00611045">
        <w:t>**P&lt;0.01.</w:t>
      </w:r>
    </w:p>
    <w:p w14:paraId="2849BE64" w14:textId="77777777" w:rsidR="00971802" w:rsidRPr="00611045" w:rsidRDefault="00971802" w:rsidP="00971802">
      <w:pPr>
        <w:widowControl w:val="0"/>
        <w:autoSpaceDE w:val="0"/>
        <w:autoSpaceDN w:val="0"/>
        <w:adjustRightInd w:val="0"/>
        <w:spacing w:line="240" w:lineRule="auto"/>
      </w:pPr>
    </w:p>
    <w:p w14:paraId="514AA4F3" w14:textId="25DBA721" w:rsidR="00971802" w:rsidRPr="00611045" w:rsidRDefault="00971802" w:rsidP="00971802">
      <w:pPr>
        <w:widowControl w:val="0"/>
        <w:autoSpaceDE w:val="0"/>
        <w:autoSpaceDN w:val="0"/>
        <w:adjustRightInd w:val="0"/>
        <w:spacing w:line="240" w:lineRule="auto"/>
        <w:rPr>
          <w:u w:val="single"/>
        </w:rPr>
      </w:pPr>
      <w:r w:rsidRPr="00611045">
        <w:rPr>
          <w:u w:val="single"/>
        </w:rPr>
        <w:t xml:space="preserve"> </w:t>
      </w:r>
    </w:p>
    <w:p w14:paraId="56B51B46" w14:textId="6AAD44D3" w:rsidR="00A00393" w:rsidRPr="009A129A" w:rsidRDefault="00971802" w:rsidP="00971802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bCs/>
          <w:szCs w:val="32"/>
        </w:rPr>
      </w:pPr>
      <w:r w:rsidRPr="00611045">
        <w:rPr>
          <w:u w:val="single"/>
        </w:rPr>
        <w:br w:type="page"/>
      </w:r>
      <w:bookmarkStart w:id="1" w:name="_Toc13825629"/>
      <w:bookmarkStart w:id="2" w:name="_Toc13826135"/>
      <w:bookmarkStart w:id="3" w:name="_Toc13836213"/>
      <w:bookmarkStart w:id="4" w:name="_Ref15943733"/>
      <w:bookmarkStart w:id="5" w:name="_Toc42560499"/>
      <w:bookmarkStart w:id="6" w:name="_Toc15909667"/>
      <w:bookmarkStart w:id="7" w:name="_Toc15909736"/>
      <w:bookmarkStart w:id="8" w:name="_Toc15909807"/>
      <w:bookmarkEnd w:id="0"/>
      <w:bookmarkEnd w:id="1"/>
      <w:bookmarkEnd w:id="2"/>
      <w:bookmarkEnd w:id="3"/>
      <w:r w:rsidR="00A00393" w:rsidRPr="005B4A2C">
        <w:rPr>
          <w:b/>
          <w:bCs/>
        </w:rPr>
        <w:lastRenderedPageBreak/>
        <w:t xml:space="preserve">Table </w:t>
      </w:r>
      <w:bookmarkEnd w:id="4"/>
      <w:r w:rsidR="007A6618">
        <w:rPr>
          <w:b/>
          <w:bCs/>
        </w:rPr>
        <w:t>S</w:t>
      </w:r>
      <w:r w:rsidR="00F12B33">
        <w:rPr>
          <w:b/>
          <w:bCs/>
        </w:rPr>
        <w:t>1</w:t>
      </w:r>
      <w:r w:rsidR="00A00393" w:rsidRPr="005B4A2C">
        <w:rPr>
          <w:b/>
          <w:bCs/>
        </w:rPr>
        <w:t>. List of fluorochrome</w:t>
      </w:r>
      <w:r w:rsidR="00752A31">
        <w:rPr>
          <w:b/>
          <w:bCs/>
        </w:rPr>
        <w:t>-conjugated</w:t>
      </w:r>
      <w:r w:rsidR="00A00393" w:rsidRPr="005B4A2C">
        <w:rPr>
          <w:b/>
          <w:bCs/>
        </w:rPr>
        <w:t xml:space="preserve"> antibodies used for flow cytometry</w:t>
      </w:r>
      <w:bookmarkEnd w:id="5"/>
    </w:p>
    <w:tbl>
      <w:tblPr>
        <w:tblW w:w="90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69"/>
        <w:gridCol w:w="1696"/>
        <w:gridCol w:w="1422"/>
        <w:gridCol w:w="1418"/>
        <w:gridCol w:w="1421"/>
        <w:gridCol w:w="1414"/>
      </w:tblGrid>
      <w:tr w:rsidR="00A00393" w:rsidRPr="007A47CE" w14:paraId="057F6F9A" w14:textId="77777777" w:rsidTr="00CA32ED">
        <w:trPr>
          <w:trHeight w:val="300"/>
        </w:trPr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431F4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r w:rsidRPr="007A47CE">
              <w:rPr>
                <w:rFonts w:eastAsia="Times New Roman"/>
                <w:b/>
                <w:color w:val="000000"/>
                <w:lang w:val="en-CA"/>
              </w:rPr>
              <w:t>Company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D6290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b/>
                <w:color w:val="000000"/>
                <w:lang w:val="en-CA"/>
              </w:rPr>
              <w:t>Target</w:t>
            </w:r>
            <w:r w:rsidRPr="007A47CE">
              <w:rPr>
                <w:rFonts w:eastAsia="Times New Roman"/>
                <w:b/>
                <w:color w:val="00000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B1124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b/>
                <w:color w:val="000000"/>
                <w:lang w:val="en-CA"/>
              </w:rPr>
              <w:t>Reactivity</w:t>
            </w:r>
            <w:r>
              <w:rPr>
                <w:rFonts w:eastAsia="Times New Roman"/>
                <w:b/>
                <w:color w:val="00000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D8252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r w:rsidRPr="007A47CE">
              <w:rPr>
                <w:rFonts w:eastAsia="Times New Roman"/>
                <w:b/>
                <w:color w:val="000000"/>
                <w:lang w:val="en-CA"/>
              </w:rPr>
              <w:t>Cl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D6187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b/>
                <w:color w:val="000000"/>
                <w:lang w:val="en-CA"/>
              </w:rPr>
              <w:t>Conjugate</w:t>
            </w:r>
            <w:r>
              <w:rPr>
                <w:rFonts w:eastAsia="Times New Roman"/>
                <w:b/>
                <w:color w:val="000000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833470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r w:rsidRPr="007A47CE">
              <w:rPr>
                <w:rFonts w:eastAsia="Times New Roman"/>
                <w:b/>
                <w:color w:val="000000"/>
                <w:lang w:val="en-CA"/>
              </w:rPr>
              <w:t>Catalogue#</w:t>
            </w:r>
          </w:p>
        </w:tc>
      </w:tr>
      <w:tr w:rsidR="00A00393" w:rsidRPr="007A47CE" w14:paraId="74FDB43D" w14:textId="77777777" w:rsidTr="00CA32ED">
        <w:trPr>
          <w:trHeight w:val="387"/>
        </w:trPr>
        <w:tc>
          <w:tcPr>
            <w:tcW w:w="1669" w:type="dxa"/>
            <w:tcBorders>
              <w:top w:val="nil"/>
              <w:left w:val="nil"/>
              <w:bottom w:val="nil"/>
            </w:tcBorders>
            <w:hideMark/>
          </w:tcPr>
          <w:p w14:paraId="4E9E107F" w14:textId="77777777" w:rsidR="00CA32ED" w:rsidRDefault="00CA32ED" w:rsidP="00CA32ED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BD</w:t>
            </w:r>
          </w:p>
          <w:p w14:paraId="08E647EF" w14:textId="785ACE02" w:rsidR="00A00393" w:rsidRPr="007A47CE" w:rsidRDefault="00CA32ED" w:rsidP="00CA32ED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Biosciences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56248E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3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694B9A4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2A280A0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45-2C11</w:t>
            </w:r>
          </w:p>
        </w:tc>
        <w:tc>
          <w:tcPr>
            <w:tcW w:w="1421" w:type="dxa"/>
            <w:shd w:val="clear" w:color="auto" w:fill="auto"/>
            <w:hideMark/>
          </w:tcPr>
          <w:p w14:paraId="1F2D4ED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FITC</w:t>
            </w:r>
          </w:p>
        </w:tc>
        <w:tc>
          <w:tcPr>
            <w:tcW w:w="1414" w:type="dxa"/>
            <w:shd w:val="clear" w:color="auto" w:fill="auto"/>
            <w:hideMark/>
          </w:tcPr>
          <w:p w14:paraId="28378533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53062</w:t>
            </w:r>
          </w:p>
        </w:tc>
      </w:tr>
      <w:tr w:rsidR="00A00393" w:rsidRPr="007A47CE" w14:paraId="5E95AC07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F889A3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30C50742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1B44F0A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D48E0DD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RM4-5</w:t>
            </w:r>
          </w:p>
        </w:tc>
        <w:tc>
          <w:tcPr>
            <w:tcW w:w="1421" w:type="dxa"/>
            <w:shd w:val="clear" w:color="auto" w:fill="auto"/>
            <w:hideMark/>
          </w:tcPr>
          <w:p w14:paraId="7FE75AE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BV786</w:t>
            </w:r>
          </w:p>
        </w:tc>
        <w:tc>
          <w:tcPr>
            <w:tcW w:w="1414" w:type="dxa"/>
            <w:shd w:val="clear" w:color="auto" w:fill="auto"/>
            <w:hideMark/>
          </w:tcPr>
          <w:p w14:paraId="6996F082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63727</w:t>
            </w:r>
          </w:p>
        </w:tc>
      </w:tr>
      <w:tr w:rsidR="00A00393" w:rsidRPr="007A47CE" w14:paraId="799B96D0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F56B99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82DAB5E" w14:textId="592E1A28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8</w:t>
            </w:r>
            <w:r w:rsidR="00635228" w:rsidRPr="0034757F">
              <w:rPr>
                <w:rFonts w:ascii="Symbol" w:eastAsia="Times New Roman" w:hAnsi="Symbol"/>
                <w:color w:val="000000" w:themeColor="text1"/>
                <w:lang w:val="en-CA"/>
              </w:rPr>
              <w:t>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B14065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A45407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3-6.7</w:t>
            </w:r>
          </w:p>
        </w:tc>
        <w:tc>
          <w:tcPr>
            <w:tcW w:w="1421" w:type="dxa"/>
            <w:shd w:val="clear" w:color="auto" w:fill="auto"/>
            <w:hideMark/>
          </w:tcPr>
          <w:p w14:paraId="0DC68918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APC</w:t>
            </w:r>
          </w:p>
        </w:tc>
        <w:tc>
          <w:tcPr>
            <w:tcW w:w="1414" w:type="dxa"/>
            <w:shd w:val="clear" w:color="auto" w:fill="auto"/>
            <w:hideMark/>
          </w:tcPr>
          <w:p w14:paraId="1486273A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53035</w:t>
            </w:r>
          </w:p>
        </w:tc>
      </w:tr>
      <w:tr w:rsidR="00A00393" w:rsidRPr="007A47CE" w14:paraId="4055F057" w14:textId="77777777" w:rsidTr="00CA32ED">
        <w:trPr>
          <w:trHeight w:val="600"/>
        </w:trPr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F592FC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4814BD44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19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5EADACD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7CDD8AE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ID3</w:t>
            </w:r>
          </w:p>
        </w:tc>
        <w:tc>
          <w:tcPr>
            <w:tcW w:w="1421" w:type="dxa"/>
            <w:shd w:val="clear" w:color="auto" w:fill="auto"/>
            <w:hideMark/>
          </w:tcPr>
          <w:p w14:paraId="3EFE53BE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 xml:space="preserve">APC/Cy7 </w:t>
            </w:r>
            <w:r w:rsidRPr="007A47CE">
              <w:rPr>
                <w:rFonts w:eastAsia="Times New Roman"/>
                <w:color w:val="000000"/>
                <w:lang w:val="en-CA"/>
              </w:rPr>
              <w:t>and V450</w:t>
            </w:r>
          </w:p>
        </w:tc>
        <w:tc>
          <w:tcPr>
            <w:tcW w:w="1414" w:type="dxa"/>
            <w:shd w:val="clear" w:color="auto" w:fill="auto"/>
            <w:hideMark/>
          </w:tcPr>
          <w:p w14:paraId="3DDF734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 xml:space="preserve">557655, </w:t>
            </w:r>
            <w:r w:rsidRPr="007A47CE">
              <w:rPr>
                <w:rFonts w:eastAsia="Times New Roman"/>
                <w:color w:val="000000"/>
                <w:lang w:val="en-CA"/>
              </w:rPr>
              <w:t>560375</w:t>
            </w:r>
          </w:p>
        </w:tc>
      </w:tr>
      <w:tr w:rsidR="00A00393" w:rsidRPr="007A47CE" w14:paraId="274EE235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F1FE04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4DAAB313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4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8A4AEA7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0CD12D6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IM7</w:t>
            </w:r>
          </w:p>
        </w:tc>
        <w:tc>
          <w:tcPr>
            <w:tcW w:w="1421" w:type="dxa"/>
            <w:shd w:val="clear" w:color="auto" w:fill="auto"/>
            <w:hideMark/>
          </w:tcPr>
          <w:p w14:paraId="6658713C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PE</w:t>
            </w:r>
          </w:p>
        </w:tc>
        <w:tc>
          <w:tcPr>
            <w:tcW w:w="1414" w:type="dxa"/>
            <w:shd w:val="clear" w:color="auto" w:fill="auto"/>
            <w:hideMark/>
          </w:tcPr>
          <w:p w14:paraId="69FCEE4D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53134</w:t>
            </w:r>
          </w:p>
        </w:tc>
      </w:tr>
      <w:tr w:rsidR="00A00393" w:rsidRPr="007A47CE" w14:paraId="65C42C9E" w14:textId="77777777" w:rsidTr="00CA32ED">
        <w:trPr>
          <w:trHeight w:val="600"/>
        </w:trPr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48C3C1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3A8A74F1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Ki-67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CB5135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 xml:space="preserve">H, </w:t>
            </w: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  <w:r w:rsidRPr="007A47CE">
              <w:rPr>
                <w:rFonts w:eastAsia="Times New Roman"/>
                <w:color w:val="000000"/>
                <w:lang w:val="en-CA"/>
              </w:rPr>
              <w:t>, Rat, Rh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B50AD6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B56</w:t>
            </w:r>
          </w:p>
        </w:tc>
        <w:tc>
          <w:tcPr>
            <w:tcW w:w="1421" w:type="dxa"/>
            <w:shd w:val="clear" w:color="auto" w:fill="auto"/>
            <w:hideMark/>
          </w:tcPr>
          <w:p w14:paraId="316DA02A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 xml:space="preserve">V450 and </w:t>
            </w:r>
            <w:r w:rsidRPr="007A47CE">
              <w:rPr>
                <w:rFonts w:eastAsia="Times New Roman"/>
                <w:color w:val="000000"/>
                <w:lang w:val="en-CA"/>
              </w:rPr>
              <w:t>BV421</w:t>
            </w:r>
          </w:p>
        </w:tc>
        <w:tc>
          <w:tcPr>
            <w:tcW w:w="1414" w:type="dxa"/>
            <w:shd w:val="clear" w:color="auto" w:fill="auto"/>
            <w:hideMark/>
          </w:tcPr>
          <w:p w14:paraId="55A63ECD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 xml:space="preserve">561281, </w:t>
            </w:r>
            <w:r w:rsidRPr="007A47CE">
              <w:rPr>
                <w:rFonts w:eastAsia="Times New Roman"/>
                <w:color w:val="000000"/>
                <w:lang w:val="en-CA"/>
              </w:rPr>
              <w:t>562899</w:t>
            </w:r>
          </w:p>
        </w:tc>
      </w:tr>
      <w:tr w:rsidR="00A00393" w:rsidRPr="007A47CE" w14:paraId="276B3A55" w14:textId="77777777" w:rsidTr="00CA32ED">
        <w:trPr>
          <w:trHeight w:val="900"/>
        </w:trPr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F083B0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72F8CC0E" w14:textId="72362644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NK1.1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DB91C1D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178551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PK136</w:t>
            </w:r>
          </w:p>
        </w:tc>
        <w:tc>
          <w:tcPr>
            <w:tcW w:w="1421" w:type="dxa"/>
            <w:shd w:val="clear" w:color="auto" w:fill="auto"/>
            <w:hideMark/>
          </w:tcPr>
          <w:p w14:paraId="1064EA96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PE, PE/Cy7, and FITC</w:t>
            </w:r>
          </w:p>
        </w:tc>
        <w:tc>
          <w:tcPr>
            <w:tcW w:w="1414" w:type="dxa"/>
            <w:shd w:val="clear" w:color="auto" w:fill="auto"/>
            <w:hideMark/>
          </w:tcPr>
          <w:p w14:paraId="0A883BC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53165, 552878, 553164</w:t>
            </w:r>
          </w:p>
        </w:tc>
      </w:tr>
      <w:tr w:rsidR="00A00393" w:rsidRPr="007A47CE" w14:paraId="254B92A9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6933E3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 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F84E86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TCR-</w:t>
            </w:r>
            <w:r>
              <w:rPr>
                <w:rFonts w:eastAsia="Times New Roman"/>
                <w:color w:val="000000"/>
                <w:lang w:val="en-CA"/>
              </w:rPr>
              <w:t>β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E95A53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AEE5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H57-597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D6E87C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FITC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A1A53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53171</w:t>
            </w:r>
          </w:p>
        </w:tc>
      </w:tr>
      <w:tr w:rsidR="00A00393" w:rsidRPr="007A47CE" w14:paraId="075578E7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1DE8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eBioscienc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362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3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67F0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4B3E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45-2C1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2FF7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FITC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0D12C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1-0031-85</w:t>
            </w:r>
          </w:p>
        </w:tc>
      </w:tr>
      <w:tr w:rsidR="00A00393" w:rsidRPr="007A47CE" w14:paraId="10A3FA54" w14:textId="77777777" w:rsidTr="00CA32ED">
        <w:trPr>
          <w:trHeight w:val="9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E951" w14:textId="77777777" w:rsidR="00A00393" w:rsidRPr="007A47CE" w:rsidRDefault="00A00393" w:rsidP="00DC73D1">
            <w:pPr>
              <w:spacing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B97E" w14:textId="133BB52B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8</w:t>
            </w:r>
            <w:r w:rsidR="00635228" w:rsidRPr="0034757F">
              <w:rPr>
                <w:rFonts w:ascii="Symbol" w:eastAsia="Times New Roman" w:hAnsi="Symbol"/>
                <w:color w:val="000000" w:themeColor="text1"/>
                <w:lang w:val="en-CA"/>
              </w:rPr>
              <w:t>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F45C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423F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53-6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B0FAD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APC and PE/Cy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540CD" w14:textId="77777777" w:rsidR="00A00393" w:rsidRPr="007A47CE" w:rsidRDefault="00A00393" w:rsidP="00DC73D1">
            <w:pPr>
              <w:spacing w:after="120" w:line="240" w:lineRule="auto"/>
              <w:ind w:right="-149"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7-0081-82</w:t>
            </w:r>
            <w:r>
              <w:rPr>
                <w:rFonts w:eastAsia="Times New Roman"/>
                <w:color w:val="000000"/>
                <w:lang w:val="en-CA"/>
              </w:rPr>
              <w:t xml:space="preserve">, </w:t>
            </w:r>
            <w:r w:rsidRPr="007A47CE">
              <w:rPr>
                <w:rFonts w:eastAsia="Times New Roman"/>
                <w:color w:val="000000"/>
                <w:lang w:val="en-CA"/>
              </w:rPr>
              <w:t>25-0081-82</w:t>
            </w:r>
          </w:p>
        </w:tc>
      </w:tr>
      <w:tr w:rsidR="00A00393" w:rsidRPr="007A47CE" w14:paraId="4B0E930F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13BF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7F2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62L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8D56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C141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MEL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8D079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FIT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A771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1-0621-85</w:t>
            </w:r>
          </w:p>
        </w:tc>
      </w:tr>
      <w:tr w:rsidR="00A00393" w:rsidRPr="007A47CE" w14:paraId="6270CB46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8DC7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D148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1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5D4C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F18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SB/1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E3F88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P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81CA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2-1273-81</w:t>
            </w:r>
          </w:p>
        </w:tc>
      </w:tr>
      <w:tr w:rsidR="00A00393" w:rsidRPr="007A47CE" w14:paraId="028AA98C" w14:textId="77777777" w:rsidTr="00CA32ED">
        <w:trPr>
          <w:trHeight w:val="900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31FB6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45671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TCR-β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5184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7A47CE">
              <w:rPr>
                <w:rFonts w:eastAsia="Times New Roman"/>
                <w:color w:val="000000"/>
                <w:lang w:val="en-CA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10C93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H57-59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C2078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APC and eFluor 45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8676DC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17-5961-83</w:t>
            </w:r>
            <w:r>
              <w:rPr>
                <w:rFonts w:eastAsia="Times New Roman"/>
                <w:color w:val="000000"/>
                <w:lang w:val="en-CA"/>
              </w:rPr>
              <w:t>,</w:t>
            </w:r>
            <w:r w:rsidRPr="007A47CE">
              <w:rPr>
                <w:rFonts w:eastAsia="Times New Roman"/>
                <w:color w:val="000000"/>
                <w:lang w:val="en-CA"/>
              </w:rPr>
              <w:t xml:space="preserve"> 48-5961-82</w:t>
            </w:r>
          </w:p>
        </w:tc>
      </w:tr>
      <w:tr w:rsidR="00A00393" w:rsidRPr="007A47CE" w14:paraId="14E0BACF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0840" w14:textId="77777777" w:rsidR="00A00393" w:rsidRPr="007A47CE" w:rsidRDefault="00A00393" w:rsidP="00DC73D1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BioLege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2F0E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44 isotyp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189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R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E690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RTK45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72BB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P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583DE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400608</w:t>
            </w:r>
          </w:p>
        </w:tc>
      </w:tr>
      <w:tr w:rsidR="00A00393" w:rsidRPr="007A47CE" w14:paraId="7D399932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64E7" w14:textId="77777777" w:rsidR="00A00393" w:rsidRPr="007A47CE" w:rsidRDefault="00A00393" w:rsidP="00DC73D1">
            <w:pPr>
              <w:spacing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B342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62L isotyp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AD71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R</w:t>
            </w:r>
            <w:r w:rsidRPr="007A47CE">
              <w:rPr>
                <w:rFonts w:eastAsia="Times New Roman"/>
                <w:color w:val="000000"/>
                <w:lang w:val="en-CA"/>
              </w:rPr>
              <w:t>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7FF3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RTK27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E5415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FIT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C9C6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400506</w:t>
            </w:r>
          </w:p>
        </w:tc>
      </w:tr>
      <w:tr w:rsidR="00A00393" w:rsidRPr="007A47CE" w14:paraId="07AAC3CB" w14:textId="77777777" w:rsidTr="00CA32ED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71BAF" w14:textId="77777777" w:rsidR="00A00393" w:rsidRPr="007A47CE" w:rsidRDefault="00A00393" w:rsidP="00DC73D1">
            <w:pPr>
              <w:jc w:val="left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DE09D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CD127 isotyp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ED149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R</w:t>
            </w:r>
            <w:r w:rsidRPr="007A47CE">
              <w:rPr>
                <w:rFonts w:eastAsia="Times New Roman"/>
                <w:color w:val="000000"/>
                <w:lang w:val="en-CA"/>
              </w:rPr>
              <w:t>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FA6E0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RTK45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1B28B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P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B702A" w14:textId="77777777" w:rsidR="00A00393" w:rsidRPr="007A47CE" w:rsidRDefault="00A00393" w:rsidP="00DC73D1">
            <w:pPr>
              <w:spacing w:after="120" w:line="240" w:lineRule="auto"/>
              <w:ind w:firstLine="0"/>
              <w:jc w:val="left"/>
              <w:rPr>
                <w:rFonts w:eastAsia="Times New Roman"/>
                <w:color w:val="000000"/>
                <w:lang w:val="en-CA"/>
              </w:rPr>
            </w:pPr>
            <w:r w:rsidRPr="007A47CE">
              <w:rPr>
                <w:rFonts w:eastAsia="Times New Roman"/>
                <w:color w:val="000000"/>
                <w:lang w:val="en-CA"/>
              </w:rPr>
              <w:t>400608</w:t>
            </w:r>
          </w:p>
        </w:tc>
      </w:tr>
    </w:tbl>
    <w:p w14:paraId="3D25EFA1" w14:textId="63A44395" w:rsidR="00A00393" w:rsidRPr="005B4A2C" w:rsidRDefault="00A00393" w:rsidP="00A00393">
      <w:pPr>
        <w:spacing w:line="240" w:lineRule="auto"/>
        <w:ind w:firstLine="0"/>
        <w:rPr>
          <w:sz w:val="20"/>
          <w:szCs w:val="20"/>
        </w:rPr>
      </w:pPr>
      <w:proofErr w:type="spellStart"/>
      <w:r w:rsidRPr="005B4A2C">
        <w:rPr>
          <w:sz w:val="20"/>
          <w:szCs w:val="20"/>
          <w:vertAlign w:val="superscript"/>
        </w:rPr>
        <w:t>a</w:t>
      </w:r>
      <w:r w:rsidRPr="005B4A2C">
        <w:rPr>
          <w:sz w:val="20"/>
          <w:szCs w:val="20"/>
        </w:rPr>
        <w:t>Target</w:t>
      </w:r>
      <w:proofErr w:type="spellEnd"/>
      <w:r w:rsidRPr="005B4A2C">
        <w:rPr>
          <w:sz w:val="20"/>
          <w:szCs w:val="20"/>
        </w:rPr>
        <w:t xml:space="preserve"> abbreviations: CD-Cluster of differentiation; CD62L-CD62 ligand; NK1.1 – Natural killer cell marker/antigen 1.1; TCR-beta – T cell receptor-beta.</w:t>
      </w:r>
    </w:p>
    <w:p w14:paraId="7366C5C2" w14:textId="77777777" w:rsidR="00A00393" w:rsidRPr="005B4A2C" w:rsidRDefault="00A00393" w:rsidP="00A00393">
      <w:pPr>
        <w:spacing w:line="240" w:lineRule="auto"/>
        <w:ind w:firstLine="0"/>
        <w:rPr>
          <w:sz w:val="20"/>
          <w:szCs w:val="20"/>
        </w:rPr>
      </w:pPr>
      <w:proofErr w:type="spellStart"/>
      <w:r w:rsidRPr="005B4A2C">
        <w:rPr>
          <w:sz w:val="20"/>
          <w:szCs w:val="20"/>
          <w:vertAlign w:val="superscript"/>
        </w:rPr>
        <w:t>b</w:t>
      </w:r>
      <w:r w:rsidRPr="005B4A2C">
        <w:rPr>
          <w:sz w:val="20"/>
          <w:szCs w:val="20"/>
        </w:rPr>
        <w:t>Reactivity</w:t>
      </w:r>
      <w:proofErr w:type="spellEnd"/>
      <w:r w:rsidRPr="005B4A2C">
        <w:rPr>
          <w:sz w:val="20"/>
          <w:szCs w:val="20"/>
        </w:rPr>
        <w:t xml:space="preserve"> abbreviations: </w:t>
      </w:r>
      <w:proofErr w:type="spellStart"/>
      <w:r w:rsidRPr="005B4A2C">
        <w:rPr>
          <w:sz w:val="20"/>
          <w:szCs w:val="20"/>
        </w:rPr>
        <w:t>Ms</w:t>
      </w:r>
      <w:proofErr w:type="spellEnd"/>
      <w:r w:rsidRPr="005B4A2C">
        <w:rPr>
          <w:sz w:val="20"/>
          <w:szCs w:val="20"/>
        </w:rPr>
        <w:t xml:space="preserve">-mouse; H-human; Rh-Rhesus monkey; </w:t>
      </w:r>
      <w:proofErr w:type="spellStart"/>
      <w:r w:rsidRPr="005B4A2C">
        <w:rPr>
          <w:sz w:val="20"/>
          <w:szCs w:val="20"/>
        </w:rPr>
        <w:t>Sh</w:t>
      </w:r>
      <w:proofErr w:type="spellEnd"/>
      <w:r w:rsidRPr="005B4A2C">
        <w:rPr>
          <w:sz w:val="20"/>
          <w:szCs w:val="20"/>
        </w:rPr>
        <w:t>-sheep.</w:t>
      </w:r>
    </w:p>
    <w:p w14:paraId="48BD8E40" w14:textId="77777777" w:rsidR="00A00393" w:rsidRPr="005B4A2C" w:rsidRDefault="00A00393" w:rsidP="00A00393">
      <w:pPr>
        <w:spacing w:line="240" w:lineRule="auto"/>
        <w:ind w:firstLine="0"/>
        <w:rPr>
          <w:sz w:val="20"/>
          <w:szCs w:val="20"/>
        </w:rPr>
      </w:pPr>
      <w:proofErr w:type="spellStart"/>
      <w:r w:rsidRPr="005B4A2C">
        <w:rPr>
          <w:sz w:val="20"/>
          <w:szCs w:val="20"/>
          <w:vertAlign w:val="superscript"/>
        </w:rPr>
        <w:t>c</w:t>
      </w:r>
      <w:r w:rsidRPr="005B4A2C">
        <w:rPr>
          <w:sz w:val="20"/>
          <w:szCs w:val="20"/>
        </w:rPr>
        <w:t>Conjugate</w:t>
      </w:r>
      <w:proofErr w:type="spellEnd"/>
      <w:r w:rsidRPr="005B4A2C">
        <w:rPr>
          <w:sz w:val="20"/>
          <w:szCs w:val="20"/>
        </w:rPr>
        <w:t xml:space="preserve"> abbreviations: APC-Allophycocyanin, FITC-fluorescein isothiocyanate, PE-phycoerythrin; PE/Cy7-phycoerythrin/Cyanine 7.</w:t>
      </w:r>
    </w:p>
    <w:p w14:paraId="2B0700F2" w14:textId="77777777" w:rsidR="00A00393" w:rsidRDefault="00A00393" w:rsidP="00635228">
      <w:pPr>
        <w:keepNext w:val="0"/>
        <w:keepLines w:val="0"/>
        <w:suppressLineNumbers/>
        <w:spacing w:line="240" w:lineRule="auto"/>
        <w:ind w:firstLine="0"/>
        <w:jc w:val="left"/>
        <w:rPr>
          <w:rFonts w:eastAsiaTheme="majorEastAsia" w:cstheme="majorBidi"/>
          <w:b/>
          <w:color w:val="000000" w:themeColor="text1"/>
          <w:u w:val="single"/>
        </w:rPr>
      </w:pPr>
    </w:p>
    <w:bookmarkEnd w:id="6"/>
    <w:bookmarkEnd w:id="7"/>
    <w:bookmarkEnd w:id="8"/>
    <w:p w14:paraId="4C4A2EF9" w14:textId="07DDF347" w:rsidR="00E0229C" w:rsidRPr="00D90B36" w:rsidRDefault="00E0229C" w:rsidP="00525900">
      <w:pPr>
        <w:keepNext w:val="0"/>
        <w:keepLines w:val="0"/>
        <w:ind w:firstLine="0"/>
        <w:jc w:val="left"/>
      </w:pPr>
    </w:p>
    <w:sectPr w:rsidR="00E0229C" w:rsidRPr="00D90B36" w:rsidSect="00645DF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2" w:h="15842"/>
      <w:pgMar w:top="1418" w:right="1418" w:bottom="1418" w:left="1843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552DB" w14:textId="77777777" w:rsidR="006D7B85" w:rsidRDefault="006D7B85" w:rsidP="00DB0627">
      <w:pPr>
        <w:spacing w:line="240" w:lineRule="auto"/>
      </w:pPr>
      <w:r>
        <w:separator/>
      </w:r>
    </w:p>
  </w:endnote>
  <w:endnote w:type="continuationSeparator" w:id="0">
    <w:p w14:paraId="01A2D7DA" w14:textId="77777777" w:rsidR="006D7B85" w:rsidRDefault="006D7B85" w:rsidP="00DB06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EBA98" w14:textId="77777777" w:rsidR="00F5440A" w:rsidRDefault="00F5440A" w:rsidP="00582D4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E94DA8" w14:textId="77777777" w:rsidR="00F5440A" w:rsidRDefault="00F5440A" w:rsidP="00582D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58DD6" w14:textId="77777777" w:rsidR="00F5440A" w:rsidRDefault="00F5440A" w:rsidP="00582D4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354E">
      <w:rPr>
        <w:rStyle w:val="PageNumber"/>
        <w:noProof/>
      </w:rPr>
      <w:t>4</w:t>
    </w:r>
    <w:r>
      <w:rPr>
        <w:rStyle w:val="PageNumber"/>
      </w:rPr>
      <w:fldChar w:fldCharType="end"/>
    </w:r>
  </w:p>
  <w:p w14:paraId="76CF2ADF" w14:textId="77777777" w:rsidR="00F5440A" w:rsidRDefault="00F5440A" w:rsidP="00582D49">
    <w:pPr>
      <w:pStyle w:val="Footer"/>
      <w:ind w:right="360"/>
      <w:jc w:val="center"/>
    </w:pPr>
  </w:p>
  <w:p w14:paraId="04ACAEF1" w14:textId="77777777" w:rsidR="00F5440A" w:rsidRDefault="00F544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60378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C6B49" w14:textId="77777777" w:rsidR="00F5440A" w:rsidRDefault="00F5440A" w:rsidP="00A140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559C9E45" w14:textId="77777777" w:rsidR="00F5440A" w:rsidRDefault="00F5440A" w:rsidP="00582D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9D9DA" w14:textId="77777777" w:rsidR="006D7B85" w:rsidRDefault="006D7B85" w:rsidP="00DB0627">
      <w:pPr>
        <w:spacing w:line="240" w:lineRule="auto"/>
      </w:pPr>
      <w:r>
        <w:separator/>
      </w:r>
    </w:p>
  </w:footnote>
  <w:footnote w:type="continuationSeparator" w:id="0">
    <w:p w14:paraId="47803214" w14:textId="77777777" w:rsidR="006D7B85" w:rsidRDefault="006D7B85" w:rsidP="00DB06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13AB5" w14:textId="77777777" w:rsidR="00F5440A" w:rsidRDefault="00F544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83B87" w14:textId="77777777" w:rsidR="00F5440A" w:rsidRDefault="00F544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A5B85" w14:textId="77777777" w:rsidR="00F5440A" w:rsidRDefault="00F544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586E1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41281"/>
    <w:multiLevelType w:val="hybridMultilevel"/>
    <w:tmpl w:val="13CCEA94"/>
    <w:lvl w:ilvl="0" w:tplc="D04A4B58">
      <w:start w:val="6"/>
      <w:numFmt w:val="decimal"/>
      <w:lvlText w:val="%1."/>
      <w:lvlJc w:val="left"/>
      <w:pPr>
        <w:ind w:left="640" w:hanging="201"/>
        <w:jc w:val="right"/>
      </w:pPr>
      <w:rPr>
        <w:rFonts w:ascii="Arial" w:eastAsia="Arial" w:hAnsi="Arial" w:cs="Arial" w:hint="default"/>
        <w:b/>
        <w:bCs/>
        <w:color w:val="313131"/>
        <w:spacing w:val="-3"/>
        <w:w w:val="10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F1118"/>
    <w:multiLevelType w:val="hybridMultilevel"/>
    <w:tmpl w:val="6B74ADF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764227"/>
    <w:multiLevelType w:val="hybridMultilevel"/>
    <w:tmpl w:val="266C4026"/>
    <w:lvl w:ilvl="0" w:tplc="4810EAD0">
      <w:start w:val="5"/>
      <w:numFmt w:val="decimal"/>
      <w:lvlText w:val="%1."/>
      <w:lvlJc w:val="left"/>
      <w:pPr>
        <w:ind w:left="640" w:hanging="201"/>
        <w:jc w:val="right"/>
      </w:pPr>
      <w:rPr>
        <w:rFonts w:ascii="Arial" w:eastAsia="Arial" w:hAnsi="Arial" w:cs="Arial" w:hint="default"/>
        <w:b/>
        <w:bCs/>
        <w:color w:val="313131"/>
        <w:spacing w:val="-6"/>
        <w:w w:val="100"/>
        <w:sz w:val="18"/>
        <w:szCs w:val="18"/>
      </w:rPr>
    </w:lvl>
    <w:lvl w:ilvl="1" w:tplc="D04A4B58">
      <w:start w:val="6"/>
      <w:numFmt w:val="decimal"/>
      <w:lvlText w:val="%2."/>
      <w:lvlJc w:val="left"/>
      <w:pPr>
        <w:ind w:left="640" w:hanging="201"/>
        <w:jc w:val="right"/>
      </w:pPr>
      <w:rPr>
        <w:rFonts w:ascii="Arial" w:eastAsia="Arial" w:hAnsi="Arial" w:cs="Arial" w:hint="default"/>
        <w:b/>
        <w:bCs/>
        <w:color w:val="313131"/>
        <w:spacing w:val="-3"/>
        <w:w w:val="100"/>
        <w:sz w:val="18"/>
        <w:szCs w:val="18"/>
      </w:rPr>
    </w:lvl>
    <w:lvl w:ilvl="2" w:tplc="CCBA6FE0">
      <w:start w:val="8"/>
      <w:numFmt w:val="decimal"/>
      <w:lvlText w:val="%3."/>
      <w:lvlJc w:val="left"/>
      <w:pPr>
        <w:ind w:left="640" w:hanging="201"/>
        <w:jc w:val="right"/>
      </w:pPr>
      <w:rPr>
        <w:rFonts w:ascii="Arial" w:eastAsia="Arial" w:hAnsi="Arial" w:cs="Arial" w:hint="default"/>
        <w:b/>
        <w:bCs/>
        <w:color w:val="313131"/>
        <w:spacing w:val="-130"/>
        <w:w w:val="100"/>
        <w:sz w:val="18"/>
        <w:szCs w:val="18"/>
      </w:rPr>
    </w:lvl>
    <w:lvl w:ilvl="3" w:tplc="757A6DF8">
      <w:numFmt w:val="bullet"/>
      <w:lvlText w:val="•"/>
      <w:lvlJc w:val="left"/>
      <w:pPr>
        <w:ind w:left="3044" w:hanging="201"/>
      </w:pPr>
      <w:rPr>
        <w:rFonts w:hint="default"/>
      </w:rPr>
    </w:lvl>
    <w:lvl w:ilvl="4" w:tplc="27CE77FC">
      <w:numFmt w:val="bullet"/>
      <w:lvlText w:val="•"/>
      <w:lvlJc w:val="left"/>
      <w:pPr>
        <w:ind w:left="4146" w:hanging="201"/>
      </w:pPr>
      <w:rPr>
        <w:rFonts w:hint="default"/>
      </w:rPr>
    </w:lvl>
    <w:lvl w:ilvl="5" w:tplc="6980CD60">
      <w:numFmt w:val="bullet"/>
      <w:lvlText w:val="•"/>
      <w:lvlJc w:val="left"/>
      <w:pPr>
        <w:ind w:left="5248" w:hanging="201"/>
      </w:pPr>
      <w:rPr>
        <w:rFonts w:hint="default"/>
      </w:rPr>
    </w:lvl>
    <w:lvl w:ilvl="6" w:tplc="66BCCC34">
      <w:numFmt w:val="bullet"/>
      <w:lvlText w:val="•"/>
      <w:lvlJc w:val="left"/>
      <w:pPr>
        <w:ind w:left="6350" w:hanging="201"/>
      </w:pPr>
      <w:rPr>
        <w:rFonts w:hint="default"/>
      </w:rPr>
    </w:lvl>
    <w:lvl w:ilvl="7" w:tplc="84820DE8">
      <w:numFmt w:val="bullet"/>
      <w:lvlText w:val="•"/>
      <w:lvlJc w:val="left"/>
      <w:pPr>
        <w:ind w:left="7452" w:hanging="201"/>
      </w:pPr>
      <w:rPr>
        <w:rFonts w:hint="default"/>
      </w:rPr>
    </w:lvl>
    <w:lvl w:ilvl="8" w:tplc="E8E06E4E">
      <w:numFmt w:val="bullet"/>
      <w:lvlText w:val="•"/>
      <w:lvlJc w:val="left"/>
      <w:pPr>
        <w:ind w:left="8554" w:hanging="201"/>
      </w:pPr>
      <w:rPr>
        <w:rFonts w:hint="default"/>
      </w:rPr>
    </w:lvl>
  </w:abstractNum>
  <w:abstractNum w:abstractNumId="4" w15:restartNumberingAfterBreak="0">
    <w:nsid w:val="08C0707E"/>
    <w:multiLevelType w:val="hybridMultilevel"/>
    <w:tmpl w:val="B42CA260"/>
    <w:lvl w:ilvl="0" w:tplc="675801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A16D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9C72BB7"/>
    <w:multiLevelType w:val="hybridMultilevel"/>
    <w:tmpl w:val="EF820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87D6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CCF77D1"/>
    <w:multiLevelType w:val="hybridMultilevel"/>
    <w:tmpl w:val="9956EC94"/>
    <w:lvl w:ilvl="0" w:tplc="67E8C27A">
      <w:start w:val="2"/>
      <w:numFmt w:val="decimal"/>
      <w:lvlText w:val="%1."/>
      <w:lvlJc w:val="left"/>
      <w:pPr>
        <w:ind w:left="940" w:hanging="201"/>
        <w:jc w:val="right"/>
      </w:pPr>
      <w:rPr>
        <w:rFonts w:ascii="Arial" w:eastAsia="Arial" w:hAnsi="Arial" w:cs="Arial" w:hint="default"/>
        <w:b/>
        <w:bCs/>
        <w:color w:val="313131"/>
        <w:spacing w:val="-121"/>
        <w:w w:val="100"/>
        <w:sz w:val="18"/>
        <w:szCs w:val="18"/>
      </w:rPr>
    </w:lvl>
    <w:lvl w:ilvl="1" w:tplc="57A82548">
      <w:start w:val="3"/>
      <w:numFmt w:val="decimal"/>
      <w:lvlText w:val="%2."/>
      <w:lvlJc w:val="left"/>
      <w:pPr>
        <w:ind w:left="840" w:hanging="201"/>
        <w:jc w:val="right"/>
      </w:pPr>
      <w:rPr>
        <w:rFonts w:ascii="Arial" w:eastAsia="Arial" w:hAnsi="Arial" w:cs="Arial" w:hint="default"/>
        <w:b/>
        <w:bCs/>
        <w:color w:val="313131"/>
        <w:spacing w:val="-1"/>
        <w:w w:val="100"/>
        <w:sz w:val="18"/>
        <w:szCs w:val="18"/>
      </w:rPr>
    </w:lvl>
    <w:lvl w:ilvl="2" w:tplc="95A21750">
      <w:start w:val="4"/>
      <w:numFmt w:val="decimal"/>
      <w:lvlText w:val="%3."/>
      <w:lvlJc w:val="left"/>
      <w:pPr>
        <w:ind w:left="640" w:hanging="201"/>
        <w:jc w:val="right"/>
      </w:pPr>
      <w:rPr>
        <w:rFonts w:ascii="Arial" w:eastAsia="Arial" w:hAnsi="Arial" w:cs="Arial" w:hint="default"/>
        <w:b/>
        <w:bCs/>
        <w:color w:val="313131"/>
        <w:spacing w:val="-10"/>
        <w:w w:val="100"/>
        <w:sz w:val="18"/>
        <w:szCs w:val="18"/>
      </w:rPr>
    </w:lvl>
    <w:lvl w:ilvl="3" w:tplc="DCAEBA6E">
      <w:numFmt w:val="bullet"/>
      <w:lvlText w:val="•"/>
      <w:lvlJc w:val="left"/>
      <w:pPr>
        <w:ind w:left="2167" w:hanging="201"/>
      </w:pPr>
      <w:rPr>
        <w:rFonts w:hint="default"/>
      </w:rPr>
    </w:lvl>
    <w:lvl w:ilvl="4" w:tplc="B664A184">
      <w:numFmt w:val="bullet"/>
      <w:lvlText w:val="•"/>
      <w:lvlJc w:val="left"/>
      <w:pPr>
        <w:ind w:left="3394" w:hanging="201"/>
      </w:pPr>
      <w:rPr>
        <w:rFonts w:hint="default"/>
      </w:rPr>
    </w:lvl>
    <w:lvl w:ilvl="5" w:tplc="E090A512">
      <w:numFmt w:val="bullet"/>
      <w:lvlText w:val="•"/>
      <w:lvlJc w:val="left"/>
      <w:pPr>
        <w:ind w:left="4622" w:hanging="201"/>
      </w:pPr>
      <w:rPr>
        <w:rFonts w:hint="default"/>
      </w:rPr>
    </w:lvl>
    <w:lvl w:ilvl="6" w:tplc="4C70E9C4">
      <w:numFmt w:val="bullet"/>
      <w:lvlText w:val="•"/>
      <w:lvlJc w:val="left"/>
      <w:pPr>
        <w:ind w:left="5849" w:hanging="201"/>
      </w:pPr>
      <w:rPr>
        <w:rFonts w:hint="default"/>
      </w:rPr>
    </w:lvl>
    <w:lvl w:ilvl="7" w:tplc="8BB2C70A">
      <w:numFmt w:val="bullet"/>
      <w:lvlText w:val="•"/>
      <w:lvlJc w:val="left"/>
      <w:pPr>
        <w:ind w:left="7077" w:hanging="201"/>
      </w:pPr>
      <w:rPr>
        <w:rFonts w:hint="default"/>
      </w:rPr>
    </w:lvl>
    <w:lvl w:ilvl="8" w:tplc="8084C3F0">
      <w:numFmt w:val="bullet"/>
      <w:lvlText w:val="•"/>
      <w:lvlJc w:val="left"/>
      <w:pPr>
        <w:ind w:left="8304" w:hanging="201"/>
      </w:pPr>
      <w:rPr>
        <w:rFonts w:hint="default"/>
      </w:rPr>
    </w:lvl>
  </w:abstractNum>
  <w:abstractNum w:abstractNumId="9" w15:restartNumberingAfterBreak="0">
    <w:nsid w:val="239D000C"/>
    <w:multiLevelType w:val="hybridMultilevel"/>
    <w:tmpl w:val="F1B4260A"/>
    <w:lvl w:ilvl="0" w:tplc="A3E88766">
      <w:start w:val="1"/>
      <w:numFmt w:val="decimal"/>
      <w:lvlText w:val="%1."/>
      <w:lvlJc w:val="left"/>
      <w:pPr>
        <w:ind w:left="839" w:hanging="200"/>
      </w:pPr>
      <w:rPr>
        <w:rFonts w:ascii="Arial" w:eastAsia="Arial" w:hAnsi="Arial" w:cs="Arial" w:hint="default"/>
        <w:b/>
        <w:bCs/>
        <w:color w:val="313131"/>
        <w:spacing w:val="-1"/>
        <w:w w:val="100"/>
        <w:sz w:val="18"/>
        <w:szCs w:val="18"/>
      </w:rPr>
    </w:lvl>
    <w:lvl w:ilvl="1" w:tplc="B2BED51E">
      <w:start w:val="1"/>
      <w:numFmt w:val="decimal"/>
      <w:lvlText w:val="%2."/>
      <w:lvlJc w:val="left"/>
      <w:pPr>
        <w:ind w:left="940" w:hanging="201"/>
      </w:pPr>
      <w:rPr>
        <w:rFonts w:ascii="Arial" w:eastAsia="Arial" w:hAnsi="Arial" w:cs="Arial" w:hint="default"/>
        <w:b/>
        <w:bCs/>
        <w:color w:val="313131"/>
        <w:spacing w:val="-14"/>
        <w:w w:val="100"/>
        <w:sz w:val="18"/>
        <w:szCs w:val="18"/>
      </w:rPr>
    </w:lvl>
    <w:lvl w:ilvl="2" w:tplc="8B36F92A">
      <w:numFmt w:val="bullet"/>
      <w:lvlText w:val="•"/>
      <w:lvlJc w:val="left"/>
      <w:pPr>
        <w:ind w:left="2031" w:hanging="201"/>
      </w:pPr>
      <w:rPr>
        <w:rFonts w:hint="default"/>
      </w:rPr>
    </w:lvl>
    <w:lvl w:ilvl="3" w:tplc="69D68F94">
      <w:numFmt w:val="bullet"/>
      <w:lvlText w:val="•"/>
      <w:lvlJc w:val="left"/>
      <w:pPr>
        <w:ind w:left="3122" w:hanging="201"/>
      </w:pPr>
      <w:rPr>
        <w:rFonts w:hint="default"/>
      </w:rPr>
    </w:lvl>
    <w:lvl w:ilvl="4" w:tplc="885818D6">
      <w:numFmt w:val="bullet"/>
      <w:lvlText w:val="•"/>
      <w:lvlJc w:val="left"/>
      <w:pPr>
        <w:ind w:left="4213" w:hanging="201"/>
      </w:pPr>
      <w:rPr>
        <w:rFonts w:hint="default"/>
      </w:rPr>
    </w:lvl>
    <w:lvl w:ilvl="5" w:tplc="5282C65C">
      <w:numFmt w:val="bullet"/>
      <w:lvlText w:val="•"/>
      <w:lvlJc w:val="left"/>
      <w:pPr>
        <w:ind w:left="5304" w:hanging="201"/>
      </w:pPr>
      <w:rPr>
        <w:rFonts w:hint="default"/>
      </w:rPr>
    </w:lvl>
    <w:lvl w:ilvl="6" w:tplc="2A66EA26">
      <w:numFmt w:val="bullet"/>
      <w:lvlText w:val="•"/>
      <w:lvlJc w:val="left"/>
      <w:pPr>
        <w:ind w:left="6395" w:hanging="201"/>
      </w:pPr>
      <w:rPr>
        <w:rFonts w:hint="default"/>
      </w:rPr>
    </w:lvl>
    <w:lvl w:ilvl="7" w:tplc="3F1210A8">
      <w:numFmt w:val="bullet"/>
      <w:lvlText w:val="•"/>
      <w:lvlJc w:val="left"/>
      <w:pPr>
        <w:ind w:left="7486" w:hanging="201"/>
      </w:pPr>
      <w:rPr>
        <w:rFonts w:hint="default"/>
      </w:rPr>
    </w:lvl>
    <w:lvl w:ilvl="8" w:tplc="3BA483C4">
      <w:numFmt w:val="bullet"/>
      <w:lvlText w:val="•"/>
      <w:lvlJc w:val="left"/>
      <w:pPr>
        <w:ind w:left="8577" w:hanging="201"/>
      </w:pPr>
      <w:rPr>
        <w:rFonts w:hint="default"/>
      </w:rPr>
    </w:lvl>
  </w:abstractNum>
  <w:abstractNum w:abstractNumId="10" w15:restartNumberingAfterBreak="0">
    <w:nsid w:val="2DCC146F"/>
    <w:multiLevelType w:val="multilevel"/>
    <w:tmpl w:val="BFBE5ED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307C4068"/>
    <w:multiLevelType w:val="hybridMultilevel"/>
    <w:tmpl w:val="31749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891BBC"/>
    <w:multiLevelType w:val="hybridMultilevel"/>
    <w:tmpl w:val="7CFC4C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6A2DDA"/>
    <w:multiLevelType w:val="multilevel"/>
    <w:tmpl w:val="360E150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  <w:szCs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  <w:szCs w:val="24"/>
      </w:rPr>
    </w:lvl>
    <w:lvl w:ilvl="2">
      <w:start w:val="1"/>
      <w:numFmt w:val="decimal"/>
      <w:suff w:val="space"/>
      <w:lvlText w:val="%1.%2.%3"/>
      <w:lvlJc w:val="left"/>
      <w:pPr>
        <w:ind w:left="0" w:firstLine="567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A227C0F"/>
    <w:multiLevelType w:val="hybridMultilevel"/>
    <w:tmpl w:val="A8763362"/>
    <w:lvl w:ilvl="0" w:tplc="7466D75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3D02AF"/>
    <w:multiLevelType w:val="multilevel"/>
    <w:tmpl w:val="C75E142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  <w:szCs w:val="24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  <w:szCs w:val="24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olor w:val="000000" w:themeColor="text1"/>
        <w:sz w:val="24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D1340C1"/>
    <w:multiLevelType w:val="hybridMultilevel"/>
    <w:tmpl w:val="EF1EF658"/>
    <w:lvl w:ilvl="0" w:tplc="1C449FF0">
      <w:start w:val="1"/>
      <w:numFmt w:val="decimal"/>
      <w:lvlText w:val="%1."/>
      <w:lvlJc w:val="left"/>
      <w:pPr>
        <w:ind w:left="940" w:hanging="201"/>
        <w:jc w:val="right"/>
      </w:pPr>
      <w:rPr>
        <w:rFonts w:ascii="Arial" w:eastAsia="Arial" w:hAnsi="Arial" w:cs="Arial" w:hint="default"/>
        <w:b/>
        <w:bCs/>
        <w:color w:val="313131"/>
        <w:spacing w:val="-5"/>
        <w:w w:val="100"/>
        <w:sz w:val="18"/>
        <w:szCs w:val="18"/>
      </w:rPr>
    </w:lvl>
    <w:lvl w:ilvl="1" w:tplc="67B29CAC">
      <w:numFmt w:val="bullet"/>
      <w:lvlText w:val="•"/>
      <w:lvlJc w:val="left"/>
      <w:pPr>
        <w:ind w:left="1921" w:hanging="201"/>
      </w:pPr>
      <w:rPr>
        <w:rFonts w:hint="default"/>
      </w:rPr>
    </w:lvl>
    <w:lvl w:ilvl="2" w:tplc="E9D09408">
      <w:numFmt w:val="bullet"/>
      <w:lvlText w:val="•"/>
      <w:lvlJc w:val="left"/>
      <w:pPr>
        <w:ind w:left="2903" w:hanging="201"/>
      </w:pPr>
      <w:rPr>
        <w:rFonts w:hint="default"/>
      </w:rPr>
    </w:lvl>
    <w:lvl w:ilvl="3" w:tplc="77A20870">
      <w:numFmt w:val="bullet"/>
      <w:lvlText w:val="•"/>
      <w:lvlJc w:val="left"/>
      <w:pPr>
        <w:ind w:left="3885" w:hanging="201"/>
      </w:pPr>
      <w:rPr>
        <w:rFonts w:hint="default"/>
      </w:rPr>
    </w:lvl>
    <w:lvl w:ilvl="4" w:tplc="147069B2">
      <w:numFmt w:val="bullet"/>
      <w:lvlText w:val="•"/>
      <w:lvlJc w:val="left"/>
      <w:pPr>
        <w:ind w:left="4867" w:hanging="201"/>
      </w:pPr>
      <w:rPr>
        <w:rFonts w:hint="default"/>
      </w:rPr>
    </w:lvl>
    <w:lvl w:ilvl="5" w:tplc="543E692E">
      <w:numFmt w:val="bullet"/>
      <w:lvlText w:val="•"/>
      <w:lvlJc w:val="left"/>
      <w:pPr>
        <w:ind w:left="5849" w:hanging="201"/>
      </w:pPr>
      <w:rPr>
        <w:rFonts w:hint="default"/>
      </w:rPr>
    </w:lvl>
    <w:lvl w:ilvl="6" w:tplc="6C8235F4">
      <w:numFmt w:val="bullet"/>
      <w:lvlText w:val="•"/>
      <w:lvlJc w:val="left"/>
      <w:pPr>
        <w:ind w:left="6831" w:hanging="201"/>
      </w:pPr>
      <w:rPr>
        <w:rFonts w:hint="default"/>
      </w:rPr>
    </w:lvl>
    <w:lvl w:ilvl="7" w:tplc="1F846F20">
      <w:numFmt w:val="bullet"/>
      <w:lvlText w:val="•"/>
      <w:lvlJc w:val="left"/>
      <w:pPr>
        <w:ind w:left="7813" w:hanging="201"/>
      </w:pPr>
      <w:rPr>
        <w:rFonts w:hint="default"/>
      </w:rPr>
    </w:lvl>
    <w:lvl w:ilvl="8" w:tplc="97AC272C">
      <w:numFmt w:val="bullet"/>
      <w:lvlText w:val="•"/>
      <w:lvlJc w:val="left"/>
      <w:pPr>
        <w:ind w:left="8795" w:hanging="201"/>
      </w:pPr>
      <w:rPr>
        <w:rFonts w:hint="default"/>
      </w:rPr>
    </w:lvl>
  </w:abstractNum>
  <w:abstractNum w:abstractNumId="17" w15:restartNumberingAfterBreak="0">
    <w:nsid w:val="3E48209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9614364"/>
    <w:multiLevelType w:val="hybridMultilevel"/>
    <w:tmpl w:val="13CCEA94"/>
    <w:lvl w:ilvl="0" w:tplc="D04A4B58">
      <w:start w:val="6"/>
      <w:numFmt w:val="decimal"/>
      <w:lvlText w:val="%1."/>
      <w:lvlJc w:val="left"/>
      <w:pPr>
        <w:ind w:left="640" w:hanging="201"/>
        <w:jc w:val="right"/>
      </w:pPr>
      <w:rPr>
        <w:rFonts w:ascii="Arial" w:eastAsia="Arial" w:hAnsi="Arial" w:cs="Arial" w:hint="default"/>
        <w:b/>
        <w:bCs/>
        <w:color w:val="313131"/>
        <w:spacing w:val="-3"/>
        <w:w w:val="10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4A2F4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25C67B7"/>
    <w:multiLevelType w:val="multilevel"/>
    <w:tmpl w:val="0F06D212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55C81076"/>
    <w:multiLevelType w:val="hybridMultilevel"/>
    <w:tmpl w:val="13EA36CC"/>
    <w:lvl w:ilvl="0" w:tplc="A4A84F7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6FA0892"/>
    <w:multiLevelType w:val="multilevel"/>
    <w:tmpl w:val="FC32963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color w:val="000000" w:themeColor="text1"/>
        <w:sz w:val="28"/>
      </w:rPr>
    </w:lvl>
    <w:lvl w:ilvl="2">
      <w:start w:val="1"/>
      <w:numFmt w:val="bullet"/>
      <w:lvlText w:val=""/>
      <w:lvlJc w:val="left"/>
      <w:pPr>
        <w:ind w:left="927" w:hanging="360"/>
      </w:pPr>
      <w:rPr>
        <w:rFonts w:ascii="Wingdings" w:hAnsi="Wingdings" w:hint="default"/>
        <w:b/>
        <w:i w:val="0"/>
        <w:color w:val="000000" w:themeColor="text1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 Bold" w:hAnsi="Times New Roman Bold" w:cs="Times New Roman Bold"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764729B"/>
    <w:multiLevelType w:val="hybridMultilevel"/>
    <w:tmpl w:val="1C065B1A"/>
    <w:lvl w:ilvl="0" w:tplc="8FF675FC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4" w15:restartNumberingAfterBreak="0">
    <w:nsid w:val="5888233B"/>
    <w:multiLevelType w:val="hybridMultilevel"/>
    <w:tmpl w:val="BF6C16AE"/>
    <w:lvl w:ilvl="0" w:tplc="70A28558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sz w:val="22"/>
      </w:rPr>
    </w:lvl>
    <w:lvl w:ilvl="1" w:tplc="61B0F0D4">
      <w:numFmt w:val="bullet"/>
      <w:lvlText w:val="•"/>
      <w:lvlJc w:val="left"/>
      <w:pPr>
        <w:ind w:left="1866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5" w15:restartNumberingAfterBreak="0">
    <w:nsid w:val="6ADF348E"/>
    <w:multiLevelType w:val="hybridMultilevel"/>
    <w:tmpl w:val="39AE37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A55881"/>
    <w:multiLevelType w:val="hybridMultilevel"/>
    <w:tmpl w:val="3B06AF3C"/>
    <w:lvl w:ilvl="0" w:tplc="B2BED51E">
      <w:start w:val="1"/>
      <w:numFmt w:val="decimal"/>
      <w:lvlText w:val="%1."/>
      <w:lvlJc w:val="left"/>
      <w:pPr>
        <w:ind w:left="640" w:hanging="201"/>
      </w:pPr>
      <w:rPr>
        <w:rFonts w:ascii="Arial" w:eastAsia="Arial" w:hAnsi="Arial" w:cs="Arial" w:hint="default"/>
        <w:b/>
        <w:bCs/>
        <w:color w:val="313131"/>
        <w:spacing w:val="-14"/>
        <w:w w:val="10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 w15:restartNumberingAfterBreak="0">
    <w:nsid w:val="7A013C37"/>
    <w:multiLevelType w:val="hybridMultilevel"/>
    <w:tmpl w:val="4BA8D2F8"/>
    <w:lvl w:ilvl="0" w:tplc="70807A0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25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20"/>
  </w:num>
  <w:num w:numId="13">
    <w:abstractNumId w:val="19"/>
  </w:num>
  <w:num w:numId="14">
    <w:abstractNumId w:val="5"/>
  </w:num>
  <w:num w:numId="15">
    <w:abstractNumId w:val="17"/>
  </w:num>
  <w:num w:numId="16">
    <w:abstractNumId w:val="10"/>
  </w:num>
  <w:num w:numId="17">
    <w:abstractNumId w:val="22"/>
  </w:num>
  <w:num w:numId="18">
    <w:abstractNumId w:val="2"/>
  </w:num>
  <w:num w:numId="19">
    <w:abstractNumId w:val="15"/>
    <w:lvlOverride w:ilvl="0">
      <w:startOverride w:val="2"/>
    </w:lvlOverride>
    <w:lvlOverride w:ilvl="1"/>
  </w:num>
  <w:num w:numId="20">
    <w:abstractNumId w:val="15"/>
    <w:lvlOverride w:ilvl="0">
      <w:startOverride w:val="2"/>
    </w:lvlOverride>
    <w:lvlOverride w:ilvl="1">
      <w:startOverride w:val="1"/>
    </w:lvlOverride>
  </w:num>
  <w:num w:numId="2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13"/>
  </w:num>
  <w:num w:numId="24">
    <w:abstractNumId w:val="7"/>
  </w:num>
  <w:num w:numId="25">
    <w:abstractNumId w:val="14"/>
  </w:num>
  <w:num w:numId="26">
    <w:abstractNumId w:val="12"/>
  </w:num>
  <w:num w:numId="27">
    <w:abstractNumId w:val="6"/>
  </w:num>
  <w:num w:numId="28">
    <w:abstractNumId w:val="24"/>
  </w:num>
  <w:num w:numId="29">
    <w:abstractNumId w:val="23"/>
  </w:num>
  <w:num w:numId="30">
    <w:abstractNumId w:val="21"/>
  </w:num>
  <w:num w:numId="31">
    <w:abstractNumId w:val="11"/>
  </w:num>
  <w:num w:numId="32">
    <w:abstractNumId w:val="4"/>
  </w:num>
  <w:num w:numId="33">
    <w:abstractNumId w:val="3"/>
  </w:num>
  <w:num w:numId="34">
    <w:abstractNumId w:val="8"/>
  </w:num>
  <w:num w:numId="35">
    <w:abstractNumId w:val="16"/>
  </w:num>
  <w:num w:numId="36">
    <w:abstractNumId w:val="9"/>
  </w:num>
  <w:num w:numId="37">
    <w:abstractNumId w:val="18"/>
  </w:num>
  <w:num w:numId="38">
    <w:abstractNumId w:val="26"/>
  </w:num>
  <w:num w:numId="39">
    <w:abstractNumId w:val="1"/>
  </w:num>
  <w:num w:numId="4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CA" w:vendorID="64" w:dllVersion="409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8E"/>
    <w:rsid w:val="000001C8"/>
    <w:rsid w:val="0000055C"/>
    <w:rsid w:val="0000145F"/>
    <w:rsid w:val="00002518"/>
    <w:rsid w:val="000027A3"/>
    <w:rsid w:val="000027D8"/>
    <w:rsid w:val="00002C9B"/>
    <w:rsid w:val="000033BE"/>
    <w:rsid w:val="00003AE1"/>
    <w:rsid w:val="00004C96"/>
    <w:rsid w:val="00005288"/>
    <w:rsid w:val="000052A2"/>
    <w:rsid w:val="000053D1"/>
    <w:rsid w:val="0000581B"/>
    <w:rsid w:val="00005ACB"/>
    <w:rsid w:val="00006969"/>
    <w:rsid w:val="00006AA0"/>
    <w:rsid w:val="000077BD"/>
    <w:rsid w:val="00007817"/>
    <w:rsid w:val="00010B71"/>
    <w:rsid w:val="00013067"/>
    <w:rsid w:val="00013B37"/>
    <w:rsid w:val="00013E98"/>
    <w:rsid w:val="000158E8"/>
    <w:rsid w:val="00016242"/>
    <w:rsid w:val="00020298"/>
    <w:rsid w:val="000207B8"/>
    <w:rsid w:val="00021865"/>
    <w:rsid w:val="00021ECB"/>
    <w:rsid w:val="00022921"/>
    <w:rsid w:val="00023B44"/>
    <w:rsid w:val="00023EF8"/>
    <w:rsid w:val="00025071"/>
    <w:rsid w:val="00025300"/>
    <w:rsid w:val="00025910"/>
    <w:rsid w:val="00025A7B"/>
    <w:rsid w:val="00026436"/>
    <w:rsid w:val="0002673C"/>
    <w:rsid w:val="00026F66"/>
    <w:rsid w:val="00030529"/>
    <w:rsid w:val="000305D1"/>
    <w:rsid w:val="000307D0"/>
    <w:rsid w:val="00030F02"/>
    <w:rsid w:val="0003138B"/>
    <w:rsid w:val="00031ACB"/>
    <w:rsid w:val="000327E2"/>
    <w:rsid w:val="000328D6"/>
    <w:rsid w:val="0003307C"/>
    <w:rsid w:val="0003378B"/>
    <w:rsid w:val="00033BD6"/>
    <w:rsid w:val="00033ED7"/>
    <w:rsid w:val="000340DD"/>
    <w:rsid w:val="000347D3"/>
    <w:rsid w:val="00035016"/>
    <w:rsid w:val="0003539A"/>
    <w:rsid w:val="00035F02"/>
    <w:rsid w:val="000367C2"/>
    <w:rsid w:val="00036E45"/>
    <w:rsid w:val="000372A6"/>
    <w:rsid w:val="00037BF9"/>
    <w:rsid w:val="0004090B"/>
    <w:rsid w:val="00040DA1"/>
    <w:rsid w:val="00041AD0"/>
    <w:rsid w:val="00042A0E"/>
    <w:rsid w:val="00042B1F"/>
    <w:rsid w:val="000434FF"/>
    <w:rsid w:val="00043927"/>
    <w:rsid w:val="0004477F"/>
    <w:rsid w:val="00044C97"/>
    <w:rsid w:val="00045ECF"/>
    <w:rsid w:val="000465FA"/>
    <w:rsid w:val="0004668E"/>
    <w:rsid w:val="00047034"/>
    <w:rsid w:val="0005030E"/>
    <w:rsid w:val="000519C5"/>
    <w:rsid w:val="00052EB2"/>
    <w:rsid w:val="00053482"/>
    <w:rsid w:val="00054BD2"/>
    <w:rsid w:val="00054F6D"/>
    <w:rsid w:val="000554E3"/>
    <w:rsid w:val="00055CE0"/>
    <w:rsid w:val="000562F2"/>
    <w:rsid w:val="00061287"/>
    <w:rsid w:val="00061CD0"/>
    <w:rsid w:val="00062BE5"/>
    <w:rsid w:val="00063895"/>
    <w:rsid w:val="00063F2F"/>
    <w:rsid w:val="00064835"/>
    <w:rsid w:val="000653E8"/>
    <w:rsid w:val="000656CA"/>
    <w:rsid w:val="00065F1D"/>
    <w:rsid w:val="000674C6"/>
    <w:rsid w:val="00067F2B"/>
    <w:rsid w:val="00071131"/>
    <w:rsid w:val="00071654"/>
    <w:rsid w:val="00071C86"/>
    <w:rsid w:val="00073125"/>
    <w:rsid w:val="00074043"/>
    <w:rsid w:val="00074188"/>
    <w:rsid w:val="00074BCC"/>
    <w:rsid w:val="00075F77"/>
    <w:rsid w:val="00076E37"/>
    <w:rsid w:val="000775C7"/>
    <w:rsid w:val="00077A9D"/>
    <w:rsid w:val="00080D35"/>
    <w:rsid w:val="00081C99"/>
    <w:rsid w:val="00083F0D"/>
    <w:rsid w:val="00084223"/>
    <w:rsid w:val="0008581C"/>
    <w:rsid w:val="00085A5A"/>
    <w:rsid w:val="00085BEB"/>
    <w:rsid w:val="0008635C"/>
    <w:rsid w:val="00087CE9"/>
    <w:rsid w:val="00091E43"/>
    <w:rsid w:val="000943E6"/>
    <w:rsid w:val="00094FA3"/>
    <w:rsid w:val="00096A41"/>
    <w:rsid w:val="00096B65"/>
    <w:rsid w:val="000A0078"/>
    <w:rsid w:val="000A019A"/>
    <w:rsid w:val="000A0573"/>
    <w:rsid w:val="000A1537"/>
    <w:rsid w:val="000A20AE"/>
    <w:rsid w:val="000A328E"/>
    <w:rsid w:val="000A4C43"/>
    <w:rsid w:val="000A6E53"/>
    <w:rsid w:val="000A703D"/>
    <w:rsid w:val="000A76E3"/>
    <w:rsid w:val="000B268B"/>
    <w:rsid w:val="000B3591"/>
    <w:rsid w:val="000B4178"/>
    <w:rsid w:val="000B43A0"/>
    <w:rsid w:val="000B5AC4"/>
    <w:rsid w:val="000B5B38"/>
    <w:rsid w:val="000B69E7"/>
    <w:rsid w:val="000B6EA6"/>
    <w:rsid w:val="000C094A"/>
    <w:rsid w:val="000C0B68"/>
    <w:rsid w:val="000C14D1"/>
    <w:rsid w:val="000C2F73"/>
    <w:rsid w:val="000C3B2B"/>
    <w:rsid w:val="000C4CDF"/>
    <w:rsid w:val="000C58FE"/>
    <w:rsid w:val="000C5F24"/>
    <w:rsid w:val="000C6565"/>
    <w:rsid w:val="000D0855"/>
    <w:rsid w:val="000D278B"/>
    <w:rsid w:val="000D2FEE"/>
    <w:rsid w:val="000D4B1C"/>
    <w:rsid w:val="000D5DB3"/>
    <w:rsid w:val="000D693A"/>
    <w:rsid w:val="000D7C19"/>
    <w:rsid w:val="000E0BBB"/>
    <w:rsid w:val="000E165D"/>
    <w:rsid w:val="000E1C24"/>
    <w:rsid w:val="000E1D1E"/>
    <w:rsid w:val="000E21E8"/>
    <w:rsid w:val="000E35B1"/>
    <w:rsid w:val="000E36B6"/>
    <w:rsid w:val="000E4395"/>
    <w:rsid w:val="000E6E50"/>
    <w:rsid w:val="000E7827"/>
    <w:rsid w:val="000E7DD5"/>
    <w:rsid w:val="000F189E"/>
    <w:rsid w:val="000F1994"/>
    <w:rsid w:val="000F1BEB"/>
    <w:rsid w:val="000F29F6"/>
    <w:rsid w:val="000F30E1"/>
    <w:rsid w:val="000F31AA"/>
    <w:rsid w:val="000F379D"/>
    <w:rsid w:val="000F37F4"/>
    <w:rsid w:val="000F3B67"/>
    <w:rsid w:val="000F5A5E"/>
    <w:rsid w:val="000F634C"/>
    <w:rsid w:val="000F6D81"/>
    <w:rsid w:val="00100450"/>
    <w:rsid w:val="001007D8"/>
    <w:rsid w:val="00100CC5"/>
    <w:rsid w:val="00101334"/>
    <w:rsid w:val="00101DB3"/>
    <w:rsid w:val="00102037"/>
    <w:rsid w:val="00102780"/>
    <w:rsid w:val="00102A5E"/>
    <w:rsid w:val="00104420"/>
    <w:rsid w:val="00105709"/>
    <w:rsid w:val="0011029F"/>
    <w:rsid w:val="001106EF"/>
    <w:rsid w:val="001107D9"/>
    <w:rsid w:val="001109A9"/>
    <w:rsid w:val="001109E7"/>
    <w:rsid w:val="00111035"/>
    <w:rsid w:val="00113EFC"/>
    <w:rsid w:val="0011563C"/>
    <w:rsid w:val="0011563F"/>
    <w:rsid w:val="0011589B"/>
    <w:rsid w:val="00115967"/>
    <w:rsid w:val="00115D4D"/>
    <w:rsid w:val="00115E14"/>
    <w:rsid w:val="0011685D"/>
    <w:rsid w:val="00117B35"/>
    <w:rsid w:val="0012044C"/>
    <w:rsid w:val="00120753"/>
    <w:rsid w:val="00121CE0"/>
    <w:rsid w:val="00121FC1"/>
    <w:rsid w:val="001226D9"/>
    <w:rsid w:val="0012315C"/>
    <w:rsid w:val="001234AD"/>
    <w:rsid w:val="00123765"/>
    <w:rsid w:val="00123E47"/>
    <w:rsid w:val="00124DA8"/>
    <w:rsid w:val="0012660E"/>
    <w:rsid w:val="00126E96"/>
    <w:rsid w:val="001304A8"/>
    <w:rsid w:val="00130AF1"/>
    <w:rsid w:val="00130B57"/>
    <w:rsid w:val="00131EA0"/>
    <w:rsid w:val="00132C51"/>
    <w:rsid w:val="0013384A"/>
    <w:rsid w:val="00133F34"/>
    <w:rsid w:val="0013607A"/>
    <w:rsid w:val="00137DA1"/>
    <w:rsid w:val="00140118"/>
    <w:rsid w:val="00141DF4"/>
    <w:rsid w:val="001424CB"/>
    <w:rsid w:val="0014295B"/>
    <w:rsid w:val="00142B32"/>
    <w:rsid w:val="001459BB"/>
    <w:rsid w:val="00146BF6"/>
    <w:rsid w:val="00147421"/>
    <w:rsid w:val="0014794B"/>
    <w:rsid w:val="001501D6"/>
    <w:rsid w:val="0015104B"/>
    <w:rsid w:val="00151289"/>
    <w:rsid w:val="001532D4"/>
    <w:rsid w:val="00153517"/>
    <w:rsid w:val="0015351A"/>
    <w:rsid w:val="001535DA"/>
    <w:rsid w:val="00154D8C"/>
    <w:rsid w:val="001551BD"/>
    <w:rsid w:val="001553D5"/>
    <w:rsid w:val="00155E94"/>
    <w:rsid w:val="00156429"/>
    <w:rsid w:val="00156561"/>
    <w:rsid w:val="00156AC9"/>
    <w:rsid w:val="0015725A"/>
    <w:rsid w:val="0015725C"/>
    <w:rsid w:val="00157F3E"/>
    <w:rsid w:val="00160884"/>
    <w:rsid w:val="00161EA3"/>
    <w:rsid w:val="00161F3C"/>
    <w:rsid w:val="001620C2"/>
    <w:rsid w:val="00162EC5"/>
    <w:rsid w:val="0016434B"/>
    <w:rsid w:val="0016469B"/>
    <w:rsid w:val="00164C03"/>
    <w:rsid w:val="00164F56"/>
    <w:rsid w:val="001650DF"/>
    <w:rsid w:val="00165D1B"/>
    <w:rsid w:val="00165EB2"/>
    <w:rsid w:val="00165FDE"/>
    <w:rsid w:val="00166982"/>
    <w:rsid w:val="00167C80"/>
    <w:rsid w:val="00170C50"/>
    <w:rsid w:val="00171D99"/>
    <w:rsid w:val="00171FB7"/>
    <w:rsid w:val="00172B7A"/>
    <w:rsid w:val="00173D4B"/>
    <w:rsid w:val="0017405B"/>
    <w:rsid w:val="001746BE"/>
    <w:rsid w:val="00176FA1"/>
    <w:rsid w:val="00177610"/>
    <w:rsid w:val="00177C75"/>
    <w:rsid w:val="00180589"/>
    <w:rsid w:val="001806A3"/>
    <w:rsid w:val="001830E0"/>
    <w:rsid w:val="001831FD"/>
    <w:rsid w:val="00184387"/>
    <w:rsid w:val="001852A7"/>
    <w:rsid w:val="001854D5"/>
    <w:rsid w:val="001863A8"/>
    <w:rsid w:val="001872F7"/>
    <w:rsid w:val="00190472"/>
    <w:rsid w:val="00190F6F"/>
    <w:rsid w:val="00190F74"/>
    <w:rsid w:val="00191153"/>
    <w:rsid w:val="00192202"/>
    <w:rsid w:val="00192298"/>
    <w:rsid w:val="00192D7D"/>
    <w:rsid w:val="00192DFA"/>
    <w:rsid w:val="00193A65"/>
    <w:rsid w:val="00193D28"/>
    <w:rsid w:val="00194624"/>
    <w:rsid w:val="00194BB0"/>
    <w:rsid w:val="001951A0"/>
    <w:rsid w:val="00195273"/>
    <w:rsid w:val="00195751"/>
    <w:rsid w:val="00195D5B"/>
    <w:rsid w:val="001978EA"/>
    <w:rsid w:val="001A0317"/>
    <w:rsid w:val="001A1291"/>
    <w:rsid w:val="001A1DA5"/>
    <w:rsid w:val="001A30FA"/>
    <w:rsid w:val="001A5223"/>
    <w:rsid w:val="001A5A5E"/>
    <w:rsid w:val="001A5C94"/>
    <w:rsid w:val="001A680F"/>
    <w:rsid w:val="001A74A5"/>
    <w:rsid w:val="001B00C0"/>
    <w:rsid w:val="001B1C47"/>
    <w:rsid w:val="001B1CFC"/>
    <w:rsid w:val="001B1DE3"/>
    <w:rsid w:val="001B33D7"/>
    <w:rsid w:val="001B3D9C"/>
    <w:rsid w:val="001B3FE9"/>
    <w:rsid w:val="001B46C4"/>
    <w:rsid w:val="001B590D"/>
    <w:rsid w:val="001B6845"/>
    <w:rsid w:val="001B7EE0"/>
    <w:rsid w:val="001C064A"/>
    <w:rsid w:val="001C0670"/>
    <w:rsid w:val="001C0AFB"/>
    <w:rsid w:val="001C0B19"/>
    <w:rsid w:val="001C0DF1"/>
    <w:rsid w:val="001C1291"/>
    <w:rsid w:val="001C1371"/>
    <w:rsid w:val="001C2AE9"/>
    <w:rsid w:val="001C2D20"/>
    <w:rsid w:val="001C414F"/>
    <w:rsid w:val="001C4176"/>
    <w:rsid w:val="001C4E17"/>
    <w:rsid w:val="001C65EE"/>
    <w:rsid w:val="001D0884"/>
    <w:rsid w:val="001D0C13"/>
    <w:rsid w:val="001D121C"/>
    <w:rsid w:val="001D200B"/>
    <w:rsid w:val="001D2799"/>
    <w:rsid w:val="001D56E3"/>
    <w:rsid w:val="001D5DD4"/>
    <w:rsid w:val="001D6288"/>
    <w:rsid w:val="001D69BB"/>
    <w:rsid w:val="001E0313"/>
    <w:rsid w:val="001E0A88"/>
    <w:rsid w:val="001E11B4"/>
    <w:rsid w:val="001E206E"/>
    <w:rsid w:val="001E20F8"/>
    <w:rsid w:val="001E2AE7"/>
    <w:rsid w:val="001E35B6"/>
    <w:rsid w:val="001E36EC"/>
    <w:rsid w:val="001E3950"/>
    <w:rsid w:val="001E4CB5"/>
    <w:rsid w:val="001E6466"/>
    <w:rsid w:val="001E650E"/>
    <w:rsid w:val="001E6DE3"/>
    <w:rsid w:val="001E7FB9"/>
    <w:rsid w:val="001E7FC2"/>
    <w:rsid w:val="001F09C2"/>
    <w:rsid w:val="001F1397"/>
    <w:rsid w:val="001F1BE2"/>
    <w:rsid w:val="001F2D19"/>
    <w:rsid w:val="001F3836"/>
    <w:rsid w:val="001F4484"/>
    <w:rsid w:val="001F5902"/>
    <w:rsid w:val="001F6837"/>
    <w:rsid w:val="001F79B8"/>
    <w:rsid w:val="002006F3"/>
    <w:rsid w:val="00201977"/>
    <w:rsid w:val="002023E3"/>
    <w:rsid w:val="0020407E"/>
    <w:rsid w:val="00204A7E"/>
    <w:rsid w:val="00205310"/>
    <w:rsid w:val="00206ACB"/>
    <w:rsid w:val="00206F8D"/>
    <w:rsid w:val="002072B5"/>
    <w:rsid w:val="00207C48"/>
    <w:rsid w:val="0021176F"/>
    <w:rsid w:val="00211A22"/>
    <w:rsid w:val="00211AE2"/>
    <w:rsid w:val="002122BC"/>
    <w:rsid w:val="00214087"/>
    <w:rsid w:val="0021412D"/>
    <w:rsid w:val="0021509C"/>
    <w:rsid w:val="00216535"/>
    <w:rsid w:val="002165D2"/>
    <w:rsid w:val="00216E71"/>
    <w:rsid w:val="0021737C"/>
    <w:rsid w:val="002178B9"/>
    <w:rsid w:val="002204A8"/>
    <w:rsid w:val="002212FB"/>
    <w:rsid w:val="0022162E"/>
    <w:rsid w:val="00221690"/>
    <w:rsid w:val="00221F8D"/>
    <w:rsid w:val="00222314"/>
    <w:rsid w:val="00222A30"/>
    <w:rsid w:val="002236FE"/>
    <w:rsid w:val="00224231"/>
    <w:rsid w:val="002247DB"/>
    <w:rsid w:val="002249CC"/>
    <w:rsid w:val="0022567C"/>
    <w:rsid w:val="00226A36"/>
    <w:rsid w:val="002303A3"/>
    <w:rsid w:val="00230698"/>
    <w:rsid w:val="00231953"/>
    <w:rsid w:val="002320D3"/>
    <w:rsid w:val="00232DBB"/>
    <w:rsid w:val="00232E26"/>
    <w:rsid w:val="00232F8A"/>
    <w:rsid w:val="002342E8"/>
    <w:rsid w:val="002344A8"/>
    <w:rsid w:val="00234764"/>
    <w:rsid w:val="00235021"/>
    <w:rsid w:val="00235E63"/>
    <w:rsid w:val="00236002"/>
    <w:rsid w:val="00236BD9"/>
    <w:rsid w:val="00237095"/>
    <w:rsid w:val="00237444"/>
    <w:rsid w:val="00237629"/>
    <w:rsid w:val="00237838"/>
    <w:rsid w:val="002406A1"/>
    <w:rsid w:val="0024156C"/>
    <w:rsid w:val="002415A1"/>
    <w:rsid w:val="0024482C"/>
    <w:rsid w:val="00245A13"/>
    <w:rsid w:val="00245B65"/>
    <w:rsid w:val="00245E6F"/>
    <w:rsid w:val="00246258"/>
    <w:rsid w:val="002463A5"/>
    <w:rsid w:val="002479FD"/>
    <w:rsid w:val="00247C07"/>
    <w:rsid w:val="00251230"/>
    <w:rsid w:val="00251312"/>
    <w:rsid w:val="00252729"/>
    <w:rsid w:val="0025287F"/>
    <w:rsid w:val="002545C0"/>
    <w:rsid w:val="0025467B"/>
    <w:rsid w:val="00254809"/>
    <w:rsid w:val="00254E26"/>
    <w:rsid w:val="00254EA6"/>
    <w:rsid w:val="0025595A"/>
    <w:rsid w:val="0025714C"/>
    <w:rsid w:val="0026006B"/>
    <w:rsid w:val="0026145E"/>
    <w:rsid w:val="00261473"/>
    <w:rsid w:val="002614B4"/>
    <w:rsid w:val="00262723"/>
    <w:rsid w:val="00264CEC"/>
    <w:rsid w:val="002650F2"/>
    <w:rsid w:val="002651BE"/>
    <w:rsid w:val="002661F7"/>
    <w:rsid w:val="00266574"/>
    <w:rsid w:val="00266C01"/>
    <w:rsid w:val="00267716"/>
    <w:rsid w:val="00273414"/>
    <w:rsid w:val="00274CAD"/>
    <w:rsid w:val="00275A6B"/>
    <w:rsid w:val="00275B85"/>
    <w:rsid w:val="00275CDC"/>
    <w:rsid w:val="002762C8"/>
    <w:rsid w:val="002768CC"/>
    <w:rsid w:val="00281F10"/>
    <w:rsid w:val="00281FEC"/>
    <w:rsid w:val="00283C30"/>
    <w:rsid w:val="00284091"/>
    <w:rsid w:val="0028464B"/>
    <w:rsid w:val="0028489C"/>
    <w:rsid w:val="00284D3B"/>
    <w:rsid w:val="0028589E"/>
    <w:rsid w:val="00287536"/>
    <w:rsid w:val="0029121F"/>
    <w:rsid w:val="00291526"/>
    <w:rsid w:val="002922E7"/>
    <w:rsid w:val="00292BFF"/>
    <w:rsid w:val="0029480B"/>
    <w:rsid w:val="002961FE"/>
    <w:rsid w:val="002965B3"/>
    <w:rsid w:val="0029689D"/>
    <w:rsid w:val="0029740E"/>
    <w:rsid w:val="002A002F"/>
    <w:rsid w:val="002A0544"/>
    <w:rsid w:val="002A17EF"/>
    <w:rsid w:val="002A23B3"/>
    <w:rsid w:val="002A2780"/>
    <w:rsid w:val="002A34FF"/>
    <w:rsid w:val="002A373B"/>
    <w:rsid w:val="002A3FFD"/>
    <w:rsid w:val="002A4295"/>
    <w:rsid w:val="002A5ACD"/>
    <w:rsid w:val="002A5CB0"/>
    <w:rsid w:val="002A6000"/>
    <w:rsid w:val="002B00C6"/>
    <w:rsid w:val="002B1B22"/>
    <w:rsid w:val="002B1B97"/>
    <w:rsid w:val="002B2081"/>
    <w:rsid w:val="002B51AB"/>
    <w:rsid w:val="002B56BA"/>
    <w:rsid w:val="002C006D"/>
    <w:rsid w:val="002C0471"/>
    <w:rsid w:val="002C0591"/>
    <w:rsid w:val="002C1BAD"/>
    <w:rsid w:val="002C2D93"/>
    <w:rsid w:val="002C53CE"/>
    <w:rsid w:val="002C5CFF"/>
    <w:rsid w:val="002C617A"/>
    <w:rsid w:val="002C64AC"/>
    <w:rsid w:val="002C6F10"/>
    <w:rsid w:val="002C7029"/>
    <w:rsid w:val="002C73B4"/>
    <w:rsid w:val="002D04EB"/>
    <w:rsid w:val="002D1600"/>
    <w:rsid w:val="002D18C4"/>
    <w:rsid w:val="002D18EE"/>
    <w:rsid w:val="002D1F17"/>
    <w:rsid w:val="002D2FFB"/>
    <w:rsid w:val="002D49F6"/>
    <w:rsid w:val="002D4C1C"/>
    <w:rsid w:val="002D4E0B"/>
    <w:rsid w:val="002D52A3"/>
    <w:rsid w:val="002D59CA"/>
    <w:rsid w:val="002D717C"/>
    <w:rsid w:val="002E04E8"/>
    <w:rsid w:val="002E0534"/>
    <w:rsid w:val="002E167D"/>
    <w:rsid w:val="002E22A4"/>
    <w:rsid w:val="002E2E49"/>
    <w:rsid w:val="002E53B4"/>
    <w:rsid w:val="002E6053"/>
    <w:rsid w:val="002E62C7"/>
    <w:rsid w:val="002E6723"/>
    <w:rsid w:val="002E6E14"/>
    <w:rsid w:val="002E71FE"/>
    <w:rsid w:val="002E7759"/>
    <w:rsid w:val="002F0045"/>
    <w:rsid w:val="002F0F5A"/>
    <w:rsid w:val="002F10BE"/>
    <w:rsid w:val="002F18CF"/>
    <w:rsid w:val="002F24A3"/>
    <w:rsid w:val="002F2DE1"/>
    <w:rsid w:val="002F2E33"/>
    <w:rsid w:val="002F3AC6"/>
    <w:rsid w:val="002F52A9"/>
    <w:rsid w:val="002F6244"/>
    <w:rsid w:val="002F66F9"/>
    <w:rsid w:val="002F71DB"/>
    <w:rsid w:val="002F7245"/>
    <w:rsid w:val="002F7921"/>
    <w:rsid w:val="002F7D0E"/>
    <w:rsid w:val="002F7EAB"/>
    <w:rsid w:val="00301500"/>
    <w:rsid w:val="0030228B"/>
    <w:rsid w:val="003028C0"/>
    <w:rsid w:val="003034C0"/>
    <w:rsid w:val="003039E9"/>
    <w:rsid w:val="00303ADB"/>
    <w:rsid w:val="003056D7"/>
    <w:rsid w:val="00305BD5"/>
    <w:rsid w:val="00306245"/>
    <w:rsid w:val="003064CC"/>
    <w:rsid w:val="00306E47"/>
    <w:rsid w:val="0031009E"/>
    <w:rsid w:val="00310CDA"/>
    <w:rsid w:val="0031115E"/>
    <w:rsid w:val="0031323C"/>
    <w:rsid w:val="00313898"/>
    <w:rsid w:val="00313C84"/>
    <w:rsid w:val="003151FE"/>
    <w:rsid w:val="0031580C"/>
    <w:rsid w:val="00315F5F"/>
    <w:rsid w:val="0031653E"/>
    <w:rsid w:val="00316668"/>
    <w:rsid w:val="0031753B"/>
    <w:rsid w:val="00320816"/>
    <w:rsid w:val="00320A93"/>
    <w:rsid w:val="00322350"/>
    <w:rsid w:val="00322FFB"/>
    <w:rsid w:val="00323181"/>
    <w:rsid w:val="00323A70"/>
    <w:rsid w:val="00326716"/>
    <w:rsid w:val="00326C8E"/>
    <w:rsid w:val="00326E69"/>
    <w:rsid w:val="0032729E"/>
    <w:rsid w:val="00330CA6"/>
    <w:rsid w:val="0033287B"/>
    <w:rsid w:val="003331E8"/>
    <w:rsid w:val="003336F0"/>
    <w:rsid w:val="00333A87"/>
    <w:rsid w:val="00333FB5"/>
    <w:rsid w:val="003356C3"/>
    <w:rsid w:val="00335FBF"/>
    <w:rsid w:val="00336017"/>
    <w:rsid w:val="00340339"/>
    <w:rsid w:val="0034059D"/>
    <w:rsid w:val="00340820"/>
    <w:rsid w:val="003409EF"/>
    <w:rsid w:val="00341C50"/>
    <w:rsid w:val="00344475"/>
    <w:rsid w:val="0034520A"/>
    <w:rsid w:val="00346020"/>
    <w:rsid w:val="0034757F"/>
    <w:rsid w:val="00347FAA"/>
    <w:rsid w:val="003502D2"/>
    <w:rsid w:val="0035151D"/>
    <w:rsid w:val="00351B7E"/>
    <w:rsid w:val="00351D3D"/>
    <w:rsid w:val="0035251E"/>
    <w:rsid w:val="003550EC"/>
    <w:rsid w:val="00356520"/>
    <w:rsid w:val="003570D9"/>
    <w:rsid w:val="00360F4D"/>
    <w:rsid w:val="00361AE5"/>
    <w:rsid w:val="0036351A"/>
    <w:rsid w:val="0036382C"/>
    <w:rsid w:val="003649B5"/>
    <w:rsid w:val="00364B27"/>
    <w:rsid w:val="00365962"/>
    <w:rsid w:val="00370363"/>
    <w:rsid w:val="0037102B"/>
    <w:rsid w:val="00371E22"/>
    <w:rsid w:val="003728E8"/>
    <w:rsid w:val="00372A62"/>
    <w:rsid w:val="00372DF4"/>
    <w:rsid w:val="00372E21"/>
    <w:rsid w:val="00373827"/>
    <w:rsid w:val="00375BA1"/>
    <w:rsid w:val="00382197"/>
    <w:rsid w:val="003827CF"/>
    <w:rsid w:val="003835DA"/>
    <w:rsid w:val="00383724"/>
    <w:rsid w:val="0038518F"/>
    <w:rsid w:val="0038522E"/>
    <w:rsid w:val="0038580D"/>
    <w:rsid w:val="0038712E"/>
    <w:rsid w:val="00387FC3"/>
    <w:rsid w:val="0039170E"/>
    <w:rsid w:val="00391F6D"/>
    <w:rsid w:val="00392567"/>
    <w:rsid w:val="003929A5"/>
    <w:rsid w:val="003931B7"/>
    <w:rsid w:val="00395031"/>
    <w:rsid w:val="00395FC5"/>
    <w:rsid w:val="003964D7"/>
    <w:rsid w:val="00397CB2"/>
    <w:rsid w:val="003A0D6D"/>
    <w:rsid w:val="003A0F1C"/>
    <w:rsid w:val="003A1401"/>
    <w:rsid w:val="003A18FD"/>
    <w:rsid w:val="003A2042"/>
    <w:rsid w:val="003A224A"/>
    <w:rsid w:val="003A2487"/>
    <w:rsid w:val="003A2EBD"/>
    <w:rsid w:val="003A41B7"/>
    <w:rsid w:val="003A54F9"/>
    <w:rsid w:val="003A6251"/>
    <w:rsid w:val="003B0295"/>
    <w:rsid w:val="003B0EA3"/>
    <w:rsid w:val="003B1662"/>
    <w:rsid w:val="003B2AA4"/>
    <w:rsid w:val="003B36F6"/>
    <w:rsid w:val="003B380C"/>
    <w:rsid w:val="003B420A"/>
    <w:rsid w:val="003B4A1D"/>
    <w:rsid w:val="003B509D"/>
    <w:rsid w:val="003B60BA"/>
    <w:rsid w:val="003B6231"/>
    <w:rsid w:val="003C02CD"/>
    <w:rsid w:val="003C1DC5"/>
    <w:rsid w:val="003C1DDC"/>
    <w:rsid w:val="003C2232"/>
    <w:rsid w:val="003C2278"/>
    <w:rsid w:val="003C2CA5"/>
    <w:rsid w:val="003C392A"/>
    <w:rsid w:val="003C46BE"/>
    <w:rsid w:val="003C4E64"/>
    <w:rsid w:val="003C579E"/>
    <w:rsid w:val="003C5C40"/>
    <w:rsid w:val="003C61BD"/>
    <w:rsid w:val="003C61E0"/>
    <w:rsid w:val="003C7739"/>
    <w:rsid w:val="003C7842"/>
    <w:rsid w:val="003C7931"/>
    <w:rsid w:val="003C7C7A"/>
    <w:rsid w:val="003D05AC"/>
    <w:rsid w:val="003D061C"/>
    <w:rsid w:val="003D08DE"/>
    <w:rsid w:val="003D18F1"/>
    <w:rsid w:val="003D1914"/>
    <w:rsid w:val="003D1E41"/>
    <w:rsid w:val="003D243E"/>
    <w:rsid w:val="003D2AD0"/>
    <w:rsid w:val="003D2CEA"/>
    <w:rsid w:val="003D30EF"/>
    <w:rsid w:val="003D553B"/>
    <w:rsid w:val="003D62B0"/>
    <w:rsid w:val="003D6AFA"/>
    <w:rsid w:val="003D7005"/>
    <w:rsid w:val="003E0244"/>
    <w:rsid w:val="003E3B06"/>
    <w:rsid w:val="003E59D1"/>
    <w:rsid w:val="003E5C0F"/>
    <w:rsid w:val="003E7527"/>
    <w:rsid w:val="003E7B97"/>
    <w:rsid w:val="003F014E"/>
    <w:rsid w:val="003F1ACE"/>
    <w:rsid w:val="003F21F2"/>
    <w:rsid w:val="003F2849"/>
    <w:rsid w:val="003F2FEA"/>
    <w:rsid w:val="003F3795"/>
    <w:rsid w:val="003F398C"/>
    <w:rsid w:val="003F39A1"/>
    <w:rsid w:val="003F4CA4"/>
    <w:rsid w:val="003F535B"/>
    <w:rsid w:val="003F54C1"/>
    <w:rsid w:val="003F5FA4"/>
    <w:rsid w:val="003F6CC0"/>
    <w:rsid w:val="003F7CC0"/>
    <w:rsid w:val="004008F1"/>
    <w:rsid w:val="00401437"/>
    <w:rsid w:val="004015C7"/>
    <w:rsid w:val="004018AB"/>
    <w:rsid w:val="00403AB8"/>
    <w:rsid w:val="00403D3E"/>
    <w:rsid w:val="004041CE"/>
    <w:rsid w:val="00404C65"/>
    <w:rsid w:val="00405203"/>
    <w:rsid w:val="004059EE"/>
    <w:rsid w:val="00406E6F"/>
    <w:rsid w:val="00407201"/>
    <w:rsid w:val="004074FD"/>
    <w:rsid w:val="00407DD1"/>
    <w:rsid w:val="00410EB0"/>
    <w:rsid w:val="004118D9"/>
    <w:rsid w:val="004126A9"/>
    <w:rsid w:val="004128EF"/>
    <w:rsid w:val="00413414"/>
    <w:rsid w:val="00414AE5"/>
    <w:rsid w:val="00414E85"/>
    <w:rsid w:val="00414ED8"/>
    <w:rsid w:val="00417BC9"/>
    <w:rsid w:val="004205AA"/>
    <w:rsid w:val="00420BB5"/>
    <w:rsid w:val="004219A7"/>
    <w:rsid w:val="004227A7"/>
    <w:rsid w:val="00422B03"/>
    <w:rsid w:val="00423150"/>
    <w:rsid w:val="004237C0"/>
    <w:rsid w:val="004243B3"/>
    <w:rsid w:val="00424FF9"/>
    <w:rsid w:val="004258D1"/>
    <w:rsid w:val="00426027"/>
    <w:rsid w:val="00430384"/>
    <w:rsid w:val="0043156B"/>
    <w:rsid w:val="00431F95"/>
    <w:rsid w:val="00432234"/>
    <w:rsid w:val="00432D41"/>
    <w:rsid w:val="004336E9"/>
    <w:rsid w:val="00433CBA"/>
    <w:rsid w:val="00433D1C"/>
    <w:rsid w:val="00434449"/>
    <w:rsid w:val="00434B24"/>
    <w:rsid w:val="00434C09"/>
    <w:rsid w:val="00434EFF"/>
    <w:rsid w:val="0043542F"/>
    <w:rsid w:val="00435618"/>
    <w:rsid w:val="00436154"/>
    <w:rsid w:val="00436B37"/>
    <w:rsid w:val="00440144"/>
    <w:rsid w:val="004405A2"/>
    <w:rsid w:val="00440772"/>
    <w:rsid w:val="00440B4C"/>
    <w:rsid w:val="00441473"/>
    <w:rsid w:val="00441BD0"/>
    <w:rsid w:val="00441FB7"/>
    <w:rsid w:val="004429FF"/>
    <w:rsid w:val="00443191"/>
    <w:rsid w:val="00443876"/>
    <w:rsid w:val="00443E62"/>
    <w:rsid w:val="00444ACF"/>
    <w:rsid w:val="004456F9"/>
    <w:rsid w:val="004458C4"/>
    <w:rsid w:val="00446168"/>
    <w:rsid w:val="00446515"/>
    <w:rsid w:val="0044654A"/>
    <w:rsid w:val="0044676B"/>
    <w:rsid w:val="00446867"/>
    <w:rsid w:val="00446D4A"/>
    <w:rsid w:val="004475EC"/>
    <w:rsid w:val="0045017D"/>
    <w:rsid w:val="00450317"/>
    <w:rsid w:val="004517B5"/>
    <w:rsid w:val="00453328"/>
    <w:rsid w:val="00453B7C"/>
    <w:rsid w:val="00454536"/>
    <w:rsid w:val="0045476B"/>
    <w:rsid w:val="00455D01"/>
    <w:rsid w:val="00455E11"/>
    <w:rsid w:val="0045794E"/>
    <w:rsid w:val="0045796F"/>
    <w:rsid w:val="00460470"/>
    <w:rsid w:val="0046082F"/>
    <w:rsid w:val="00461453"/>
    <w:rsid w:val="004624C8"/>
    <w:rsid w:val="00462E3F"/>
    <w:rsid w:val="00462EA1"/>
    <w:rsid w:val="00463CEB"/>
    <w:rsid w:val="00465A88"/>
    <w:rsid w:val="00465C0C"/>
    <w:rsid w:val="00467D1D"/>
    <w:rsid w:val="00472A51"/>
    <w:rsid w:val="00472ECB"/>
    <w:rsid w:val="004730AC"/>
    <w:rsid w:val="0047366F"/>
    <w:rsid w:val="00473DB8"/>
    <w:rsid w:val="0047445B"/>
    <w:rsid w:val="004744CA"/>
    <w:rsid w:val="00474C56"/>
    <w:rsid w:val="00474EAC"/>
    <w:rsid w:val="004773E3"/>
    <w:rsid w:val="004776C6"/>
    <w:rsid w:val="00477B69"/>
    <w:rsid w:val="00481A74"/>
    <w:rsid w:val="00483110"/>
    <w:rsid w:val="0048373D"/>
    <w:rsid w:val="00484862"/>
    <w:rsid w:val="00484B47"/>
    <w:rsid w:val="00484E4F"/>
    <w:rsid w:val="0048679F"/>
    <w:rsid w:val="00486875"/>
    <w:rsid w:val="00487402"/>
    <w:rsid w:val="004878BA"/>
    <w:rsid w:val="00490DAC"/>
    <w:rsid w:val="00490F76"/>
    <w:rsid w:val="0049191D"/>
    <w:rsid w:val="00491B58"/>
    <w:rsid w:val="00491D9A"/>
    <w:rsid w:val="0049203C"/>
    <w:rsid w:val="0049288D"/>
    <w:rsid w:val="004930E5"/>
    <w:rsid w:val="00493544"/>
    <w:rsid w:val="00493B19"/>
    <w:rsid w:val="00493D60"/>
    <w:rsid w:val="0049431F"/>
    <w:rsid w:val="0049578D"/>
    <w:rsid w:val="00495F7A"/>
    <w:rsid w:val="00495F99"/>
    <w:rsid w:val="00496CD9"/>
    <w:rsid w:val="00496DDC"/>
    <w:rsid w:val="004A09D3"/>
    <w:rsid w:val="004A1640"/>
    <w:rsid w:val="004A1D19"/>
    <w:rsid w:val="004A26DF"/>
    <w:rsid w:val="004A275F"/>
    <w:rsid w:val="004A2971"/>
    <w:rsid w:val="004A2EE1"/>
    <w:rsid w:val="004A31FE"/>
    <w:rsid w:val="004A4D43"/>
    <w:rsid w:val="004A5270"/>
    <w:rsid w:val="004A5DF9"/>
    <w:rsid w:val="004A64EE"/>
    <w:rsid w:val="004A787B"/>
    <w:rsid w:val="004B0640"/>
    <w:rsid w:val="004B0779"/>
    <w:rsid w:val="004B16F6"/>
    <w:rsid w:val="004B304F"/>
    <w:rsid w:val="004B3D39"/>
    <w:rsid w:val="004B3F9E"/>
    <w:rsid w:val="004B4648"/>
    <w:rsid w:val="004B487A"/>
    <w:rsid w:val="004B51CC"/>
    <w:rsid w:val="004B52E0"/>
    <w:rsid w:val="004B5627"/>
    <w:rsid w:val="004B57E6"/>
    <w:rsid w:val="004B6646"/>
    <w:rsid w:val="004B6D2F"/>
    <w:rsid w:val="004B6EA6"/>
    <w:rsid w:val="004B747B"/>
    <w:rsid w:val="004B76B1"/>
    <w:rsid w:val="004B7A8A"/>
    <w:rsid w:val="004B7D39"/>
    <w:rsid w:val="004C1E41"/>
    <w:rsid w:val="004C317A"/>
    <w:rsid w:val="004C412A"/>
    <w:rsid w:val="004C4CE5"/>
    <w:rsid w:val="004C4F02"/>
    <w:rsid w:val="004C5804"/>
    <w:rsid w:val="004C6180"/>
    <w:rsid w:val="004C6F55"/>
    <w:rsid w:val="004D0758"/>
    <w:rsid w:val="004D0A37"/>
    <w:rsid w:val="004D16AE"/>
    <w:rsid w:val="004D201D"/>
    <w:rsid w:val="004D224B"/>
    <w:rsid w:val="004D2B01"/>
    <w:rsid w:val="004D2B3F"/>
    <w:rsid w:val="004D4476"/>
    <w:rsid w:val="004D463F"/>
    <w:rsid w:val="004D54CD"/>
    <w:rsid w:val="004D589F"/>
    <w:rsid w:val="004D7551"/>
    <w:rsid w:val="004E015D"/>
    <w:rsid w:val="004E2C3E"/>
    <w:rsid w:val="004E3209"/>
    <w:rsid w:val="004E56C7"/>
    <w:rsid w:val="004E790B"/>
    <w:rsid w:val="004E7F5D"/>
    <w:rsid w:val="004F2EE8"/>
    <w:rsid w:val="004F353D"/>
    <w:rsid w:val="004F4CE8"/>
    <w:rsid w:val="004F50B3"/>
    <w:rsid w:val="004F514B"/>
    <w:rsid w:val="004F606B"/>
    <w:rsid w:val="004F67D6"/>
    <w:rsid w:val="004F7257"/>
    <w:rsid w:val="004F7598"/>
    <w:rsid w:val="00500028"/>
    <w:rsid w:val="00500514"/>
    <w:rsid w:val="0050075E"/>
    <w:rsid w:val="0050121A"/>
    <w:rsid w:val="00502A9A"/>
    <w:rsid w:val="00504658"/>
    <w:rsid w:val="00505D90"/>
    <w:rsid w:val="00506425"/>
    <w:rsid w:val="005070BF"/>
    <w:rsid w:val="00507C37"/>
    <w:rsid w:val="00510606"/>
    <w:rsid w:val="00510A2A"/>
    <w:rsid w:val="00510B21"/>
    <w:rsid w:val="00510D2A"/>
    <w:rsid w:val="0051151A"/>
    <w:rsid w:val="00513470"/>
    <w:rsid w:val="00513869"/>
    <w:rsid w:val="00513F43"/>
    <w:rsid w:val="005140AB"/>
    <w:rsid w:val="00514ACB"/>
    <w:rsid w:val="00514CF3"/>
    <w:rsid w:val="00516089"/>
    <w:rsid w:val="0052061B"/>
    <w:rsid w:val="00520E1A"/>
    <w:rsid w:val="005217EC"/>
    <w:rsid w:val="00522252"/>
    <w:rsid w:val="0052278A"/>
    <w:rsid w:val="00525900"/>
    <w:rsid w:val="00525F48"/>
    <w:rsid w:val="00526BA1"/>
    <w:rsid w:val="00527512"/>
    <w:rsid w:val="00527521"/>
    <w:rsid w:val="005277CF"/>
    <w:rsid w:val="00530DAB"/>
    <w:rsid w:val="005310BC"/>
    <w:rsid w:val="005316A8"/>
    <w:rsid w:val="00531C9A"/>
    <w:rsid w:val="00531D8F"/>
    <w:rsid w:val="00532282"/>
    <w:rsid w:val="00532E1E"/>
    <w:rsid w:val="00533052"/>
    <w:rsid w:val="005332C3"/>
    <w:rsid w:val="00534663"/>
    <w:rsid w:val="00534B33"/>
    <w:rsid w:val="00534C3A"/>
    <w:rsid w:val="00534E6C"/>
    <w:rsid w:val="0053542D"/>
    <w:rsid w:val="00535770"/>
    <w:rsid w:val="005359F3"/>
    <w:rsid w:val="0053691F"/>
    <w:rsid w:val="005369D5"/>
    <w:rsid w:val="0053778F"/>
    <w:rsid w:val="00537AC9"/>
    <w:rsid w:val="00537BD0"/>
    <w:rsid w:val="00540750"/>
    <w:rsid w:val="00540BA7"/>
    <w:rsid w:val="00541D31"/>
    <w:rsid w:val="00542414"/>
    <w:rsid w:val="00543F32"/>
    <w:rsid w:val="0054404A"/>
    <w:rsid w:val="00545100"/>
    <w:rsid w:val="00545DC9"/>
    <w:rsid w:val="00545E89"/>
    <w:rsid w:val="00546565"/>
    <w:rsid w:val="0054783D"/>
    <w:rsid w:val="00550B3B"/>
    <w:rsid w:val="00552C9E"/>
    <w:rsid w:val="00552D70"/>
    <w:rsid w:val="00553177"/>
    <w:rsid w:val="00553BEC"/>
    <w:rsid w:val="0055599F"/>
    <w:rsid w:val="0055741E"/>
    <w:rsid w:val="00557AC4"/>
    <w:rsid w:val="00557DCC"/>
    <w:rsid w:val="005626E8"/>
    <w:rsid w:val="00563C82"/>
    <w:rsid w:val="00564FC2"/>
    <w:rsid w:val="00566C24"/>
    <w:rsid w:val="00567276"/>
    <w:rsid w:val="005705C6"/>
    <w:rsid w:val="005729B6"/>
    <w:rsid w:val="005739BA"/>
    <w:rsid w:val="00573D9B"/>
    <w:rsid w:val="00573DEB"/>
    <w:rsid w:val="00575215"/>
    <w:rsid w:val="00575FCF"/>
    <w:rsid w:val="005779FF"/>
    <w:rsid w:val="005809A0"/>
    <w:rsid w:val="00580BA0"/>
    <w:rsid w:val="0058105B"/>
    <w:rsid w:val="005811D1"/>
    <w:rsid w:val="00581D63"/>
    <w:rsid w:val="00581F6F"/>
    <w:rsid w:val="00582222"/>
    <w:rsid w:val="00582D49"/>
    <w:rsid w:val="00582DF7"/>
    <w:rsid w:val="00584ACF"/>
    <w:rsid w:val="00584AE6"/>
    <w:rsid w:val="00584B91"/>
    <w:rsid w:val="00585DB9"/>
    <w:rsid w:val="0058693B"/>
    <w:rsid w:val="00587377"/>
    <w:rsid w:val="00591739"/>
    <w:rsid w:val="0059235F"/>
    <w:rsid w:val="0059333E"/>
    <w:rsid w:val="005937BB"/>
    <w:rsid w:val="0059611B"/>
    <w:rsid w:val="005964DF"/>
    <w:rsid w:val="0059692D"/>
    <w:rsid w:val="00597DA8"/>
    <w:rsid w:val="005A060E"/>
    <w:rsid w:val="005A154B"/>
    <w:rsid w:val="005A1A95"/>
    <w:rsid w:val="005A1FA7"/>
    <w:rsid w:val="005A2467"/>
    <w:rsid w:val="005A54B0"/>
    <w:rsid w:val="005A587E"/>
    <w:rsid w:val="005A597D"/>
    <w:rsid w:val="005A5ACE"/>
    <w:rsid w:val="005A61AB"/>
    <w:rsid w:val="005B0E40"/>
    <w:rsid w:val="005B2012"/>
    <w:rsid w:val="005B27D6"/>
    <w:rsid w:val="005B353C"/>
    <w:rsid w:val="005B354D"/>
    <w:rsid w:val="005B3768"/>
    <w:rsid w:val="005B3B8B"/>
    <w:rsid w:val="005B4046"/>
    <w:rsid w:val="005B4A2C"/>
    <w:rsid w:val="005B4B3E"/>
    <w:rsid w:val="005B4CAD"/>
    <w:rsid w:val="005B4F6C"/>
    <w:rsid w:val="005B53A6"/>
    <w:rsid w:val="005B6ADD"/>
    <w:rsid w:val="005B73EC"/>
    <w:rsid w:val="005B79B2"/>
    <w:rsid w:val="005C0DB8"/>
    <w:rsid w:val="005C3F88"/>
    <w:rsid w:val="005C43A7"/>
    <w:rsid w:val="005C71A8"/>
    <w:rsid w:val="005C74C2"/>
    <w:rsid w:val="005C76D9"/>
    <w:rsid w:val="005C7751"/>
    <w:rsid w:val="005D02B8"/>
    <w:rsid w:val="005D08F8"/>
    <w:rsid w:val="005D0D20"/>
    <w:rsid w:val="005D0DBA"/>
    <w:rsid w:val="005D1CAE"/>
    <w:rsid w:val="005D236B"/>
    <w:rsid w:val="005D25F9"/>
    <w:rsid w:val="005D26C2"/>
    <w:rsid w:val="005D2F51"/>
    <w:rsid w:val="005D3135"/>
    <w:rsid w:val="005D3BAB"/>
    <w:rsid w:val="005D4007"/>
    <w:rsid w:val="005D4757"/>
    <w:rsid w:val="005D6711"/>
    <w:rsid w:val="005D7C9E"/>
    <w:rsid w:val="005E0264"/>
    <w:rsid w:val="005E1757"/>
    <w:rsid w:val="005E25CD"/>
    <w:rsid w:val="005E27FA"/>
    <w:rsid w:val="005E2D1C"/>
    <w:rsid w:val="005E2ECE"/>
    <w:rsid w:val="005E2F1A"/>
    <w:rsid w:val="005E4315"/>
    <w:rsid w:val="005E61C7"/>
    <w:rsid w:val="005E6BF3"/>
    <w:rsid w:val="005E6DA6"/>
    <w:rsid w:val="005E7484"/>
    <w:rsid w:val="005E7732"/>
    <w:rsid w:val="005E7C0D"/>
    <w:rsid w:val="005F095E"/>
    <w:rsid w:val="005F11A3"/>
    <w:rsid w:val="005F247A"/>
    <w:rsid w:val="005F2537"/>
    <w:rsid w:val="005F2B33"/>
    <w:rsid w:val="005F2CA6"/>
    <w:rsid w:val="005F3150"/>
    <w:rsid w:val="005F3F47"/>
    <w:rsid w:val="005F43C7"/>
    <w:rsid w:val="005F49F6"/>
    <w:rsid w:val="005F5F4E"/>
    <w:rsid w:val="005F6C2B"/>
    <w:rsid w:val="005F6FCC"/>
    <w:rsid w:val="005F7330"/>
    <w:rsid w:val="005F7A13"/>
    <w:rsid w:val="00601555"/>
    <w:rsid w:val="006019B9"/>
    <w:rsid w:val="006026D1"/>
    <w:rsid w:val="00602AB4"/>
    <w:rsid w:val="006038BB"/>
    <w:rsid w:val="006040C6"/>
    <w:rsid w:val="0060579C"/>
    <w:rsid w:val="00606FEE"/>
    <w:rsid w:val="00611045"/>
    <w:rsid w:val="00612621"/>
    <w:rsid w:val="00612EEA"/>
    <w:rsid w:val="00614132"/>
    <w:rsid w:val="00614D2C"/>
    <w:rsid w:val="00617246"/>
    <w:rsid w:val="00617CF0"/>
    <w:rsid w:val="00621BD6"/>
    <w:rsid w:val="00622C6A"/>
    <w:rsid w:val="006238E8"/>
    <w:rsid w:val="0062396A"/>
    <w:rsid w:val="006253EA"/>
    <w:rsid w:val="00625415"/>
    <w:rsid w:val="00625CF4"/>
    <w:rsid w:val="006261D5"/>
    <w:rsid w:val="00627D12"/>
    <w:rsid w:val="00631006"/>
    <w:rsid w:val="006319DE"/>
    <w:rsid w:val="00635228"/>
    <w:rsid w:val="00635315"/>
    <w:rsid w:val="00635A55"/>
    <w:rsid w:val="0063659D"/>
    <w:rsid w:val="00636903"/>
    <w:rsid w:val="00637ADD"/>
    <w:rsid w:val="00637C44"/>
    <w:rsid w:val="00640307"/>
    <w:rsid w:val="00642A75"/>
    <w:rsid w:val="00643D6A"/>
    <w:rsid w:val="00645DF8"/>
    <w:rsid w:val="0064731C"/>
    <w:rsid w:val="006473F1"/>
    <w:rsid w:val="00647597"/>
    <w:rsid w:val="00647D95"/>
    <w:rsid w:val="006514C0"/>
    <w:rsid w:val="006520A2"/>
    <w:rsid w:val="00652383"/>
    <w:rsid w:val="00652405"/>
    <w:rsid w:val="006530FF"/>
    <w:rsid w:val="006531F8"/>
    <w:rsid w:val="006532BC"/>
    <w:rsid w:val="00653A73"/>
    <w:rsid w:val="00653D34"/>
    <w:rsid w:val="00654763"/>
    <w:rsid w:val="006547AF"/>
    <w:rsid w:val="00656357"/>
    <w:rsid w:val="00656C17"/>
    <w:rsid w:val="00657578"/>
    <w:rsid w:val="006609F3"/>
    <w:rsid w:val="00661EC9"/>
    <w:rsid w:val="00662BE4"/>
    <w:rsid w:val="00663166"/>
    <w:rsid w:val="00663510"/>
    <w:rsid w:val="00663C57"/>
    <w:rsid w:val="006640C6"/>
    <w:rsid w:val="006647D4"/>
    <w:rsid w:val="00664B2B"/>
    <w:rsid w:val="006658C6"/>
    <w:rsid w:val="006664FE"/>
    <w:rsid w:val="00666C74"/>
    <w:rsid w:val="006670B5"/>
    <w:rsid w:val="00667601"/>
    <w:rsid w:val="00667F2C"/>
    <w:rsid w:val="00671EE1"/>
    <w:rsid w:val="00672215"/>
    <w:rsid w:val="00673987"/>
    <w:rsid w:val="0067432F"/>
    <w:rsid w:val="00675702"/>
    <w:rsid w:val="006757CB"/>
    <w:rsid w:val="006763FA"/>
    <w:rsid w:val="00676DBB"/>
    <w:rsid w:val="00677C9F"/>
    <w:rsid w:val="00677F3E"/>
    <w:rsid w:val="00681241"/>
    <w:rsid w:val="00682C23"/>
    <w:rsid w:val="00683A82"/>
    <w:rsid w:val="0068450D"/>
    <w:rsid w:val="00685593"/>
    <w:rsid w:val="00685F7F"/>
    <w:rsid w:val="00686345"/>
    <w:rsid w:val="00687EAE"/>
    <w:rsid w:val="00690E59"/>
    <w:rsid w:val="006911D8"/>
    <w:rsid w:val="0069139D"/>
    <w:rsid w:val="00691621"/>
    <w:rsid w:val="00692CBB"/>
    <w:rsid w:val="00693552"/>
    <w:rsid w:val="00693782"/>
    <w:rsid w:val="006941D9"/>
    <w:rsid w:val="00694974"/>
    <w:rsid w:val="00694A01"/>
    <w:rsid w:val="006953E1"/>
    <w:rsid w:val="006954C4"/>
    <w:rsid w:val="00696725"/>
    <w:rsid w:val="00696772"/>
    <w:rsid w:val="0069680E"/>
    <w:rsid w:val="00696CFE"/>
    <w:rsid w:val="00697143"/>
    <w:rsid w:val="00697204"/>
    <w:rsid w:val="00697576"/>
    <w:rsid w:val="006A0285"/>
    <w:rsid w:val="006A082A"/>
    <w:rsid w:val="006A1BA7"/>
    <w:rsid w:val="006A207E"/>
    <w:rsid w:val="006A2C61"/>
    <w:rsid w:val="006A2E81"/>
    <w:rsid w:val="006A2FC4"/>
    <w:rsid w:val="006A3C03"/>
    <w:rsid w:val="006A576E"/>
    <w:rsid w:val="006A5AE2"/>
    <w:rsid w:val="006A5F6B"/>
    <w:rsid w:val="006A6EDC"/>
    <w:rsid w:val="006A7D63"/>
    <w:rsid w:val="006A7F63"/>
    <w:rsid w:val="006B0036"/>
    <w:rsid w:val="006B061A"/>
    <w:rsid w:val="006B0EAC"/>
    <w:rsid w:val="006B1714"/>
    <w:rsid w:val="006B1CD6"/>
    <w:rsid w:val="006B2A9A"/>
    <w:rsid w:val="006B3523"/>
    <w:rsid w:val="006B3E18"/>
    <w:rsid w:val="006B4062"/>
    <w:rsid w:val="006B51A4"/>
    <w:rsid w:val="006B541C"/>
    <w:rsid w:val="006B6FB4"/>
    <w:rsid w:val="006C054F"/>
    <w:rsid w:val="006C055F"/>
    <w:rsid w:val="006C0892"/>
    <w:rsid w:val="006C1198"/>
    <w:rsid w:val="006C16B6"/>
    <w:rsid w:val="006C2157"/>
    <w:rsid w:val="006C2C6F"/>
    <w:rsid w:val="006C3550"/>
    <w:rsid w:val="006C4A98"/>
    <w:rsid w:val="006C4D79"/>
    <w:rsid w:val="006C6573"/>
    <w:rsid w:val="006C6969"/>
    <w:rsid w:val="006C6B2A"/>
    <w:rsid w:val="006C79A1"/>
    <w:rsid w:val="006C79D9"/>
    <w:rsid w:val="006D0236"/>
    <w:rsid w:val="006D1748"/>
    <w:rsid w:val="006D202C"/>
    <w:rsid w:val="006D4010"/>
    <w:rsid w:val="006D4977"/>
    <w:rsid w:val="006D4D46"/>
    <w:rsid w:val="006D5F68"/>
    <w:rsid w:val="006D7B85"/>
    <w:rsid w:val="006E0279"/>
    <w:rsid w:val="006E028E"/>
    <w:rsid w:val="006E1832"/>
    <w:rsid w:val="006E26CE"/>
    <w:rsid w:val="006E2D02"/>
    <w:rsid w:val="006E36D7"/>
    <w:rsid w:val="006E3D16"/>
    <w:rsid w:val="006E5085"/>
    <w:rsid w:val="006E58FB"/>
    <w:rsid w:val="006E6782"/>
    <w:rsid w:val="006E73CD"/>
    <w:rsid w:val="006E7D0D"/>
    <w:rsid w:val="006F12A6"/>
    <w:rsid w:val="006F13B5"/>
    <w:rsid w:val="006F236F"/>
    <w:rsid w:val="006F7648"/>
    <w:rsid w:val="006F78DD"/>
    <w:rsid w:val="006F7A37"/>
    <w:rsid w:val="006F7F00"/>
    <w:rsid w:val="0070001F"/>
    <w:rsid w:val="00700288"/>
    <w:rsid w:val="007008E6"/>
    <w:rsid w:val="00701ABC"/>
    <w:rsid w:val="007028D3"/>
    <w:rsid w:val="00703E5F"/>
    <w:rsid w:val="00705229"/>
    <w:rsid w:val="007059E5"/>
    <w:rsid w:val="00705F7E"/>
    <w:rsid w:val="00706875"/>
    <w:rsid w:val="007078BA"/>
    <w:rsid w:val="00710CA4"/>
    <w:rsid w:val="007112C8"/>
    <w:rsid w:val="00711970"/>
    <w:rsid w:val="0071340F"/>
    <w:rsid w:val="00713516"/>
    <w:rsid w:val="00714142"/>
    <w:rsid w:val="00714B0E"/>
    <w:rsid w:val="00714FA6"/>
    <w:rsid w:val="0071551A"/>
    <w:rsid w:val="0071567C"/>
    <w:rsid w:val="00716AFF"/>
    <w:rsid w:val="00717CA2"/>
    <w:rsid w:val="007213F7"/>
    <w:rsid w:val="0072217C"/>
    <w:rsid w:val="00722585"/>
    <w:rsid w:val="00722EEB"/>
    <w:rsid w:val="007230C6"/>
    <w:rsid w:val="00723148"/>
    <w:rsid w:val="00726616"/>
    <w:rsid w:val="00727263"/>
    <w:rsid w:val="00727434"/>
    <w:rsid w:val="00730250"/>
    <w:rsid w:val="00731A49"/>
    <w:rsid w:val="00732B0D"/>
    <w:rsid w:val="00733C28"/>
    <w:rsid w:val="00734916"/>
    <w:rsid w:val="00734DAF"/>
    <w:rsid w:val="00735B5F"/>
    <w:rsid w:val="0073649E"/>
    <w:rsid w:val="0073717A"/>
    <w:rsid w:val="00737DCB"/>
    <w:rsid w:val="00740EA6"/>
    <w:rsid w:val="0074294C"/>
    <w:rsid w:val="00742CE1"/>
    <w:rsid w:val="007434C1"/>
    <w:rsid w:val="007460C7"/>
    <w:rsid w:val="00747C9A"/>
    <w:rsid w:val="00750868"/>
    <w:rsid w:val="00750C37"/>
    <w:rsid w:val="007510D4"/>
    <w:rsid w:val="00752A31"/>
    <w:rsid w:val="00752CEE"/>
    <w:rsid w:val="00752E60"/>
    <w:rsid w:val="0075363D"/>
    <w:rsid w:val="007555AD"/>
    <w:rsid w:val="00755C0D"/>
    <w:rsid w:val="00755DB5"/>
    <w:rsid w:val="00756163"/>
    <w:rsid w:val="007565D0"/>
    <w:rsid w:val="00756BAA"/>
    <w:rsid w:val="0076163A"/>
    <w:rsid w:val="007620B2"/>
    <w:rsid w:val="00762348"/>
    <w:rsid w:val="0076259C"/>
    <w:rsid w:val="0076343B"/>
    <w:rsid w:val="00764C28"/>
    <w:rsid w:val="00766568"/>
    <w:rsid w:val="00767A19"/>
    <w:rsid w:val="00767CAF"/>
    <w:rsid w:val="00767CC6"/>
    <w:rsid w:val="00770781"/>
    <w:rsid w:val="00770AF8"/>
    <w:rsid w:val="007714D7"/>
    <w:rsid w:val="0077205F"/>
    <w:rsid w:val="0077244A"/>
    <w:rsid w:val="0077256E"/>
    <w:rsid w:val="007727B4"/>
    <w:rsid w:val="00773B0D"/>
    <w:rsid w:val="0077402E"/>
    <w:rsid w:val="00774D4A"/>
    <w:rsid w:val="00775086"/>
    <w:rsid w:val="0077545A"/>
    <w:rsid w:val="00776CD4"/>
    <w:rsid w:val="00777316"/>
    <w:rsid w:val="00777576"/>
    <w:rsid w:val="00777699"/>
    <w:rsid w:val="0078107E"/>
    <w:rsid w:val="00782554"/>
    <w:rsid w:val="00782611"/>
    <w:rsid w:val="00782784"/>
    <w:rsid w:val="00782E5D"/>
    <w:rsid w:val="007852ED"/>
    <w:rsid w:val="007856ED"/>
    <w:rsid w:val="00785F96"/>
    <w:rsid w:val="0078661D"/>
    <w:rsid w:val="007872EB"/>
    <w:rsid w:val="00790FF0"/>
    <w:rsid w:val="00791655"/>
    <w:rsid w:val="00791A05"/>
    <w:rsid w:val="00792FFE"/>
    <w:rsid w:val="00793299"/>
    <w:rsid w:val="007948F7"/>
    <w:rsid w:val="007971E4"/>
    <w:rsid w:val="00797BED"/>
    <w:rsid w:val="007A0497"/>
    <w:rsid w:val="007A2ABF"/>
    <w:rsid w:val="007A36CD"/>
    <w:rsid w:val="007A608E"/>
    <w:rsid w:val="007A6618"/>
    <w:rsid w:val="007A6651"/>
    <w:rsid w:val="007A6A27"/>
    <w:rsid w:val="007A6ED0"/>
    <w:rsid w:val="007A7EDD"/>
    <w:rsid w:val="007A7FE5"/>
    <w:rsid w:val="007B003F"/>
    <w:rsid w:val="007B0B79"/>
    <w:rsid w:val="007B1834"/>
    <w:rsid w:val="007B1B6D"/>
    <w:rsid w:val="007B1EF4"/>
    <w:rsid w:val="007B23CA"/>
    <w:rsid w:val="007B26F9"/>
    <w:rsid w:val="007B562C"/>
    <w:rsid w:val="007B5D5E"/>
    <w:rsid w:val="007B61CC"/>
    <w:rsid w:val="007B6BD6"/>
    <w:rsid w:val="007C04ED"/>
    <w:rsid w:val="007C1383"/>
    <w:rsid w:val="007C1681"/>
    <w:rsid w:val="007C16BB"/>
    <w:rsid w:val="007C1D48"/>
    <w:rsid w:val="007C2ABC"/>
    <w:rsid w:val="007C3131"/>
    <w:rsid w:val="007C4025"/>
    <w:rsid w:val="007C5652"/>
    <w:rsid w:val="007C5721"/>
    <w:rsid w:val="007C576E"/>
    <w:rsid w:val="007C5B9C"/>
    <w:rsid w:val="007C6668"/>
    <w:rsid w:val="007D237A"/>
    <w:rsid w:val="007D4CC2"/>
    <w:rsid w:val="007D5326"/>
    <w:rsid w:val="007D7D1C"/>
    <w:rsid w:val="007D7DD5"/>
    <w:rsid w:val="007E1C87"/>
    <w:rsid w:val="007E23BA"/>
    <w:rsid w:val="007E2D08"/>
    <w:rsid w:val="007E3572"/>
    <w:rsid w:val="007E35BC"/>
    <w:rsid w:val="007E41BA"/>
    <w:rsid w:val="007E605F"/>
    <w:rsid w:val="007F04B1"/>
    <w:rsid w:val="007F0666"/>
    <w:rsid w:val="007F3E5B"/>
    <w:rsid w:val="007F3E5D"/>
    <w:rsid w:val="007F4B50"/>
    <w:rsid w:val="007F4D8F"/>
    <w:rsid w:val="007F55C2"/>
    <w:rsid w:val="007F60FD"/>
    <w:rsid w:val="007F610B"/>
    <w:rsid w:val="007F6927"/>
    <w:rsid w:val="007F6B19"/>
    <w:rsid w:val="007F7073"/>
    <w:rsid w:val="00800426"/>
    <w:rsid w:val="008007FE"/>
    <w:rsid w:val="00800D43"/>
    <w:rsid w:val="00801844"/>
    <w:rsid w:val="00801B06"/>
    <w:rsid w:val="008027FF"/>
    <w:rsid w:val="008042CA"/>
    <w:rsid w:val="00805000"/>
    <w:rsid w:val="008051D0"/>
    <w:rsid w:val="008062F3"/>
    <w:rsid w:val="00806763"/>
    <w:rsid w:val="008106F1"/>
    <w:rsid w:val="00810746"/>
    <w:rsid w:val="008120F3"/>
    <w:rsid w:val="0081312F"/>
    <w:rsid w:val="00813157"/>
    <w:rsid w:val="00813C90"/>
    <w:rsid w:val="0081427B"/>
    <w:rsid w:val="00815BB0"/>
    <w:rsid w:val="008168FA"/>
    <w:rsid w:val="00820079"/>
    <w:rsid w:val="00820375"/>
    <w:rsid w:val="008232B5"/>
    <w:rsid w:val="008237DD"/>
    <w:rsid w:val="008243EB"/>
    <w:rsid w:val="00824DC3"/>
    <w:rsid w:val="0082533A"/>
    <w:rsid w:val="00825B92"/>
    <w:rsid w:val="00830D9C"/>
    <w:rsid w:val="008329F0"/>
    <w:rsid w:val="00835608"/>
    <w:rsid w:val="00836C05"/>
    <w:rsid w:val="00837651"/>
    <w:rsid w:val="00841149"/>
    <w:rsid w:val="00842163"/>
    <w:rsid w:val="008442DF"/>
    <w:rsid w:val="00845927"/>
    <w:rsid w:val="00845978"/>
    <w:rsid w:val="008464F8"/>
    <w:rsid w:val="0084705E"/>
    <w:rsid w:val="0084755E"/>
    <w:rsid w:val="008505DA"/>
    <w:rsid w:val="00851526"/>
    <w:rsid w:val="0085232B"/>
    <w:rsid w:val="00852FC4"/>
    <w:rsid w:val="0085443A"/>
    <w:rsid w:val="0085464E"/>
    <w:rsid w:val="008548EB"/>
    <w:rsid w:val="00854AA7"/>
    <w:rsid w:val="00854C10"/>
    <w:rsid w:val="00855A99"/>
    <w:rsid w:val="00855B3A"/>
    <w:rsid w:val="00856094"/>
    <w:rsid w:val="00856D9D"/>
    <w:rsid w:val="00857ABE"/>
    <w:rsid w:val="00861AB6"/>
    <w:rsid w:val="00861DCE"/>
    <w:rsid w:val="00863966"/>
    <w:rsid w:val="008640B4"/>
    <w:rsid w:val="00864346"/>
    <w:rsid w:val="00864C00"/>
    <w:rsid w:val="00866658"/>
    <w:rsid w:val="00866901"/>
    <w:rsid w:val="00867730"/>
    <w:rsid w:val="00867805"/>
    <w:rsid w:val="00870823"/>
    <w:rsid w:val="00870AF1"/>
    <w:rsid w:val="00870BAA"/>
    <w:rsid w:val="00870D03"/>
    <w:rsid w:val="0087141A"/>
    <w:rsid w:val="008715FC"/>
    <w:rsid w:val="008718A5"/>
    <w:rsid w:val="00872E58"/>
    <w:rsid w:val="00872ECF"/>
    <w:rsid w:val="00873431"/>
    <w:rsid w:val="00874FAB"/>
    <w:rsid w:val="008752AA"/>
    <w:rsid w:val="0087666D"/>
    <w:rsid w:val="00876817"/>
    <w:rsid w:val="00876E28"/>
    <w:rsid w:val="00877EDC"/>
    <w:rsid w:val="00877F1E"/>
    <w:rsid w:val="00880C74"/>
    <w:rsid w:val="00881054"/>
    <w:rsid w:val="0088145F"/>
    <w:rsid w:val="008833C5"/>
    <w:rsid w:val="0088343A"/>
    <w:rsid w:val="00883971"/>
    <w:rsid w:val="00884538"/>
    <w:rsid w:val="00885D6E"/>
    <w:rsid w:val="00886137"/>
    <w:rsid w:val="0088783D"/>
    <w:rsid w:val="00887B80"/>
    <w:rsid w:val="00887D33"/>
    <w:rsid w:val="008904E2"/>
    <w:rsid w:val="0089259A"/>
    <w:rsid w:val="008942FC"/>
    <w:rsid w:val="00894585"/>
    <w:rsid w:val="00894782"/>
    <w:rsid w:val="00894D00"/>
    <w:rsid w:val="0089528A"/>
    <w:rsid w:val="0089622A"/>
    <w:rsid w:val="00897847"/>
    <w:rsid w:val="00897BAD"/>
    <w:rsid w:val="008A2CCE"/>
    <w:rsid w:val="008A2D47"/>
    <w:rsid w:val="008A41F9"/>
    <w:rsid w:val="008A5098"/>
    <w:rsid w:val="008A7211"/>
    <w:rsid w:val="008B0A23"/>
    <w:rsid w:val="008B0A96"/>
    <w:rsid w:val="008B2446"/>
    <w:rsid w:val="008B27DA"/>
    <w:rsid w:val="008B30ED"/>
    <w:rsid w:val="008B3503"/>
    <w:rsid w:val="008B5D1C"/>
    <w:rsid w:val="008B5D34"/>
    <w:rsid w:val="008B7887"/>
    <w:rsid w:val="008C1B0C"/>
    <w:rsid w:val="008C40E9"/>
    <w:rsid w:val="008C4693"/>
    <w:rsid w:val="008C4E07"/>
    <w:rsid w:val="008C66B0"/>
    <w:rsid w:val="008C7C8E"/>
    <w:rsid w:val="008D093F"/>
    <w:rsid w:val="008D1C1B"/>
    <w:rsid w:val="008D2EB9"/>
    <w:rsid w:val="008D383E"/>
    <w:rsid w:val="008D43C8"/>
    <w:rsid w:val="008D4862"/>
    <w:rsid w:val="008D68DF"/>
    <w:rsid w:val="008E0A6A"/>
    <w:rsid w:val="008E13A5"/>
    <w:rsid w:val="008E354E"/>
    <w:rsid w:val="008E3772"/>
    <w:rsid w:val="008E494B"/>
    <w:rsid w:val="008E52BE"/>
    <w:rsid w:val="008E5FA6"/>
    <w:rsid w:val="008E6A74"/>
    <w:rsid w:val="008E73C2"/>
    <w:rsid w:val="008E74A3"/>
    <w:rsid w:val="008F05D1"/>
    <w:rsid w:val="008F159F"/>
    <w:rsid w:val="008F243C"/>
    <w:rsid w:val="008F283E"/>
    <w:rsid w:val="008F315C"/>
    <w:rsid w:val="008F5806"/>
    <w:rsid w:val="008F70FF"/>
    <w:rsid w:val="008F720B"/>
    <w:rsid w:val="008F7C7E"/>
    <w:rsid w:val="0090110B"/>
    <w:rsid w:val="00901D82"/>
    <w:rsid w:val="00901DFA"/>
    <w:rsid w:val="00903B46"/>
    <w:rsid w:val="00910906"/>
    <w:rsid w:val="00910FA4"/>
    <w:rsid w:val="009117E0"/>
    <w:rsid w:val="00912D45"/>
    <w:rsid w:val="00914F96"/>
    <w:rsid w:val="009155FC"/>
    <w:rsid w:val="00915EA1"/>
    <w:rsid w:val="0091609D"/>
    <w:rsid w:val="009162E3"/>
    <w:rsid w:val="0091657A"/>
    <w:rsid w:val="00916C95"/>
    <w:rsid w:val="009171DB"/>
    <w:rsid w:val="0091794D"/>
    <w:rsid w:val="00917D92"/>
    <w:rsid w:val="009227AF"/>
    <w:rsid w:val="00922C9B"/>
    <w:rsid w:val="00923EAE"/>
    <w:rsid w:val="00924578"/>
    <w:rsid w:val="009247AF"/>
    <w:rsid w:val="009258E8"/>
    <w:rsid w:val="00930530"/>
    <w:rsid w:val="00931B36"/>
    <w:rsid w:val="009326D0"/>
    <w:rsid w:val="0093288E"/>
    <w:rsid w:val="009334F9"/>
    <w:rsid w:val="009338B8"/>
    <w:rsid w:val="00934663"/>
    <w:rsid w:val="00934B8E"/>
    <w:rsid w:val="00934C50"/>
    <w:rsid w:val="0093531E"/>
    <w:rsid w:val="0093651E"/>
    <w:rsid w:val="00936E60"/>
    <w:rsid w:val="009402F1"/>
    <w:rsid w:val="0094032B"/>
    <w:rsid w:val="009404BE"/>
    <w:rsid w:val="00940B2B"/>
    <w:rsid w:val="00940C0B"/>
    <w:rsid w:val="00941B47"/>
    <w:rsid w:val="00942205"/>
    <w:rsid w:val="00942280"/>
    <w:rsid w:val="009422C6"/>
    <w:rsid w:val="00942438"/>
    <w:rsid w:val="00944251"/>
    <w:rsid w:val="00944448"/>
    <w:rsid w:val="009452F1"/>
    <w:rsid w:val="009453B9"/>
    <w:rsid w:val="009461B8"/>
    <w:rsid w:val="009475AF"/>
    <w:rsid w:val="00947CCA"/>
    <w:rsid w:val="00950555"/>
    <w:rsid w:val="009505A8"/>
    <w:rsid w:val="0095076F"/>
    <w:rsid w:val="0095162C"/>
    <w:rsid w:val="009529F2"/>
    <w:rsid w:val="00952A8E"/>
    <w:rsid w:val="00952E56"/>
    <w:rsid w:val="00954179"/>
    <w:rsid w:val="009559CB"/>
    <w:rsid w:val="00956105"/>
    <w:rsid w:val="009568D5"/>
    <w:rsid w:val="009571EC"/>
    <w:rsid w:val="00957F4B"/>
    <w:rsid w:val="00960344"/>
    <w:rsid w:val="00961BF1"/>
    <w:rsid w:val="00962F1C"/>
    <w:rsid w:val="00964512"/>
    <w:rsid w:val="00965B40"/>
    <w:rsid w:val="00966677"/>
    <w:rsid w:val="009667FB"/>
    <w:rsid w:val="00967A76"/>
    <w:rsid w:val="00970830"/>
    <w:rsid w:val="00970ADB"/>
    <w:rsid w:val="00971802"/>
    <w:rsid w:val="00972266"/>
    <w:rsid w:val="0097264F"/>
    <w:rsid w:val="00972720"/>
    <w:rsid w:val="0097301C"/>
    <w:rsid w:val="009733DA"/>
    <w:rsid w:val="00973482"/>
    <w:rsid w:val="0097416B"/>
    <w:rsid w:val="00974799"/>
    <w:rsid w:val="00976084"/>
    <w:rsid w:val="009761A9"/>
    <w:rsid w:val="00976EC6"/>
    <w:rsid w:val="00977B64"/>
    <w:rsid w:val="00977B86"/>
    <w:rsid w:val="00980DFC"/>
    <w:rsid w:val="009829A1"/>
    <w:rsid w:val="00983615"/>
    <w:rsid w:val="00983B47"/>
    <w:rsid w:val="00983E7D"/>
    <w:rsid w:val="00983E91"/>
    <w:rsid w:val="00985D3A"/>
    <w:rsid w:val="00986A90"/>
    <w:rsid w:val="00987982"/>
    <w:rsid w:val="00990691"/>
    <w:rsid w:val="00991989"/>
    <w:rsid w:val="00992253"/>
    <w:rsid w:val="00992558"/>
    <w:rsid w:val="00992A27"/>
    <w:rsid w:val="00992C59"/>
    <w:rsid w:val="009932ED"/>
    <w:rsid w:val="0099474D"/>
    <w:rsid w:val="00995973"/>
    <w:rsid w:val="00995C56"/>
    <w:rsid w:val="009964EF"/>
    <w:rsid w:val="00997284"/>
    <w:rsid w:val="0099755C"/>
    <w:rsid w:val="009A056C"/>
    <w:rsid w:val="009A129A"/>
    <w:rsid w:val="009A1B94"/>
    <w:rsid w:val="009A1E7B"/>
    <w:rsid w:val="009A2282"/>
    <w:rsid w:val="009A2CC7"/>
    <w:rsid w:val="009A4449"/>
    <w:rsid w:val="009A4F00"/>
    <w:rsid w:val="009A4F15"/>
    <w:rsid w:val="009B27A2"/>
    <w:rsid w:val="009B60A4"/>
    <w:rsid w:val="009B62DC"/>
    <w:rsid w:val="009B70D9"/>
    <w:rsid w:val="009C198B"/>
    <w:rsid w:val="009C1DF5"/>
    <w:rsid w:val="009C28D7"/>
    <w:rsid w:val="009C2CF4"/>
    <w:rsid w:val="009C3118"/>
    <w:rsid w:val="009C369C"/>
    <w:rsid w:val="009C3A56"/>
    <w:rsid w:val="009C4716"/>
    <w:rsid w:val="009C4A43"/>
    <w:rsid w:val="009C4EB6"/>
    <w:rsid w:val="009C530A"/>
    <w:rsid w:val="009C5729"/>
    <w:rsid w:val="009C65E4"/>
    <w:rsid w:val="009C72B7"/>
    <w:rsid w:val="009D0AC7"/>
    <w:rsid w:val="009D31AA"/>
    <w:rsid w:val="009D4171"/>
    <w:rsid w:val="009D4CDC"/>
    <w:rsid w:val="009D55A1"/>
    <w:rsid w:val="009E07FB"/>
    <w:rsid w:val="009E09F9"/>
    <w:rsid w:val="009E1162"/>
    <w:rsid w:val="009E28D3"/>
    <w:rsid w:val="009E3D23"/>
    <w:rsid w:val="009E4596"/>
    <w:rsid w:val="009E4AFB"/>
    <w:rsid w:val="009E6645"/>
    <w:rsid w:val="009E6A86"/>
    <w:rsid w:val="009E7098"/>
    <w:rsid w:val="009E753B"/>
    <w:rsid w:val="009E7B65"/>
    <w:rsid w:val="009F1703"/>
    <w:rsid w:val="009F241B"/>
    <w:rsid w:val="009F5A3B"/>
    <w:rsid w:val="009F6621"/>
    <w:rsid w:val="009F684D"/>
    <w:rsid w:val="009F7AC3"/>
    <w:rsid w:val="009F7BD3"/>
    <w:rsid w:val="00A00393"/>
    <w:rsid w:val="00A006D2"/>
    <w:rsid w:val="00A00DD8"/>
    <w:rsid w:val="00A015D4"/>
    <w:rsid w:val="00A03614"/>
    <w:rsid w:val="00A047C4"/>
    <w:rsid w:val="00A0596D"/>
    <w:rsid w:val="00A0680D"/>
    <w:rsid w:val="00A113CD"/>
    <w:rsid w:val="00A12BD1"/>
    <w:rsid w:val="00A12BF9"/>
    <w:rsid w:val="00A14003"/>
    <w:rsid w:val="00A153D6"/>
    <w:rsid w:val="00A1543A"/>
    <w:rsid w:val="00A15685"/>
    <w:rsid w:val="00A15942"/>
    <w:rsid w:val="00A160D3"/>
    <w:rsid w:val="00A16A03"/>
    <w:rsid w:val="00A16DBB"/>
    <w:rsid w:val="00A16ED1"/>
    <w:rsid w:val="00A17649"/>
    <w:rsid w:val="00A17D63"/>
    <w:rsid w:val="00A20869"/>
    <w:rsid w:val="00A219A7"/>
    <w:rsid w:val="00A22730"/>
    <w:rsid w:val="00A22CCF"/>
    <w:rsid w:val="00A22FBE"/>
    <w:rsid w:val="00A24B96"/>
    <w:rsid w:val="00A25283"/>
    <w:rsid w:val="00A267AE"/>
    <w:rsid w:val="00A26A87"/>
    <w:rsid w:val="00A27785"/>
    <w:rsid w:val="00A30365"/>
    <w:rsid w:val="00A32092"/>
    <w:rsid w:val="00A33815"/>
    <w:rsid w:val="00A34365"/>
    <w:rsid w:val="00A35003"/>
    <w:rsid w:val="00A3519C"/>
    <w:rsid w:val="00A35BA1"/>
    <w:rsid w:val="00A35DCE"/>
    <w:rsid w:val="00A36C21"/>
    <w:rsid w:val="00A37F27"/>
    <w:rsid w:val="00A40956"/>
    <w:rsid w:val="00A415F8"/>
    <w:rsid w:val="00A432D3"/>
    <w:rsid w:val="00A434C4"/>
    <w:rsid w:val="00A43A1D"/>
    <w:rsid w:val="00A44A5B"/>
    <w:rsid w:val="00A451AE"/>
    <w:rsid w:val="00A451B6"/>
    <w:rsid w:val="00A45C0C"/>
    <w:rsid w:val="00A509AB"/>
    <w:rsid w:val="00A51003"/>
    <w:rsid w:val="00A51623"/>
    <w:rsid w:val="00A522BA"/>
    <w:rsid w:val="00A5296F"/>
    <w:rsid w:val="00A55A13"/>
    <w:rsid w:val="00A56758"/>
    <w:rsid w:val="00A57351"/>
    <w:rsid w:val="00A605F7"/>
    <w:rsid w:val="00A6130D"/>
    <w:rsid w:val="00A61936"/>
    <w:rsid w:val="00A626E7"/>
    <w:rsid w:val="00A63795"/>
    <w:rsid w:val="00A65214"/>
    <w:rsid w:val="00A672DD"/>
    <w:rsid w:val="00A702D0"/>
    <w:rsid w:val="00A70D98"/>
    <w:rsid w:val="00A710F0"/>
    <w:rsid w:val="00A71CA0"/>
    <w:rsid w:val="00A72C2A"/>
    <w:rsid w:val="00A7316F"/>
    <w:rsid w:val="00A76025"/>
    <w:rsid w:val="00A7604F"/>
    <w:rsid w:val="00A77864"/>
    <w:rsid w:val="00A77C31"/>
    <w:rsid w:val="00A80B7A"/>
    <w:rsid w:val="00A812D6"/>
    <w:rsid w:val="00A81368"/>
    <w:rsid w:val="00A81DB6"/>
    <w:rsid w:val="00A81F34"/>
    <w:rsid w:val="00A82ACD"/>
    <w:rsid w:val="00A82D7E"/>
    <w:rsid w:val="00A82FE3"/>
    <w:rsid w:val="00A83104"/>
    <w:rsid w:val="00A8426F"/>
    <w:rsid w:val="00A8519E"/>
    <w:rsid w:val="00A852AC"/>
    <w:rsid w:val="00A85DD7"/>
    <w:rsid w:val="00A86039"/>
    <w:rsid w:val="00A86253"/>
    <w:rsid w:val="00A863A3"/>
    <w:rsid w:val="00A87692"/>
    <w:rsid w:val="00A90BDE"/>
    <w:rsid w:val="00A92E8F"/>
    <w:rsid w:val="00A94528"/>
    <w:rsid w:val="00A94B47"/>
    <w:rsid w:val="00A9527E"/>
    <w:rsid w:val="00A955CD"/>
    <w:rsid w:val="00A95838"/>
    <w:rsid w:val="00A96890"/>
    <w:rsid w:val="00A96AC0"/>
    <w:rsid w:val="00A97BE9"/>
    <w:rsid w:val="00AA43A0"/>
    <w:rsid w:val="00AA4E19"/>
    <w:rsid w:val="00AA5C9A"/>
    <w:rsid w:val="00AA6125"/>
    <w:rsid w:val="00AA61C5"/>
    <w:rsid w:val="00AA6293"/>
    <w:rsid w:val="00AA6F34"/>
    <w:rsid w:val="00AA788E"/>
    <w:rsid w:val="00AA79A6"/>
    <w:rsid w:val="00AA7CA0"/>
    <w:rsid w:val="00AB1B24"/>
    <w:rsid w:val="00AB32F4"/>
    <w:rsid w:val="00AB336F"/>
    <w:rsid w:val="00AB54F3"/>
    <w:rsid w:val="00AB5AA8"/>
    <w:rsid w:val="00AB61DF"/>
    <w:rsid w:val="00AB69A7"/>
    <w:rsid w:val="00AB7398"/>
    <w:rsid w:val="00AB7470"/>
    <w:rsid w:val="00AC4125"/>
    <w:rsid w:val="00AC448B"/>
    <w:rsid w:val="00AC5306"/>
    <w:rsid w:val="00AC5E34"/>
    <w:rsid w:val="00AC5EF5"/>
    <w:rsid w:val="00AC68D7"/>
    <w:rsid w:val="00AC6DCE"/>
    <w:rsid w:val="00AD0D9E"/>
    <w:rsid w:val="00AD2605"/>
    <w:rsid w:val="00AD2653"/>
    <w:rsid w:val="00AD3B83"/>
    <w:rsid w:val="00AD3BB1"/>
    <w:rsid w:val="00AD4128"/>
    <w:rsid w:val="00AD450C"/>
    <w:rsid w:val="00AD4FF2"/>
    <w:rsid w:val="00AD50E2"/>
    <w:rsid w:val="00AD575A"/>
    <w:rsid w:val="00AE0586"/>
    <w:rsid w:val="00AE0599"/>
    <w:rsid w:val="00AE1023"/>
    <w:rsid w:val="00AE17DD"/>
    <w:rsid w:val="00AE18EE"/>
    <w:rsid w:val="00AE197B"/>
    <w:rsid w:val="00AE1BE2"/>
    <w:rsid w:val="00AE20B3"/>
    <w:rsid w:val="00AE23E9"/>
    <w:rsid w:val="00AE3980"/>
    <w:rsid w:val="00AE447A"/>
    <w:rsid w:val="00AE4FDD"/>
    <w:rsid w:val="00AE629C"/>
    <w:rsid w:val="00AE65CA"/>
    <w:rsid w:val="00AE6C0B"/>
    <w:rsid w:val="00AF1583"/>
    <w:rsid w:val="00AF19E7"/>
    <w:rsid w:val="00AF1E42"/>
    <w:rsid w:val="00AF37B5"/>
    <w:rsid w:val="00AF390F"/>
    <w:rsid w:val="00AF3E72"/>
    <w:rsid w:val="00AF4A82"/>
    <w:rsid w:val="00AF5CBE"/>
    <w:rsid w:val="00AF6205"/>
    <w:rsid w:val="00AF68C8"/>
    <w:rsid w:val="00AF6B95"/>
    <w:rsid w:val="00B00ADF"/>
    <w:rsid w:val="00B02D95"/>
    <w:rsid w:val="00B02FB7"/>
    <w:rsid w:val="00B036D2"/>
    <w:rsid w:val="00B04C44"/>
    <w:rsid w:val="00B060DB"/>
    <w:rsid w:val="00B10BAA"/>
    <w:rsid w:val="00B1131F"/>
    <w:rsid w:val="00B11434"/>
    <w:rsid w:val="00B11AC5"/>
    <w:rsid w:val="00B129C0"/>
    <w:rsid w:val="00B131DC"/>
    <w:rsid w:val="00B16003"/>
    <w:rsid w:val="00B177A7"/>
    <w:rsid w:val="00B20145"/>
    <w:rsid w:val="00B20D5C"/>
    <w:rsid w:val="00B219C6"/>
    <w:rsid w:val="00B21D31"/>
    <w:rsid w:val="00B22BC6"/>
    <w:rsid w:val="00B22C40"/>
    <w:rsid w:val="00B22F39"/>
    <w:rsid w:val="00B23155"/>
    <w:rsid w:val="00B248B9"/>
    <w:rsid w:val="00B251D3"/>
    <w:rsid w:val="00B2557A"/>
    <w:rsid w:val="00B25CF7"/>
    <w:rsid w:val="00B265F7"/>
    <w:rsid w:val="00B2707C"/>
    <w:rsid w:val="00B303F1"/>
    <w:rsid w:val="00B30AA5"/>
    <w:rsid w:val="00B327A5"/>
    <w:rsid w:val="00B33155"/>
    <w:rsid w:val="00B336A7"/>
    <w:rsid w:val="00B3393D"/>
    <w:rsid w:val="00B3514D"/>
    <w:rsid w:val="00B357E2"/>
    <w:rsid w:val="00B37192"/>
    <w:rsid w:val="00B37401"/>
    <w:rsid w:val="00B37989"/>
    <w:rsid w:val="00B37A1C"/>
    <w:rsid w:val="00B37C32"/>
    <w:rsid w:val="00B41246"/>
    <w:rsid w:val="00B416FD"/>
    <w:rsid w:val="00B42083"/>
    <w:rsid w:val="00B4218E"/>
    <w:rsid w:val="00B42293"/>
    <w:rsid w:val="00B43324"/>
    <w:rsid w:val="00B44CF5"/>
    <w:rsid w:val="00B46648"/>
    <w:rsid w:val="00B46D89"/>
    <w:rsid w:val="00B505DE"/>
    <w:rsid w:val="00B51136"/>
    <w:rsid w:val="00B517F9"/>
    <w:rsid w:val="00B51DDE"/>
    <w:rsid w:val="00B533FA"/>
    <w:rsid w:val="00B551DC"/>
    <w:rsid w:val="00B55A90"/>
    <w:rsid w:val="00B56527"/>
    <w:rsid w:val="00B57A98"/>
    <w:rsid w:val="00B60519"/>
    <w:rsid w:val="00B60B1A"/>
    <w:rsid w:val="00B60FBF"/>
    <w:rsid w:val="00B62147"/>
    <w:rsid w:val="00B62353"/>
    <w:rsid w:val="00B627F0"/>
    <w:rsid w:val="00B62A5E"/>
    <w:rsid w:val="00B631F8"/>
    <w:rsid w:val="00B635AE"/>
    <w:rsid w:val="00B6482B"/>
    <w:rsid w:val="00B6491B"/>
    <w:rsid w:val="00B65B7F"/>
    <w:rsid w:val="00B662F0"/>
    <w:rsid w:val="00B677CB"/>
    <w:rsid w:val="00B70C29"/>
    <w:rsid w:val="00B70D39"/>
    <w:rsid w:val="00B7126B"/>
    <w:rsid w:val="00B727A3"/>
    <w:rsid w:val="00B730AD"/>
    <w:rsid w:val="00B732C3"/>
    <w:rsid w:val="00B73945"/>
    <w:rsid w:val="00B74634"/>
    <w:rsid w:val="00B74E82"/>
    <w:rsid w:val="00B75E15"/>
    <w:rsid w:val="00B76516"/>
    <w:rsid w:val="00B7669B"/>
    <w:rsid w:val="00B8092D"/>
    <w:rsid w:val="00B82743"/>
    <w:rsid w:val="00B82A64"/>
    <w:rsid w:val="00B8538B"/>
    <w:rsid w:val="00B856E0"/>
    <w:rsid w:val="00B871C2"/>
    <w:rsid w:val="00B905D4"/>
    <w:rsid w:val="00B92991"/>
    <w:rsid w:val="00B92AB9"/>
    <w:rsid w:val="00B9480F"/>
    <w:rsid w:val="00B94D6F"/>
    <w:rsid w:val="00B95F98"/>
    <w:rsid w:val="00B96061"/>
    <w:rsid w:val="00B970BB"/>
    <w:rsid w:val="00B97978"/>
    <w:rsid w:val="00B97E6A"/>
    <w:rsid w:val="00B97EF4"/>
    <w:rsid w:val="00BA1EF6"/>
    <w:rsid w:val="00BA33AF"/>
    <w:rsid w:val="00BA397E"/>
    <w:rsid w:val="00BA49A4"/>
    <w:rsid w:val="00BA608B"/>
    <w:rsid w:val="00BA690E"/>
    <w:rsid w:val="00BA7DA9"/>
    <w:rsid w:val="00BB0179"/>
    <w:rsid w:val="00BB0AC9"/>
    <w:rsid w:val="00BB0F63"/>
    <w:rsid w:val="00BB1454"/>
    <w:rsid w:val="00BB1523"/>
    <w:rsid w:val="00BB1698"/>
    <w:rsid w:val="00BB182E"/>
    <w:rsid w:val="00BB2066"/>
    <w:rsid w:val="00BB28E4"/>
    <w:rsid w:val="00BB29EE"/>
    <w:rsid w:val="00BB3951"/>
    <w:rsid w:val="00BB406D"/>
    <w:rsid w:val="00BB5851"/>
    <w:rsid w:val="00BB5B85"/>
    <w:rsid w:val="00BB6689"/>
    <w:rsid w:val="00BB7C41"/>
    <w:rsid w:val="00BC04AF"/>
    <w:rsid w:val="00BC0775"/>
    <w:rsid w:val="00BC08E4"/>
    <w:rsid w:val="00BC22F7"/>
    <w:rsid w:val="00BC2739"/>
    <w:rsid w:val="00BC2A84"/>
    <w:rsid w:val="00BC58AA"/>
    <w:rsid w:val="00BC7922"/>
    <w:rsid w:val="00BC7FEB"/>
    <w:rsid w:val="00BD09FE"/>
    <w:rsid w:val="00BD0D83"/>
    <w:rsid w:val="00BD121D"/>
    <w:rsid w:val="00BD1E37"/>
    <w:rsid w:val="00BD3474"/>
    <w:rsid w:val="00BD3DBC"/>
    <w:rsid w:val="00BD448B"/>
    <w:rsid w:val="00BD49FE"/>
    <w:rsid w:val="00BD4A56"/>
    <w:rsid w:val="00BD5DE5"/>
    <w:rsid w:val="00BD68FF"/>
    <w:rsid w:val="00BD7259"/>
    <w:rsid w:val="00BD7D6B"/>
    <w:rsid w:val="00BD7E3B"/>
    <w:rsid w:val="00BE0F0C"/>
    <w:rsid w:val="00BE1AB6"/>
    <w:rsid w:val="00BE3015"/>
    <w:rsid w:val="00BE3440"/>
    <w:rsid w:val="00BE402B"/>
    <w:rsid w:val="00BE47C5"/>
    <w:rsid w:val="00BE5011"/>
    <w:rsid w:val="00BE58A6"/>
    <w:rsid w:val="00BE7103"/>
    <w:rsid w:val="00BE72AB"/>
    <w:rsid w:val="00BE7C80"/>
    <w:rsid w:val="00BF1419"/>
    <w:rsid w:val="00BF181A"/>
    <w:rsid w:val="00BF2545"/>
    <w:rsid w:val="00BF364B"/>
    <w:rsid w:val="00BF3749"/>
    <w:rsid w:val="00BF41A4"/>
    <w:rsid w:val="00BF502B"/>
    <w:rsid w:val="00BF528B"/>
    <w:rsid w:val="00BF566E"/>
    <w:rsid w:val="00BF59DC"/>
    <w:rsid w:val="00BF5C98"/>
    <w:rsid w:val="00BF5FB6"/>
    <w:rsid w:val="00BF721B"/>
    <w:rsid w:val="00C0072C"/>
    <w:rsid w:val="00C01285"/>
    <w:rsid w:val="00C01444"/>
    <w:rsid w:val="00C0159D"/>
    <w:rsid w:val="00C02242"/>
    <w:rsid w:val="00C02596"/>
    <w:rsid w:val="00C02E5D"/>
    <w:rsid w:val="00C030E8"/>
    <w:rsid w:val="00C0325B"/>
    <w:rsid w:val="00C03CC1"/>
    <w:rsid w:val="00C04869"/>
    <w:rsid w:val="00C0570E"/>
    <w:rsid w:val="00C0587E"/>
    <w:rsid w:val="00C058A4"/>
    <w:rsid w:val="00C06D43"/>
    <w:rsid w:val="00C06E8D"/>
    <w:rsid w:val="00C07711"/>
    <w:rsid w:val="00C07F7A"/>
    <w:rsid w:val="00C10C85"/>
    <w:rsid w:val="00C118AA"/>
    <w:rsid w:val="00C11905"/>
    <w:rsid w:val="00C11DEC"/>
    <w:rsid w:val="00C13674"/>
    <w:rsid w:val="00C16145"/>
    <w:rsid w:val="00C161E0"/>
    <w:rsid w:val="00C166F8"/>
    <w:rsid w:val="00C16748"/>
    <w:rsid w:val="00C16B7A"/>
    <w:rsid w:val="00C16CD1"/>
    <w:rsid w:val="00C202FE"/>
    <w:rsid w:val="00C20680"/>
    <w:rsid w:val="00C20694"/>
    <w:rsid w:val="00C20775"/>
    <w:rsid w:val="00C22135"/>
    <w:rsid w:val="00C221D0"/>
    <w:rsid w:val="00C224F9"/>
    <w:rsid w:val="00C22BDA"/>
    <w:rsid w:val="00C249AE"/>
    <w:rsid w:val="00C25CED"/>
    <w:rsid w:val="00C25DDA"/>
    <w:rsid w:val="00C261C6"/>
    <w:rsid w:val="00C270D1"/>
    <w:rsid w:val="00C27886"/>
    <w:rsid w:val="00C27AAE"/>
    <w:rsid w:val="00C27CDA"/>
    <w:rsid w:val="00C30E4B"/>
    <w:rsid w:val="00C30F58"/>
    <w:rsid w:val="00C317E6"/>
    <w:rsid w:val="00C31D56"/>
    <w:rsid w:val="00C32852"/>
    <w:rsid w:val="00C36A99"/>
    <w:rsid w:val="00C36B65"/>
    <w:rsid w:val="00C37153"/>
    <w:rsid w:val="00C377B3"/>
    <w:rsid w:val="00C37AD4"/>
    <w:rsid w:val="00C4126C"/>
    <w:rsid w:val="00C425DD"/>
    <w:rsid w:val="00C43C6B"/>
    <w:rsid w:val="00C44AE7"/>
    <w:rsid w:val="00C46616"/>
    <w:rsid w:val="00C46B54"/>
    <w:rsid w:val="00C4724F"/>
    <w:rsid w:val="00C50438"/>
    <w:rsid w:val="00C50A46"/>
    <w:rsid w:val="00C50D90"/>
    <w:rsid w:val="00C52379"/>
    <w:rsid w:val="00C534CB"/>
    <w:rsid w:val="00C54112"/>
    <w:rsid w:val="00C54893"/>
    <w:rsid w:val="00C5547B"/>
    <w:rsid w:val="00C55891"/>
    <w:rsid w:val="00C55E1D"/>
    <w:rsid w:val="00C61033"/>
    <w:rsid w:val="00C61357"/>
    <w:rsid w:val="00C623DA"/>
    <w:rsid w:val="00C629BC"/>
    <w:rsid w:val="00C62ED3"/>
    <w:rsid w:val="00C6318B"/>
    <w:rsid w:val="00C63B49"/>
    <w:rsid w:val="00C653DD"/>
    <w:rsid w:val="00C6730C"/>
    <w:rsid w:val="00C6746E"/>
    <w:rsid w:val="00C70B44"/>
    <w:rsid w:val="00C7143B"/>
    <w:rsid w:val="00C72030"/>
    <w:rsid w:val="00C722B6"/>
    <w:rsid w:val="00C724AB"/>
    <w:rsid w:val="00C72D36"/>
    <w:rsid w:val="00C7689B"/>
    <w:rsid w:val="00C770AF"/>
    <w:rsid w:val="00C8048F"/>
    <w:rsid w:val="00C808FA"/>
    <w:rsid w:val="00C8160B"/>
    <w:rsid w:val="00C81A61"/>
    <w:rsid w:val="00C81DF2"/>
    <w:rsid w:val="00C81E18"/>
    <w:rsid w:val="00C83B87"/>
    <w:rsid w:val="00C83D7E"/>
    <w:rsid w:val="00C8678E"/>
    <w:rsid w:val="00C867F3"/>
    <w:rsid w:val="00C86A00"/>
    <w:rsid w:val="00C872C6"/>
    <w:rsid w:val="00C90E00"/>
    <w:rsid w:val="00C917CC"/>
    <w:rsid w:val="00C92719"/>
    <w:rsid w:val="00C93029"/>
    <w:rsid w:val="00C941F2"/>
    <w:rsid w:val="00C947FB"/>
    <w:rsid w:val="00C94D1D"/>
    <w:rsid w:val="00C950DA"/>
    <w:rsid w:val="00C95AB0"/>
    <w:rsid w:val="00C9690A"/>
    <w:rsid w:val="00C96962"/>
    <w:rsid w:val="00C96A47"/>
    <w:rsid w:val="00C9738B"/>
    <w:rsid w:val="00C979A5"/>
    <w:rsid w:val="00C97A0F"/>
    <w:rsid w:val="00C97FB3"/>
    <w:rsid w:val="00CA0BA1"/>
    <w:rsid w:val="00CA24E8"/>
    <w:rsid w:val="00CA2780"/>
    <w:rsid w:val="00CA2C43"/>
    <w:rsid w:val="00CA2C7A"/>
    <w:rsid w:val="00CA2E2B"/>
    <w:rsid w:val="00CA32ED"/>
    <w:rsid w:val="00CA369E"/>
    <w:rsid w:val="00CA431A"/>
    <w:rsid w:val="00CA455E"/>
    <w:rsid w:val="00CA5D15"/>
    <w:rsid w:val="00CA6680"/>
    <w:rsid w:val="00CA70A1"/>
    <w:rsid w:val="00CB2C09"/>
    <w:rsid w:val="00CB4791"/>
    <w:rsid w:val="00CB52EA"/>
    <w:rsid w:val="00CB63E3"/>
    <w:rsid w:val="00CB77C8"/>
    <w:rsid w:val="00CC0A80"/>
    <w:rsid w:val="00CC2CC2"/>
    <w:rsid w:val="00CC31A8"/>
    <w:rsid w:val="00CC351B"/>
    <w:rsid w:val="00CC3590"/>
    <w:rsid w:val="00CC3AB6"/>
    <w:rsid w:val="00CC637B"/>
    <w:rsid w:val="00CC6F28"/>
    <w:rsid w:val="00CC72F2"/>
    <w:rsid w:val="00CC7553"/>
    <w:rsid w:val="00CC7CAC"/>
    <w:rsid w:val="00CD0802"/>
    <w:rsid w:val="00CD15BB"/>
    <w:rsid w:val="00CD20AE"/>
    <w:rsid w:val="00CD449F"/>
    <w:rsid w:val="00CD5DB2"/>
    <w:rsid w:val="00CD6DD3"/>
    <w:rsid w:val="00CD74BE"/>
    <w:rsid w:val="00CD7808"/>
    <w:rsid w:val="00CD79EC"/>
    <w:rsid w:val="00CD7AFD"/>
    <w:rsid w:val="00CE0599"/>
    <w:rsid w:val="00CE0C1B"/>
    <w:rsid w:val="00CE0D4F"/>
    <w:rsid w:val="00CE1954"/>
    <w:rsid w:val="00CE3F96"/>
    <w:rsid w:val="00CE5A36"/>
    <w:rsid w:val="00CE5C20"/>
    <w:rsid w:val="00CE5E43"/>
    <w:rsid w:val="00CE61B4"/>
    <w:rsid w:val="00CE669A"/>
    <w:rsid w:val="00CE67DF"/>
    <w:rsid w:val="00CF0127"/>
    <w:rsid w:val="00CF2F59"/>
    <w:rsid w:val="00CF4299"/>
    <w:rsid w:val="00CF45B7"/>
    <w:rsid w:val="00CF5F4F"/>
    <w:rsid w:val="00CF6007"/>
    <w:rsid w:val="00CF6317"/>
    <w:rsid w:val="00CF67A2"/>
    <w:rsid w:val="00CF6B23"/>
    <w:rsid w:val="00CF6B33"/>
    <w:rsid w:val="00CF705A"/>
    <w:rsid w:val="00D0006E"/>
    <w:rsid w:val="00D0060D"/>
    <w:rsid w:val="00D00C56"/>
    <w:rsid w:val="00D00DA1"/>
    <w:rsid w:val="00D00F55"/>
    <w:rsid w:val="00D02E00"/>
    <w:rsid w:val="00D0386A"/>
    <w:rsid w:val="00D03E36"/>
    <w:rsid w:val="00D0408D"/>
    <w:rsid w:val="00D04A67"/>
    <w:rsid w:val="00D0586A"/>
    <w:rsid w:val="00D061C4"/>
    <w:rsid w:val="00D069BF"/>
    <w:rsid w:val="00D072C2"/>
    <w:rsid w:val="00D10631"/>
    <w:rsid w:val="00D1138D"/>
    <w:rsid w:val="00D13A5E"/>
    <w:rsid w:val="00D151B8"/>
    <w:rsid w:val="00D15CB7"/>
    <w:rsid w:val="00D1755C"/>
    <w:rsid w:val="00D17576"/>
    <w:rsid w:val="00D17DFE"/>
    <w:rsid w:val="00D20480"/>
    <w:rsid w:val="00D2194D"/>
    <w:rsid w:val="00D24A8C"/>
    <w:rsid w:val="00D250E0"/>
    <w:rsid w:val="00D257B3"/>
    <w:rsid w:val="00D25FAD"/>
    <w:rsid w:val="00D2690C"/>
    <w:rsid w:val="00D26CF0"/>
    <w:rsid w:val="00D26F95"/>
    <w:rsid w:val="00D27326"/>
    <w:rsid w:val="00D30D08"/>
    <w:rsid w:val="00D30D33"/>
    <w:rsid w:val="00D311F1"/>
    <w:rsid w:val="00D31C01"/>
    <w:rsid w:val="00D31E26"/>
    <w:rsid w:val="00D3215D"/>
    <w:rsid w:val="00D322B3"/>
    <w:rsid w:val="00D32605"/>
    <w:rsid w:val="00D32C50"/>
    <w:rsid w:val="00D34FEE"/>
    <w:rsid w:val="00D360A7"/>
    <w:rsid w:val="00D40E6D"/>
    <w:rsid w:val="00D41567"/>
    <w:rsid w:val="00D4370C"/>
    <w:rsid w:val="00D441D1"/>
    <w:rsid w:val="00D4446D"/>
    <w:rsid w:val="00D449BD"/>
    <w:rsid w:val="00D45691"/>
    <w:rsid w:val="00D457FE"/>
    <w:rsid w:val="00D46097"/>
    <w:rsid w:val="00D47323"/>
    <w:rsid w:val="00D47D95"/>
    <w:rsid w:val="00D50365"/>
    <w:rsid w:val="00D50387"/>
    <w:rsid w:val="00D5059A"/>
    <w:rsid w:val="00D50DBE"/>
    <w:rsid w:val="00D52037"/>
    <w:rsid w:val="00D5230A"/>
    <w:rsid w:val="00D527F7"/>
    <w:rsid w:val="00D530C1"/>
    <w:rsid w:val="00D537F3"/>
    <w:rsid w:val="00D53BD3"/>
    <w:rsid w:val="00D53D6D"/>
    <w:rsid w:val="00D5403B"/>
    <w:rsid w:val="00D5415A"/>
    <w:rsid w:val="00D54643"/>
    <w:rsid w:val="00D55832"/>
    <w:rsid w:val="00D561BB"/>
    <w:rsid w:val="00D56FB2"/>
    <w:rsid w:val="00D5741C"/>
    <w:rsid w:val="00D577BF"/>
    <w:rsid w:val="00D57E13"/>
    <w:rsid w:val="00D605CF"/>
    <w:rsid w:val="00D60A26"/>
    <w:rsid w:val="00D61E59"/>
    <w:rsid w:val="00D621F5"/>
    <w:rsid w:val="00D62993"/>
    <w:rsid w:val="00D62F6C"/>
    <w:rsid w:val="00D64148"/>
    <w:rsid w:val="00D648F6"/>
    <w:rsid w:val="00D664C2"/>
    <w:rsid w:val="00D669EC"/>
    <w:rsid w:val="00D676CF"/>
    <w:rsid w:val="00D70ADC"/>
    <w:rsid w:val="00D717B9"/>
    <w:rsid w:val="00D71CF2"/>
    <w:rsid w:val="00D72AAE"/>
    <w:rsid w:val="00D74387"/>
    <w:rsid w:val="00D74D0A"/>
    <w:rsid w:val="00D74E22"/>
    <w:rsid w:val="00D75835"/>
    <w:rsid w:val="00D77A09"/>
    <w:rsid w:val="00D80055"/>
    <w:rsid w:val="00D800D0"/>
    <w:rsid w:val="00D81488"/>
    <w:rsid w:val="00D829F6"/>
    <w:rsid w:val="00D85136"/>
    <w:rsid w:val="00D856B0"/>
    <w:rsid w:val="00D861FD"/>
    <w:rsid w:val="00D864E1"/>
    <w:rsid w:val="00D86A01"/>
    <w:rsid w:val="00D8724B"/>
    <w:rsid w:val="00D87303"/>
    <w:rsid w:val="00D876CA"/>
    <w:rsid w:val="00D9054D"/>
    <w:rsid w:val="00D90554"/>
    <w:rsid w:val="00D90B36"/>
    <w:rsid w:val="00D90C17"/>
    <w:rsid w:val="00D925C4"/>
    <w:rsid w:val="00D943A2"/>
    <w:rsid w:val="00D9448A"/>
    <w:rsid w:val="00D9574C"/>
    <w:rsid w:val="00D95F0E"/>
    <w:rsid w:val="00D9602C"/>
    <w:rsid w:val="00D97403"/>
    <w:rsid w:val="00D97A04"/>
    <w:rsid w:val="00DA00B6"/>
    <w:rsid w:val="00DA077A"/>
    <w:rsid w:val="00DA11F7"/>
    <w:rsid w:val="00DA13DE"/>
    <w:rsid w:val="00DA235C"/>
    <w:rsid w:val="00DA2DF2"/>
    <w:rsid w:val="00DA32DE"/>
    <w:rsid w:val="00DA4347"/>
    <w:rsid w:val="00DA5051"/>
    <w:rsid w:val="00DA55AF"/>
    <w:rsid w:val="00DA56CB"/>
    <w:rsid w:val="00DA78BE"/>
    <w:rsid w:val="00DB0627"/>
    <w:rsid w:val="00DB3218"/>
    <w:rsid w:val="00DB571F"/>
    <w:rsid w:val="00DB650E"/>
    <w:rsid w:val="00DB66E9"/>
    <w:rsid w:val="00DB7FDE"/>
    <w:rsid w:val="00DC0A5B"/>
    <w:rsid w:val="00DC0A79"/>
    <w:rsid w:val="00DC0B52"/>
    <w:rsid w:val="00DC1CDB"/>
    <w:rsid w:val="00DC2B91"/>
    <w:rsid w:val="00DC3109"/>
    <w:rsid w:val="00DC343E"/>
    <w:rsid w:val="00DC3F35"/>
    <w:rsid w:val="00DC43E6"/>
    <w:rsid w:val="00DC4A75"/>
    <w:rsid w:val="00DC5771"/>
    <w:rsid w:val="00DC5BB4"/>
    <w:rsid w:val="00DC5D3B"/>
    <w:rsid w:val="00DC6325"/>
    <w:rsid w:val="00DC7334"/>
    <w:rsid w:val="00DC73D1"/>
    <w:rsid w:val="00DD19EB"/>
    <w:rsid w:val="00DD22A2"/>
    <w:rsid w:val="00DD2B5C"/>
    <w:rsid w:val="00DD2CCE"/>
    <w:rsid w:val="00DD3916"/>
    <w:rsid w:val="00DD5786"/>
    <w:rsid w:val="00DD59B0"/>
    <w:rsid w:val="00DD5CB3"/>
    <w:rsid w:val="00DD6618"/>
    <w:rsid w:val="00DD7ADB"/>
    <w:rsid w:val="00DE08DA"/>
    <w:rsid w:val="00DE0A46"/>
    <w:rsid w:val="00DE0BF0"/>
    <w:rsid w:val="00DE1100"/>
    <w:rsid w:val="00DE195D"/>
    <w:rsid w:val="00DE26F5"/>
    <w:rsid w:val="00DE322B"/>
    <w:rsid w:val="00DE402E"/>
    <w:rsid w:val="00DE5AD7"/>
    <w:rsid w:val="00DE5EC5"/>
    <w:rsid w:val="00DE6609"/>
    <w:rsid w:val="00DE6E76"/>
    <w:rsid w:val="00DF0097"/>
    <w:rsid w:val="00DF042C"/>
    <w:rsid w:val="00DF1115"/>
    <w:rsid w:val="00DF20F4"/>
    <w:rsid w:val="00DF41FB"/>
    <w:rsid w:val="00DF5437"/>
    <w:rsid w:val="00DF5604"/>
    <w:rsid w:val="00DF5869"/>
    <w:rsid w:val="00DF5AE0"/>
    <w:rsid w:val="00DF7012"/>
    <w:rsid w:val="00DF7196"/>
    <w:rsid w:val="00E006C6"/>
    <w:rsid w:val="00E00BCA"/>
    <w:rsid w:val="00E0229C"/>
    <w:rsid w:val="00E03E02"/>
    <w:rsid w:val="00E04291"/>
    <w:rsid w:val="00E04C01"/>
    <w:rsid w:val="00E05CBF"/>
    <w:rsid w:val="00E05D08"/>
    <w:rsid w:val="00E069BD"/>
    <w:rsid w:val="00E104F8"/>
    <w:rsid w:val="00E115B7"/>
    <w:rsid w:val="00E11E80"/>
    <w:rsid w:val="00E11EA2"/>
    <w:rsid w:val="00E12332"/>
    <w:rsid w:val="00E127BC"/>
    <w:rsid w:val="00E13B10"/>
    <w:rsid w:val="00E13E25"/>
    <w:rsid w:val="00E144FA"/>
    <w:rsid w:val="00E14C34"/>
    <w:rsid w:val="00E14E32"/>
    <w:rsid w:val="00E156E0"/>
    <w:rsid w:val="00E163C5"/>
    <w:rsid w:val="00E16FAD"/>
    <w:rsid w:val="00E17794"/>
    <w:rsid w:val="00E17962"/>
    <w:rsid w:val="00E2022F"/>
    <w:rsid w:val="00E23664"/>
    <w:rsid w:val="00E23F75"/>
    <w:rsid w:val="00E244A5"/>
    <w:rsid w:val="00E248F5"/>
    <w:rsid w:val="00E25CA8"/>
    <w:rsid w:val="00E25FEF"/>
    <w:rsid w:val="00E26B20"/>
    <w:rsid w:val="00E26CDF"/>
    <w:rsid w:val="00E26F50"/>
    <w:rsid w:val="00E30756"/>
    <w:rsid w:val="00E31C23"/>
    <w:rsid w:val="00E32FD5"/>
    <w:rsid w:val="00E3305F"/>
    <w:rsid w:val="00E33490"/>
    <w:rsid w:val="00E33AB7"/>
    <w:rsid w:val="00E34E06"/>
    <w:rsid w:val="00E351B6"/>
    <w:rsid w:val="00E359A3"/>
    <w:rsid w:val="00E379E3"/>
    <w:rsid w:val="00E37C1D"/>
    <w:rsid w:val="00E40826"/>
    <w:rsid w:val="00E426D1"/>
    <w:rsid w:val="00E42B59"/>
    <w:rsid w:val="00E43C9B"/>
    <w:rsid w:val="00E45362"/>
    <w:rsid w:val="00E457C2"/>
    <w:rsid w:val="00E4625A"/>
    <w:rsid w:val="00E4736E"/>
    <w:rsid w:val="00E47698"/>
    <w:rsid w:val="00E47979"/>
    <w:rsid w:val="00E503C5"/>
    <w:rsid w:val="00E5184E"/>
    <w:rsid w:val="00E51EC7"/>
    <w:rsid w:val="00E525A4"/>
    <w:rsid w:val="00E52D2A"/>
    <w:rsid w:val="00E535F1"/>
    <w:rsid w:val="00E536F2"/>
    <w:rsid w:val="00E5391F"/>
    <w:rsid w:val="00E53C82"/>
    <w:rsid w:val="00E54615"/>
    <w:rsid w:val="00E54A4F"/>
    <w:rsid w:val="00E55BB7"/>
    <w:rsid w:val="00E55ECD"/>
    <w:rsid w:val="00E56B1E"/>
    <w:rsid w:val="00E56C3C"/>
    <w:rsid w:val="00E572D5"/>
    <w:rsid w:val="00E60BD0"/>
    <w:rsid w:val="00E610C1"/>
    <w:rsid w:val="00E6180E"/>
    <w:rsid w:val="00E629C5"/>
    <w:rsid w:val="00E62E2C"/>
    <w:rsid w:val="00E66166"/>
    <w:rsid w:val="00E663BA"/>
    <w:rsid w:val="00E666C9"/>
    <w:rsid w:val="00E67038"/>
    <w:rsid w:val="00E6748C"/>
    <w:rsid w:val="00E67533"/>
    <w:rsid w:val="00E67C08"/>
    <w:rsid w:val="00E67C74"/>
    <w:rsid w:val="00E72436"/>
    <w:rsid w:val="00E73182"/>
    <w:rsid w:val="00E749B4"/>
    <w:rsid w:val="00E75809"/>
    <w:rsid w:val="00E76875"/>
    <w:rsid w:val="00E76F8D"/>
    <w:rsid w:val="00E775AA"/>
    <w:rsid w:val="00E77AEA"/>
    <w:rsid w:val="00E77B2C"/>
    <w:rsid w:val="00E80B1B"/>
    <w:rsid w:val="00E812FE"/>
    <w:rsid w:val="00E822E6"/>
    <w:rsid w:val="00E824A8"/>
    <w:rsid w:val="00E836C4"/>
    <w:rsid w:val="00E8464C"/>
    <w:rsid w:val="00E85286"/>
    <w:rsid w:val="00E91678"/>
    <w:rsid w:val="00E916AA"/>
    <w:rsid w:val="00E916E3"/>
    <w:rsid w:val="00E91A50"/>
    <w:rsid w:val="00E92B32"/>
    <w:rsid w:val="00E93D56"/>
    <w:rsid w:val="00E94549"/>
    <w:rsid w:val="00E9535F"/>
    <w:rsid w:val="00E95FF8"/>
    <w:rsid w:val="00E96A29"/>
    <w:rsid w:val="00E97303"/>
    <w:rsid w:val="00E97958"/>
    <w:rsid w:val="00EA0B79"/>
    <w:rsid w:val="00EA1B35"/>
    <w:rsid w:val="00EA2113"/>
    <w:rsid w:val="00EA2C7D"/>
    <w:rsid w:val="00EA30FC"/>
    <w:rsid w:val="00EA4005"/>
    <w:rsid w:val="00EA6A15"/>
    <w:rsid w:val="00EA707B"/>
    <w:rsid w:val="00EA7326"/>
    <w:rsid w:val="00EA7765"/>
    <w:rsid w:val="00EA7B08"/>
    <w:rsid w:val="00EB1584"/>
    <w:rsid w:val="00EB19CD"/>
    <w:rsid w:val="00EB1C5C"/>
    <w:rsid w:val="00EB1F78"/>
    <w:rsid w:val="00EB2138"/>
    <w:rsid w:val="00EB33C5"/>
    <w:rsid w:val="00EB3811"/>
    <w:rsid w:val="00EB57AE"/>
    <w:rsid w:val="00EB60A4"/>
    <w:rsid w:val="00EB6424"/>
    <w:rsid w:val="00EC0821"/>
    <w:rsid w:val="00EC1E08"/>
    <w:rsid w:val="00EC2876"/>
    <w:rsid w:val="00EC2924"/>
    <w:rsid w:val="00EC3734"/>
    <w:rsid w:val="00EC38DC"/>
    <w:rsid w:val="00EC4F1A"/>
    <w:rsid w:val="00EC6656"/>
    <w:rsid w:val="00EC693C"/>
    <w:rsid w:val="00EC6D38"/>
    <w:rsid w:val="00EC73EA"/>
    <w:rsid w:val="00EC7A00"/>
    <w:rsid w:val="00ED0A29"/>
    <w:rsid w:val="00ED0F9F"/>
    <w:rsid w:val="00ED14C7"/>
    <w:rsid w:val="00ED2329"/>
    <w:rsid w:val="00ED4AE5"/>
    <w:rsid w:val="00ED4F1C"/>
    <w:rsid w:val="00ED54F5"/>
    <w:rsid w:val="00ED60D7"/>
    <w:rsid w:val="00ED60F5"/>
    <w:rsid w:val="00ED64B0"/>
    <w:rsid w:val="00ED6A50"/>
    <w:rsid w:val="00ED6FDF"/>
    <w:rsid w:val="00ED7941"/>
    <w:rsid w:val="00ED7DF5"/>
    <w:rsid w:val="00EE28D1"/>
    <w:rsid w:val="00EE2CC2"/>
    <w:rsid w:val="00EE64B6"/>
    <w:rsid w:val="00EE7642"/>
    <w:rsid w:val="00EF1372"/>
    <w:rsid w:val="00EF2071"/>
    <w:rsid w:val="00EF26D9"/>
    <w:rsid w:val="00EF39A1"/>
    <w:rsid w:val="00EF39EB"/>
    <w:rsid w:val="00EF3B05"/>
    <w:rsid w:val="00EF4437"/>
    <w:rsid w:val="00EF58EA"/>
    <w:rsid w:val="00EF6354"/>
    <w:rsid w:val="00EF7136"/>
    <w:rsid w:val="00F015FA"/>
    <w:rsid w:val="00F01F87"/>
    <w:rsid w:val="00F038CC"/>
    <w:rsid w:val="00F03A2E"/>
    <w:rsid w:val="00F040E8"/>
    <w:rsid w:val="00F04212"/>
    <w:rsid w:val="00F05B1D"/>
    <w:rsid w:val="00F06521"/>
    <w:rsid w:val="00F0714D"/>
    <w:rsid w:val="00F10F79"/>
    <w:rsid w:val="00F11A6F"/>
    <w:rsid w:val="00F11E48"/>
    <w:rsid w:val="00F1218D"/>
    <w:rsid w:val="00F12225"/>
    <w:rsid w:val="00F12621"/>
    <w:rsid w:val="00F126DA"/>
    <w:rsid w:val="00F12B33"/>
    <w:rsid w:val="00F1326C"/>
    <w:rsid w:val="00F134FD"/>
    <w:rsid w:val="00F14D98"/>
    <w:rsid w:val="00F156F8"/>
    <w:rsid w:val="00F16108"/>
    <w:rsid w:val="00F165F9"/>
    <w:rsid w:val="00F1678E"/>
    <w:rsid w:val="00F171BA"/>
    <w:rsid w:val="00F17A93"/>
    <w:rsid w:val="00F200EF"/>
    <w:rsid w:val="00F20FA3"/>
    <w:rsid w:val="00F2160A"/>
    <w:rsid w:val="00F2161E"/>
    <w:rsid w:val="00F21E8D"/>
    <w:rsid w:val="00F227D5"/>
    <w:rsid w:val="00F228D1"/>
    <w:rsid w:val="00F22A4B"/>
    <w:rsid w:val="00F22A78"/>
    <w:rsid w:val="00F2320C"/>
    <w:rsid w:val="00F245E4"/>
    <w:rsid w:val="00F25AD3"/>
    <w:rsid w:val="00F25B62"/>
    <w:rsid w:val="00F26D5A"/>
    <w:rsid w:val="00F27661"/>
    <w:rsid w:val="00F27CB5"/>
    <w:rsid w:val="00F30FCB"/>
    <w:rsid w:val="00F3178A"/>
    <w:rsid w:val="00F319AC"/>
    <w:rsid w:val="00F319DD"/>
    <w:rsid w:val="00F32C9A"/>
    <w:rsid w:val="00F3377E"/>
    <w:rsid w:val="00F34823"/>
    <w:rsid w:val="00F34D54"/>
    <w:rsid w:val="00F35550"/>
    <w:rsid w:val="00F366F7"/>
    <w:rsid w:val="00F369C0"/>
    <w:rsid w:val="00F3723B"/>
    <w:rsid w:val="00F374AD"/>
    <w:rsid w:val="00F423ED"/>
    <w:rsid w:val="00F424C6"/>
    <w:rsid w:val="00F435FF"/>
    <w:rsid w:val="00F450A6"/>
    <w:rsid w:val="00F4693D"/>
    <w:rsid w:val="00F474E7"/>
    <w:rsid w:val="00F479E0"/>
    <w:rsid w:val="00F47C62"/>
    <w:rsid w:val="00F500BF"/>
    <w:rsid w:val="00F5017F"/>
    <w:rsid w:val="00F51BD5"/>
    <w:rsid w:val="00F52CB0"/>
    <w:rsid w:val="00F5440A"/>
    <w:rsid w:val="00F5453A"/>
    <w:rsid w:val="00F54992"/>
    <w:rsid w:val="00F54D87"/>
    <w:rsid w:val="00F56B8C"/>
    <w:rsid w:val="00F57D59"/>
    <w:rsid w:val="00F60B39"/>
    <w:rsid w:val="00F6408C"/>
    <w:rsid w:val="00F64303"/>
    <w:rsid w:val="00F64BB0"/>
    <w:rsid w:val="00F64E80"/>
    <w:rsid w:val="00F652AF"/>
    <w:rsid w:val="00F65CCB"/>
    <w:rsid w:val="00F66552"/>
    <w:rsid w:val="00F668A1"/>
    <w:rsid w:val="00F66AAE"/>
    <w:rsid w:val="00F67929"/>
    <w:rsid w:val="00F711B1"/>
    <w:rsid w:val="00F71B7B"/>
    <w:rsid w:val="00F7212A"/>
    <w:rsid w:val="00F72178"/>
    <w:rsid w:val="00F727BD"/>
    <w:rsid w:val="00F73199"/>
    <w:rsid w:val="00F73B6E"/>
    <w:rsid w:val="00F73DFF"/>
    <w:rsid w:val="00F74048"/>
    <w:rsid w:val="00F769B4"/>
    <w:rsid w:val="00F77A41"/>
    <w:rsid w:val="00F800B8"/>
    <w:rsid w:val="00F8030F"/>
    <w:rsid w:val="00F81966"/>
    <w:rsid w:val="00F8204D"/>
    <w:rsid w:val="00F84C20"/>
    <w:rsid w:val="00F85D50"/>
    <w:rsid w:val="00F86ACD"/>
    <w:rsid w:val="00F90162"/>
    <w:rsid w:val="00F919CE"/>
    <w:rsid w:val="00F92BA1"/>
    <w:rsid w:val="00F92EE9"/>
    <w:rsid w:val="00F9324B"/>
    <w:rsid w:val="00F935E0"/>
    <w:rsid w:val="00F94185"/>
    <w:rsid w:val="00F953C7"/>
    <w:rsid w:val="00F9789F"/>
    <w:rsid w:val="00FA2164"/>
    <w:rsid w:val="00FA276C"/>
    <w:rsid w:val="00FA2FE6"/>
    <w:rsid w:val="00FA3317"/>
    <w:rsid w:val="00FA3987"/>
    <w:rsid w:val="00FA4166"/>
    <w:rsid w:val="00FA470E"/>
    <w:rsid w:val="00FA6423"/>
    <w:rsid w:val="00FA656F"/>
    <w:rsid w:val="00FA6A64"/>
    <w:rsid w:val="00FA6B3F"/>
    <w:rsid w:val="00FA7276"/>
    <w:rsid w:val="00FA795D"/>
    <w:rsid w:val="00FB2889"/>
    <w:rsid w:val="00FB3303"/>
    <w:rsid w:val="00FB3389"/>
    <w:rsid w:val="00FB448D"/>
    <w:rsid w:val="00FB5EBF"/>
    <w:rsid w:val="00FB634B"/>
    <w:rsid w:val="00FB6D3C"/>
    <w:rsid w:val="00FB76C2"/>
    <w:rsid w:val="00FC00B3"/>
    <w:rsid w:val="00FC0B77"/>
    <w:rsid w:val="00FC131B"/>
    <w:rsid w:val="00FC1A96"/>
    <w:rsid w:val="00FC2015"/>
    <w:rsid w:val="00FC3E32"/>
    <w:rsid w:val="00FC41AF"/>
    <w:rsid w:val="00FC4FE5"/>
    <w:rsid w:val="00FC52EE"/>
    <w:rsid w:val="00FC5976"/>
    <w:rsid w:val="00FC5C31"/>
    <w:rsid w:val="00FC5DE0"/>
    <w:rsid w:val="00FC60C9"/>
    <w:rsid w:val="00FC79EB"/>
    <w:rsid w:val="00FC7B29"/>
    <w:rsid w:val="00FD005D"/>
    <w:rsid w:val="00FD1838"/>
    <w:rsid w:val="00FD23E2"/>
    <w:rsid w:val="00FD358E"/>
    <w:rsid w:val="00FD3614"/>
    <w:rsid w:val="00FD378E"/>
    <w:rsid w:val="00FD4724"/>
    <w:rsid w:val="00FD5169"/>
    <w:rsid w:val="00FD5190"/>
    <w:rsid w:val="00FD5428"/>
    <w:rsid w:val="00FD5A5E"/>
    <w:rsid w:val="00FD5D99"/>
    <w:rsid w:val="00FD5F7F"/>
    <w:rsid w:val="00FD740F"/>
    <w:rsid w:val="00FE005F"/>
    <w:rsid w:val="00FE0F18"/>
    <w:rsid w:val="00FE256C"/>
    <w:rsid w:val="00FE3A49"/>
    <w:rsid w:val="00FE42E2"/>
    <w:rsid w:val="00FE50F3"/>
    <w:rsid w:val="00FE6130"/>
    <w:rsid w:val="00FE68D6"/>
    <w:rsid w:val="00FE6DCA"/>
    <w:rsid w:val="00FF056F"/>
    <w:rsid w:val="00FF13A4"/>
    <w:rsid w:val="00FF1FC4"/>
    <w:rsid w:val="00FF27E2"/>
    <w:rsid w:val="00FF28E8"/>
    <w:rsid w:val="00FF35B1"/>
    <w:rsid w:val="00FF3E54"/>
    <w:rsid w:val="00FF3E78"/>
    <w:rsid w:val="00FF47C0"/>
    <w:rsid w:val="00FF5309"/>
    <w:rsid w:val="00FF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1E4F411"/>
  <w15:docId w15:val="{F06A66AA-FCF6-4618-BB8E-2F66D3D3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802"/>
    <w:pPr>
      <w:keepNext/>
      <w:keepLines/>
      <w:spacing w:line="480" w:lineRule="auto"/>
      <w:ind w:firstLine="720"/>
      <w:jc w:val="both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244"/>
    <w:pPr>
      <w:numPr>
        <w:numId w:val="11"/>
      </w:numPr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748"/>
    <w:pPr>
      <w:numPr>
        <w:ilvl w:val="1"/>
        <w:numId w:val="11"/>
      </w:numPr>
      <w:spacing w:before="40"/>
      <w:outlineLvl w:val="1"/>
    </w:pPr>
    <w:rPr>
      <w:rFonts w:eastAsiaTheme="majorEastAsia" w:cstheme="majorBidi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244"/>
    <w:pPr>
      <w:numPr>
        <w:ilvl w:val="2"/>
        <w:numId w:val="11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244"/>
    <w:pPr>
      <w:numPr>
        <w:ilvl w:val="3"/>
        <w:numId w:val="11"/>
      </w:numPr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6244"/>
    <w:pPr>
      <w:numPr>
        <w:ilvl w:val="4"/>
        <w:numId w:val="11"/>
      </w:numPr>
      <w:spacing w:before="4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856B0"/>
    <w:pPr>
      <w:pageBreakBefore/>
      <w:outlineLvl w:val="5"/>
    </w:pPr>
    <w:rPr>
      <w:b/>
      <w:bCs/>
      <w:sz w:val="32"/>
      <w:szCs w:val="32"/>
    </w:rPr>
  </w:style>
  <w:style w:type="paragraph" w:styleId="Heading7">
    <w:name w:val="heading 7"/>
    <w:aliases w:val="Reference"/>
    <w:basedOn w:val="Normal"/>
    <w:next w:val="Normal"/>
    <w:link w:val="Heading7Char"/>
    <w:uiPriority w:val="9"/>
    <w:unhideWhenUsed/>
    <w:qFormat/>
    <w:rsid w:val="00E77AEA"/>
    <w:pPr>
      <w:widowControl w:val="0"/>
      <w:autoSpaceDE w:val="0"/>
      <w:autoSpaceDN w:val="0"/>
      <w:adjustRightInd w:val="0"/>
      <w:spacing w:line="240" w:lineRule="auto"/>
      <w:ind w:left="640" w:hanging="64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F6244"/>
    <w:pPr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244"/>
    <w:pPr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B44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6748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C249AE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A2CCE"/>
    <w:rPr>
      <w:rFonts w:ascii="Times New Roman" w:eastAsiaTheme="majorEastAsia" w:hAnsi="Times New Roman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20298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D856B0"/>
    <w:rPr>
      <w:rFonts w:ascii="Times New Roman" w:eastAsiaTheme="minorEastAsia" w:hAnsi="Times New Roman" w:cs="Times New Roman"/>
      <w:b/>
      <w:bCs/>
      <w:sz w:val="32"/>
      <w:szCs w:val="32"/>
    </w:rPr>
  </w:style>
  <w:style w:type="character" w:customStyle="1" w:styleId="Heading7Char">
    <w:name w:val="Heading 7 Char"/>
    <w:aliases w:val="Reference Char"/>
    <w:basedOn w:val="DefaultParagraphFont"/>
    <w:link w:val="Heading7"/>
    <w:uiPriority w:val="9"/>
    <w:rsid w:val="00E77AEA"/>
    <w:rPr>
      <w:rFonts w:ascii="Times New Roman" w:eastAsiaTheme="minorEastAsia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"/>
    <w:rsid w:val="009568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8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1"/>
    <w:qFormat/>
    <w:rsid w:val="009568D5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568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Quote">
    <w:name w:val="Quote"/>
    <w:basedOn w:val="TableParagraph"/>
    <w:next w:val="Normal"/>
    <w:link w:val="QuoteChar"/>
    <w:uiPriority w:val="29"/>
    <w:qFormat/>
    <w:rsid w:val="0005030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030E"/>
    <w:rPr>
      <w:rFonts w:ascii="Times New Roman" w:eastAsia="Arial" w:hAnsi="Times New Roman" w:cs="Times New Roman"/>
    </w:rPr>
  </w:style>
  <w:style w:type="table" w:styleId="TableGrid">
    <w:name w:val="Table Grid"/>
    <w:basedOn w:val="TableNormal"/>
    <w:uiPriority w:val="39"/>
    <w:rsid w:val="00DB0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6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627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06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627"/>
    <w:rPr>
      <w:rFonts w:ascii="Times New Roman" w:eastAsiaTheme="minorEastAsia" w:hAnsi="Times New Roman" w:cs="Times New Roman"/>
    </w:rPr>
  </w:style>
  <w:style w:type="paragraph" w:styleId="NoSpacing">
    <w:name w:val="No Spacing"/>
    <w:uiPriority w:val="1"/>
    <w:qFormat/>
    <w:rsid w:val="00023EF8"/>
    <w:pPr>
      <w:keepNext/>
      <w:keepLines/>
      <w:ind w:firstLine="720"/>
      <w:jc w:val="both"/>
    </w:pPr>
    <w:rPr>
      <w:rFonts w:ascii="Times New Roman" w:eastAsiaTheme="minorEastAsia" w:hAnsi="Times New Roman" w:cs="Times New Roman"/>
    </w:rPr>
  </w:style>
  <w:style w:type="character" w:styleId="Emphasis">
    <w:name w:val="Emphasis"/>
    <w:uiPriority w:val="20"/>
    <w:qFormat/>
    <w:rsid w:val="001D0884"/>
    <w:rPr>
      <w:rFonts w:ascii="Arial" w:hAnsi="Arial" w:cs="Arial"/>
      <w:bCs/>
    </w:rPr>
  </w:style>
  <w:style w:type="paragraph" w:styleId="NormalWeb">
    <w:name w:val="Normal (Web)"/>
    <w:basedOn w:val="Normal"/>
    <w:uiPriority w:val="99"/>
    <w:semiHidden/>
    <w:unhideWhenUsed/>
    <w:rsid w:val="002661F7"/>
    <w:pPr>
      <w:keepNext w:val="0"/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74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387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387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38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87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67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67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6782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A96AC0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A96A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C0A80"/>
    <w:pPr>
      <w:tabs>
        <w:tab w:val="right" w:leader="dot" w:pos="8789"/>
      </w:tabs>
      <w:spacing w:after="100" w:line="240" w:lineRule="auto"/>
      <w:ind w:left="851" w:right="567" w:hanging="425"/>
      <w:jc w:val="left"/>
    </w:pPr>
    <w:rPr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C0A80"/>
    <w:pPr>
      <w:tabs>
        <w:tab w:val="right" w:leader="dot" w:pos="8789"/>
      </w:tabs>
      <w:spacing w:after="100" w:line="240" w:lineRule="auto"/>
      <w:ind w:left="1418" w:right="567" w:hanging="567"/>
    </w:pPr>
  </w:style>
  <w:style w:type="character" w:styleId="PageNumber">
    <w:name w:val="page number"/>
    <w:basedOn w:val="DefaultParagraphFont"/>
    <w:uiPriority w:val="99"/>
    <w:semiHidden/>
    <w:unhideWhenUsed/>
    <w:rsid w:val="00AA6F34"/>
  </w:style>
  <w:style w:type="paragraph" w:styleId="Revision">
    <w:name w:val="Revision"/>
    <w:hidden/>
    <w:uiPriority w:val="99"/>
    <w:semiHidden/>
    <w:rsid w:val="008A2CCE"/>
    <w:rPr>
      <w:rFonts w:ascii="Times New Roman" w:eastAsiaTheme="minorEastAsia" w:hAnsi="Times New Roman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CC0A80"/>
    <w:pPr>
      <w:tabs>
        <w:tab w:val="right" w:leader="dot" w:pos="8789"/>
      </w:tabs>
      <w:spacing w:after="100" w:line="240" w:lineRule="auto"/>
      <w:ind w:left="1985" w:right="334" w:hanging="709"/>
    </w:pPr>
  </w:style>
  <w:style w:type="paragraph" w:styleId="TableofFigures">
    <w:name w:val="table of figures"/>
    <w:basedOn w:val="Title"/>
    <w:next w:val="Title"/>
    <w:uiPriority w:val="99"/>
    <w:unhideWhenUsed/>
    <w:rsid w:val="003A0F1C"/>
  </w:style>
  <w:style w:type="paragraph" w:styleId="Title">
    <w:name w:val="Title"/>
    <w:basedOn w:val="Normal"/>
    <w:next w:val="Normal"/>
    <w:link w:val="TitleChar"/>
    <w:uiPriority w:val="10"/>
    <w:qFormat/>
    <w:rsid w:val="0089622A"/>
    <w:pPr>
      <w:spacing w:line="240" w:lineRule="auto"/>
      <w:ind w:firstLine="0"/>
    </w:pPr>
    <w:rPr>
      <w:rFonts w:asciiTheme="majorBidi" w:hAnsiTheme="majorBidi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89622A"/>
    <w:rPr>
      <w:rFonts w:asciiTheme="majorBidi" w:eastAsiaTheme="minorEastAsia" w:hAnsiTheme="majorBidi" w:cs="Times New Roman"/>
      <w:b/>
      <w:bCs/>
    </w:rPr>
  </w:style>
  <w:style w:type="paragraph" w:customStyle="1" w:styleId="Default">
    <w:name w:val="Default"/>
    <w:rsid w:val="00B2014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1">
    <w:name w:val="سرد الفقرات1"/>
    <w:basedOn w:val="Normal"/>
    <w:rsid w:val="00B20145"/>
    <w:pPr>
      <w:keepNext w:val="0"/>
      <w:keepLines w:val="0"/>
      <w:bidi/>
      <w:spacing w:line="240" w:lineRule="auto"/>
      <w:ind w:left="720" w:firstLine="0"/>
      <w:contextualSpacing/>
      <w:jc w:val="left"/>
    </w:pPr>
    <w:rPr>
      <w:rFonts w:ascii="Calibri" w:eastAsia="Times New Roman" w:hAnsi="Calibri" w:cs="Arial"/>
    </w:rPr>
  </w:style>
  <w:style w:type="character" w:styleId="Strong">
    <w:name w:val="Strong"/>
    <w:basedOn w:val="DefaultParagraphFont"/>
    <w:uiPriority w:val="22"/>
    <w:qFormat/>
    <w:rsid w:val="00B20145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2C1BAD"/>
    <w:pPr>
      <w:keepNext w:val="0"/>
      <w:keepLines w:val="0"/>
      <w:widowControl w:val="0"/>
      <w:autoSpaceDE w:val="0"/>
      <w:autoSpaceDN w:val="0"/>
      <w:spacing w:line="240" w:lineRule="auto"/>
      <w:ind w:firstLine="0"/>
      <w:jc w:val="left"/>
    </w:pPr>
    <w:rPr>
      <w:rFonts w:ascii="Arial" w:eastAsia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C1BAD"/>
    <w:rPr>
      <w:rFonts w:ascii="Arial" w:eastAsia="Arial" w:hAnsi="Arial" w:cs="Arial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2C1BAD"/>
    <w:pPr>
      <w:keepNext w:val="0"/>
      <w:keepLines w:val="0"/>
      <w:widowControl w:val="0"/>
      <w:autoSpaceDE w:val="0"/>
      <w:autoSpaceDN w:val="0"/>
      <w:spacing w:before="26" w:line="240" w:lineRule="auto"/>
      <w:ind w:left="22" w:firstLine="0"/>
      <w:jc w:val="left"/>
    </w:pPr>
    <w:rPr>
      <w:rFonts w:ascii="Arial" w:eastAsia="Arial" w:hAnsi="Arial" w:cs="Arial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449F"/>
    <w:pPr>
      <w:spacing w:after="100"/>
      <w:ind w:left="1920"/>
    </w:pPr>
  </w:style>
  <w:style w:type="paragraph" w:styleId="IntenseQuote">
    <w:name w:val="Intense Quote"/>
    <w:basedOn w:val="TableParagraph"/>
    <w:next w:val="Normal"/>
    <w:link w:val="IntenseQuoteChar"/>
    <w:uiPriority w:val="30"/>
    <w:qFormat/>
    <w:rsid w:val="0005030E"/>
    <w:pPr>
      <w:spacing w:line="480" w:lineRule="auto"/>
      <w:jc w:val="both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30E"/>
    <w:rPr>
      <w:rFonts w:asciiTheme="majorBidi" w:eastAsia="Arial" w:hAnsiTheme="majorBidi" w:cstheme="majorBidi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60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7C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A2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8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93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42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0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601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59520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107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1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5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5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400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094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22655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88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1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05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034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56570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0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497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5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8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54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404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2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60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61003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446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3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3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5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431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309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2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890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27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2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4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9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9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4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861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01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9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9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1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514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56127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94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7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unglee@uottawa.ca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jangel@ohri.ca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eunglee@uottawa.ca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A33DC4-4610-6048-A0B4-456152BA3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5</Words>
  <Characters>4592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5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kash Mishra</cp:lastModifiedBy>
  <cp:revision>2</cp:revision>
  <cp:lastPrinted>2020-07-01T09:18:00Z</cp:lastPrinted>
  <dcterms:created xsi:type="dcterms:W3CDTF">2021-09-08T07:31:00Z</dcterms:created>
  <dcterms:modified xsi:type="dcterms:W3CDTF">2021-09-08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linical-and-translational-immunology</vt:lpwstr>
  </property>
  <property fmtid="{D5CDD505-2E9C-101B-9397-08002B2CF9AE}" pid="7" name="Mendeley Recent Style Name 2_1">
    <vt:lpwstr>Clinical &amp; Translational Immunology</vt:lpwstr>
  </property>
  <property fmtid="{D5CDD505-2E9C-101B-9397-08002B2CF9AE}" pid="8" name="Mendeley Recent Style Id 3_1">
    <vt:lpwstr>http://www.zotero.org/styles/european-journal-of-immunology</vt:lpwstr>
  </property>
  <property fmtid="{D5CDD505-2E9C-101B-9397-08002B2CF9AE}" pid="9" name="Mendeley Recent Style Name 3_1">
    <vt:lpwstr>European Journal of Immun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ournal-of-virology</vt:lpwstr>
  </property>
  <property fmtid="{D5CDD505-2E9C-101B-9397-08002B2CF9AE}" pid="13" name="Mendeley Recent Style Name 5_1">
    <vt:lpwstr>Journal of Vir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170248-aac8-3ccd-a1f5-9eb60facd77e</vt:lpwstr>
  </property>
  <property fmtid="{D5CDD505-2E9C-101B-9397-08002B2CF9AE}" pid="24" name="Mendeley Citation Style_1">
    <vt:lpwstr>http://www.zotero.org/styles/european-journal-of-immunology</vt:lpwstr>
  </property>
</Properties>
</file>